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58253" w14:textId="28AA4AE6" w:rsidR="005F2A9B" w:rsidRPr="007D75A9" w:rsidRDefault="005F2A9B" w:rsidP="005F2A9B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5F2A9B">
        <w:rPr>
          <w:rFonts w:ascii="Times New Roman" w:hAnsi="Times New Roman" w:cs="Times New Roman"/>
          <w:sz w:val="24"/>
          <w:szCs w:val="24"/>
        </w:rPr>
        <w:t xml:space="preserve">Table </w:t>
      </w:r>
      <w:r w:rsidR="003F4A16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5F2A9B">
        <w:rPr>
          <w:rFonts w:ascii="Times New Roman" w:hAnsi="Times New Roman" w:cs="Times New Roman"/>
          <w:sz w:val="24"/>
          <w:szCs w:val="24"/>
        </w:rPr>
        <w:t xml:space="preserve">1. </w:t>
      </w:r>
      <w:r w:rsidRPr="007D75A9">
        <w:rPr>
          <w:rFonts w:ascii="Times New Roman" w:hAnsi="Times New Roman" w:cs="Times New Roman"/>
          <w:sz w:val="24"/>
          <w:szCs w:val="24"/>
        </w:rPr>
        <w:t>Search strategy on PubMed.</w:t>
      </w:r>
    </w:p>
    <w:tbl>
      <w:tblPr>
        <w:tblStyle w:val="af2"/>
        <w:tblW w:w="96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1"/>
        <w:gridCol w:w="8484"/>
      </w:tblGrid>
      <w:tr w:rsidR="005F2A9B" w:rsidRPr="005F2A9B" w14:paraId="1F1D3352" w14:textId="77777777" w:rsidTr="001C4944">
        <w:trPr>
          <w:trHeight w:val="485"/>
          <w:jc w:val="center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5A629" w14:textId="77777777" w:rsidR="005F2A9B" w:rsidRPr="00B94A0E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>1</w:t>
            </w:r>
          </w:p>
        </w:tc>
        <w:tc>
          <w:tcPr>
            <w:tcW w:w="8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43E0C" w14:textId="77777777" w:rsidR="005F2A9B" w:rsidRPr="005F2A9B" w:rsidRDefault="005F2A9B" w:rsidP="00FC4A34">
            <w:pPr>
              <w:pStyle w:val="1"/>
              <w:shd w:val="clear" w:color="auto" w:fill="FFFFFF"/>
              <w:spacing w:before="90" w:after="90" w:line="270" w:lineRule="atLeast"/>
              <w:ind w:left="56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A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(((((((((Football[</w:t>
            </w:r>
            <w:proofErr w:type="spellStart"/>
            <w:r w:rsidRPr="005F2A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5F2A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erms]) OR (Soccer[</w:t>
            </w:r>
            <w:proofErr w:type="spellStart"/>
            <w:r w:rsidRPr="005F2A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5F2A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erms])) OR (Football[Title/Abstract])) OR (Soccer[Title/Abstract])) OR (American Football[Title/Abstract])) OR (Football, American[Title/Abstract])) OR (Football European[Title/Abstract])) OR (European, Football[Title/Abstract])) OR (Europeans, Football[Title/Abstract])) OR (European Football[Title/Abstract])) OR (Football, European[Title/Abstract])</w:t>
            </w:r>
          </w:p>
        </w:tc>
      </w:tr>
      <w:tr w:rsidR="005F2A9B" w:rsidRPr="005F2A9B" w14:paraId="47A1B3DC" w14:textId="77777777" w:rsidTr="001C4944">
        <w:trPr>
          <w:trHeight w:val="531"/>
          <w:jc w:val="center"/>
        </w:trPr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685EA" w14:textId="77777777" w:rsidR="005F2A9B" w:rsidRPr="00B94A0E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B94A0E">
              <w:rPr>
                <w:rFonts w:ascii="Times New Roman" w:hAnsi="Times New Roman"/>
              </w:rPr>
              <w:t>#2</w:t>
            </w:r>
          </w:p>
        </w:tc>
        <w:tc>
          <w:tcPr>
            <w:tcW w:w="8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C3388" w14:textId="77777777" w:rsidR="005F2A9B" w:rsidRPr="005F2A9B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B94A0E">
              <w:rPr>
                <w:rFonts w:ascii="Times New Roman" w:hAnsi="Times New Roman"/>
              </w:rPr>
              <w:t>(((((((((((((((((((((((((((((((((((((((((((((((Physical Education and Training[</w:t>
            </w:r>
            <w:proofErr w:type="spellStart"/>
            <w:r w:rsidRPr="00B94A0E">
              <w:rPr>
                <w:rFonts w:ascii="Times New Roman" w:hAnsi="Times New Roman"/>
              </w:rPr>
              <w:t>MeSH</w:t>
            </w:r>
            <w:proofErr w:type="spellEnd"/>
            <w:r w:rsidRPr="00B94A0E">
              <w:rPr>
                <w:rFonts w:ascii="Times New Roman" w:hAnsi="Times New Roman"/>
              </w:rPr>
              <w:t xml:space="preserve"> Terms]) OR (Physical Conditioning, Human[</w:t>
            </w:r>
            <w:proofErr w:type="spellStart"/>
            <w:r w:rsidRPr="00B94A0E">
              <w:rPr>
                <w:rFonts w:ascii="Times New Roman" w:hAnsi="Times New Roman"/>
              </w:rPr>
              <w:t>MeSH</w:t>
            </w:r>
            <w:proofErr w:type="spellEnd"/>
            <w:r w:rsidRPr="00B94A0E">
              <w:rPr>
                <w:rFonts w:ascii="Times New Roman" w:hAnsi="Times New Roman"/>
              </w:rPr>
              <w:t xml:space="preserve"> Terms])) OR (Exercise[</w:t>
            </w:r>
            <w:proofErr w:type="spellStart"/>
            <w:r w:rsidRPr="00B94A0E">
              <w:rPr>
                <w:rFonts w:ascii="Times New Roman" w:hAnsi="Times New Roman"/>
              </w:rPr>
              <w:t>MeSH</w:t>
            </w:r>
            <w:proofErr w:type="spellEnd"/>
            <w:r w:rsidRPr="00B94A0E">
              <w:rPr>
                <w:rFonts w:ascii="Times New Roman" w:hAnsi="Times New Roman"/>
              </w:rPr>
              <w:t xml:space="preserve"> Terms])) OR (Physical Education[Title/Abstract] AND Training[Title/Abstract])) OR (Physical Conditioning, Human[Title/Abstract])) OR (Exercise[Title/Abstract])) OR (Physical Education, Training[Title/Abstract])) OR (Physical Education[Title/Abstract])) OR (Education, Physical[Title/Abstract])) OR (Conditioning, Human Physical[Title/Abstract])) OR (Human Physical Conditioning[Title/Abstract])) OR (Physical Training, Human[Title/Abstract])) OR (Human Physical Training[Title/Abstract])) OR (Training, Human Physical[Title/Abstract])) OR (Physical Exercise[Title/Abstract])) OR (Isometric Exercises[Title/Abstract])) OR (Exercise Training[Title/Abstract])) OR (Physical Activities[Title/Abstract])) OR (Training[Title/Abstract])) OR (Intervention[Title/Abstract])) OR (strength[Title/Abstract])) OR (power[Title/Abstract])) OR (explosive[Title/Abstract])) OR (resistance[Title/Abstract])) OR (velocity-based resistance[Title/Abstract])) OR (ballistic[Title/Abstract])) OR (plyometric[Title/Abstract])) OR (offset load[Title/Abstract])) OR (TRX[Title/Abstract])) OR (Speed[Title/Abstract])) OR (Jump[Title/Abstract])) OR (linear speed[Title/Abstract])) OR (multidirectional speed[Title/Abstract])) OR (acceleration-speed[Title/Abstract])) OR (reaction speed[Title/Abstract])) OR (running economy[Title/Abstract])) OR (endurance[Title/Abstract])) OR (high-intensity interval training[Title/Abstract])) OR (moderate-intensity continuous training[Title/Abstract])) OR (long slow distance[Title/Abstract])) OR (coordination[Title/Abstract])) OR (flexibility[Title/Abstract])) OR (static stretching[Title/Abstract])) OR (dynamic stretching[Title/Abstract])) OR (proprioceptive neuromuscular facilitation[Title/Abstract])) OR (agility[Title/Abstract])) OR (multimodal agility-based exercise training[Title/Abstract])) OR (SAQ[Title/Abstract])</w:t>
            </w:r>
          </w:p>
        </w:tc>
      </w:tr>
      <w:tr w:rsidR="005F2A9B" w:rsidRPr="005F2A9B" w14:paraId="30C817E7" w14:textId="77777777" w:rsidTr="00FC4A34">
        <w:trPr>
          <w:trHeight w:val="288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D564" w14:textId="77777777" w:rsidR="005F2A9B" w:rsidRPr="00B94A0E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>3</w:t>
            </w:r>
          </w:p>
        </w:tc>
        <w:tc>
          <w:tcPr>
            <w:tcW w:w="8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2854" w14:textId="77777777" w:rsidR="005F2A9B" w:rsidRPr="00B94A0E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 xml:space="preserve">1 </w:t>
            </w:r>
            <w:r w:rsidRPr="005F2A9B">
              <w:rPr>
                <w:rFonts w:ascii="Times New Roman" w:hAnsi="Times New Roman" w:hint="eastAsia"/>
              </w:rPr>
              <w:t>AND</w:t>
            </w:r>
            <w:r w:rsidRPr="00B94A0E">
              <w:rPr>
                <w:rFonts w:ascii="Times New Roman" w:hAnsi="Times New Roman"/>
              </w:rPr>
              <w:t xml:space="preserve"> #2</w:t>
            </w:r>
          </w:p>
        </w:tc>
      </w:tr>
      <w:tr w:rsidR="005F2A9B" w:rsidRPr="005F2A9B" w14:paraId="679D12BD" w14:textId="77777777" w:rsidTr="00FC4A34">
        <w:trPr>
          <w:trHeight w:val="26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B64A" w14:textId="77777777" w:rsidR="005F2A9B" w:rsidRPr="005F2A9B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4</w:t>
            </w:r>
          </w:p>
        </w:tc>
        <w:tc>
          <w:tcPr>
            <w:tcW w:w="8484" w:type="dxa"/>
            <w:tcBorders>
              <w:top w:val="nil"/>
              <w:left w:val="nil"/>
              <w:bottom w:val="nil"/>
              <w:right w:val="nil"/>
            </w:tcBorders>
          </w:tcPr>
          <w:p w14:paraId="31E2DF4B" w14:textId="77777777" w:rsidR="005F2A9B" w:rsidRPr="00B94A0E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 xml:space="preserve">(((randomized </w:t>
            </w:r>
            <w:proofErr w:type="gramStart"/>
            <w:r w:rsidRPr="005F2A9B">
              <w:rPr>
                <w:rFonts w:ascii="Times New Roman" w:hAnsi="Times New Roman"/>
              </w:rPr>
              <w:t>controlled[</w:t>
            </w:r>
            <w:proofErr w:type="gramEnd"/>
            <w:r w:rsidRPr="005F2A9B">
              <w:rPr>
                <w:rFonts w:ascii="Times New Roman" w:hAnsi="Times New Roman"/>
              </w:rPr>
              <w:t>Title/Abstract]) OR (</w:t>
            </w:r>
            <w:proofErr w:type="gramStart"/>
            <w:r w:rsidRPr="005F2A9B">
              <w:rPr>
                <w:rFonts w:ascii="Times New Roman" w:hAnsi="Times New Roman"/>
              </w:rPr>
              <w:t>random[</w:t>
            </w:r>
            <w:proofErr w:type="gramEnd"/>
            <w:r w:rsidRPr="005F2A9B">
              <w:rPr>
                <w:rFonts w:ascii="Times New Roman" w:hAnsi="Times New Roman"/>
              </w:rPr>
              <w:t xml:space="preserve">Title/Abstract])) OR (RCT[Title/Abstract])) OR (clinical </w:t>
            </w:r>
            <w:proofErr w:type="gramStart"/>
            <w:r w:rsidRPr="005F2A9B">
              <w:rPr>
                <w:rFonts w:ascii="Times New Roman" w:hAnsi="Times New Roman"/>
              </w:rPr>
              <w:t>trial[</w:t>
            </w:r>
            <w:proofErr w:type="gramEnd"/>
            <w:r w:rsidRPr="005F2A9B">
              <w:rPr>
                <w:rFonts w:ascii="Times New Roman" w:hAnsi="Times New Roman"/>
              </w:rPr>
              <w:t>Title/Abstract])</w:t>
            </w:r>
          </w:p>
        </w:tc>
      </w:tr>
      <w:tr w:rsidR="005F2A9B" w:rsidRPr="005F2A9B" w14:paraId="5D8B3A28" w14:textId="77777777" w:rsidTr="00FC4A34">
        <w:trPr>
          <w:trHeight w:val="265"/>
          <w:jc w:val="center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E4DC57" w14:textId="77777777" w:rsidR="005F2A9B" w:rsidRPr="005F2A9B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5F2A9B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E5BCDC" w14:textId="77777777" w:rsidR="005F2A9B" w:rsidRPr="005F2A9B" w:rsidRDefault="005F2A9B" w:rsidP="00FC4A34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3 AND #</w:t>
            </w:r>
            <w:r w:rsidRPr="005F2A9B">
              <w:rPr>
                <w:rFonts w:ascii="Times New Roman" w:hAnsi="Times New Roman" w:hint="eastAsia"/>
              </w:rPr>
              <w:t>4</w:t>
            </w:r>
          </w:p>
        </w:tc>
      </w:tr>
    </w:tbl>
    <w:p w14:paraId="4143027F" w14:textId="77777777" w:rsidR="005F2A9B" w:rsidRPr="00DA5635" w:rsidRDefault="005F2A9B" w:rsidP="005F2A9B">
      <w:pPr>
        <w:rPr>
          <w:rFonts w:ascii="Times New Roman" w:hAnsi="Times New Roman" w:cs="Times New Roman"/>
          <w:color w:val="000000"/>
          <w:kern w:val="0"/>
          <w:sz w:val="24"/>
          <w:szCs w:val="24"/>
        </w:rPr>
        <w:sectPr w:rsidR="005F2A9B" w:rsidRPr="00DA5635" w:rsidSect="005F2A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25F488" w14:textId="11703374" w:rsidR="005F2A9B" w:rsidRDefault="00CA68C3" w:rsidP="00171229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4A9F74B" wp14:editId="46E9C67B">
            <wp:extent cx="5271770" cy="2226945"/>
            <wp:effectExtent l="0" t="0" r="5080" b="1905"/>
            <wp:docPr id="1558205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90E7C" w14:textId="3B83312F" w:rsidR="00D14C5E" w:rsidRDefault="00171229" w:rsidP="00D14C5E">
      <w:pPr>
        <w:jc w:val="center"/>
        <w:rPr>
          <w:rFonts w:hint="eastAsia"/>
        </w:rPr>
      </w:pPr>
      <w:r w:rsidRPr="00B9749E">
        <w:rPr>
          <w:rFonts w:hint="eastAsia"/>
        </w:rPr>
        <w:t xml:space="preserve">Figure </w:t>
      </w:r>
      <w:r w:rsidR="003F4A16">
        <w:rPr>
          <w:rFonts w:hint="eastAsia"/>
        </w:rPr>
        <w:t>S</w:t>
      </w:r>
      <w:r w:rsidRPr="00B9749E">
        <w:rPr>
          <w:rFonts w:hint="eastAsia"/>
        </w:rPr>
        <w:t xml:space="preserve">1. </w:t>
      </w:r>
      <w:r w:rsidR="00D14C5E" w:rsidRPr="00D14C5E">
        <w:rPr>
          <w:rFonts w:hint="eastAsia"/>
        </w:rPr>
        <w:t>Summary of methodological qualities of included studies.</w:t>
      </w:r>
    </w:p>
    <w:p w14:paraId="32EED665" w14:textId="20B46F38" w:rsidR="005F2A9B" w:rsidRDefault="00CA68C3" w:rsidP="00CA68C3">
      <w:pPr>
        <w:jc w:val="left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D355284" wp14:editId="020F4A00">
            <wp:extent cx="1724794" cy="8873006"/>
            <wp:effectExtent l="7302" t="0" r="0" b="0"/>
            <wp:docPr id="7917919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735691" cy="8929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0F3BB" w14:textId="3302A5ED" w:rsidR="0049310D" w:rsidRDefault="00171229" w:rsidP="002A540B">
      <w:pPr>
        <w:jc w:val="center"/>
        <w:rPr>
          <w:rFonts w:hint="eastAsia"/>
        </w:rPr>
      </w:pPr>
      <w:r w:rsidRPr="00B9749E">
        <w:rPr>
          <w:rFonts w:hint="eastAsia"/>
        </w:rPr>
        <w:t xml:space="preserve">Figure </w:t>
      </w:r>
      <w:r w:rsidR="003F4A16">
        <w:rPr>
          <w:rFonts w:hint="eastAsia"/>
        </w:rPr>
        <w:t>S</w:t>
      </w:r>
      <w:r>
        <w:rPr>
          <w:rFonts w:hint="eastAsia"/>
        </w:rPr>
        <w:t>2</w:t>
      </w:r>
      <w:r w:rsidRPr="00B9749E">
        <w:rPr>
          <w:rFonts w:hint="eastAsia"/>
        </w:rPr>
        <w:t xml:space="preserve">. </w:t>
      </w:r>
      <w:r w:rsidR="002A540B" w:rsidRPr="002A540B">
        <w:rPr>
          <w:rFonts w:hint="eastAsia"/>
        </w:rPr>
        <w:t>The result of risk of bias.</w:t>
      </w:r>
    </w:p>
    <w:p w14:paraId="6329B2D0" w14:textId="03E079D6" w:rsidR="00DA5635" w:rsidRDefault="00DA5635" w:rsidP="00B000BE">
      <w:pPr>
        <w:widowControl/>
        <w:jc w:val="left"/>
        <w:rPr>
          <w:rFonts w:hint="eastAsia"/>
        </w:rPr>
      </w:pPr>
    </w:p>
    <w:p w14:paraId="55AEA7DC" w14:textId="77777777" w:rsidR="00DA5635" w:rsidRDefault="00DA563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762A225" w14:textId="2544B42F" w:rsidR="00DA5635" w:rsidRPr="00085C38" w:rsidRDefault="00DA5635" w:rsidP="00DA5635">
      <w:pPr>
        <w:adjustRightInd w:val="0"/>
        <w:snapToGrid w:val="0"/>
        <w:spacing w:before="60" w:after="60" w:line="228" w:lineRule="auto"/>
        <w:outlineLvl w:val="2"/>
        <w:rPr>
          <w:rFonts w:eastAsia="宋体" w:cs="Times New Roman" w:hint="eastAsia"/>
          <w:snapToGrid w:val="0"/>
          <w:color w:val="000000"/>
          <w:lang w:bidi="en-US"/>
        </w:rPr>
      </w:pPr>
      <w:r w:rsidRPr="009D48C3">
        <w:rPr>
          <w:rFonts w:eastAsia="宋体" w:cs="Times New Roman" w:hint="eastAsia"/>
          <w:snapToGrid w:val="0"/>
          <w:color w:val="000000"/>
          <w:lang w:bidi="en-US"/>
        </w:rPr>
        <w:lastRenderedPageBreak/>
        <w:t xml:space="preserve">Table </w:t>
      </w:r>
      <w:r w:rsidR="00C641A2">
        <w:rPr>
          <w:rFonts w:eastAsia="宋体" w:cs="Times New Roman" w:hint="eastAsia"/>
          <w:snapToGrid w:val="0"/>
          <w:color w:val="000000"/>
          <w:lang w:bidi="en-US"/>
        </w:rPr>
        <w:t>S</w:t>
      </w:r>
      <w:r>
        <w:rPr>
          <w:rFonts w:eastAsia="宋体" w:cs="Times New Roman" w:hint="eastAsia"/>
          <w:snapToGrid w:val="0"/>
          <w:color w:val="000000"/>
          <w:lang w:bidi="en-US"/>
        </w:rPr>
        <w:t>2</w:t>
      </w:r>
      <w:r w:rsidRPr="009D48C3">
        <w:rPr>
          <w:rFonts w:eastAsia="宋体" w:cs="Times New Roman" w:hint="eastAsia"/>
          <w:snapToGrid w:val="0"/>
          <w:color w:val="000000"/>
          <w:lang w:bidi="en-US"/>
        </w:rPr>
        <w:t>. Characteristics of the studies included in the meta-a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3"/>
        <w:gridCol w:w="1055"/>
        <w:gridCol w:w="790"/>
        <w:gridCol w:w="1415"/>
        <w:gridCol w:w="1734"/>
        <w:gridCol w:w="1385"/>
        <w:gridCol w:w="3459"/>
        <w:gridCol w:w="938"/>
        <w:gridCol w:w="2049"/>
      </w:tblGrid>
      <w:tr w:rsidR="00DA5635" w:rsidRPr="006973DC" w14:paraId="2D598FA8" w14:textId="77777777" w:rsidTr="00D12375">
        <w:trPr>
          <w:trHeight w:val="278"/>
        </w:trPr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F3402E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1FD46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8E5B17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497A70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EB08E8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  <w:p w14:paraId="29C18D8A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+SD</w:t>
            </w:r>
            <w:proofErr w:type="spellEnd"/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5FB822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otal/male/female</w:t>
            </w:r>
          </w:p>
        </w:tc>
        <w:tc>
          <w:tcPr>
            <w:tcW w:w="12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27B163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D1648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DC9C00" w14:textId="77777777" w:rsidR="00DA5635" w:rsidRPr="002F7F3F" w:rsidRDefault="00DA5635" w:rsidP="00D12375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2F7F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DA5635" w:rsidRPr="006973DC" w14:paraId="55FDEA03" w14:textId="77777777" w:rsidTr="00D12375">
        <w:trPr>
          <w:trHeight w:val="278"/>
        </w:trPr>
        <w:tc>
          <w:tcPr>
            <w:tcW w:w="4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8E9D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Aloui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F8D5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EDB5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24990" w14:textId="77777777" w:rsidR="00DA5635" w:rsidRPr="00A01DD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CFDCB" w14:textId="77777777" w:rsidR="00DA5635" w:rsidRPr="002A3DF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2A3DFD">
              <w:rPr>
                <w:rFonts w:eastAsia="等线" w:cs="Times New Roman" w:hint="eastAsia"/>
                <w:color w:val="000000"/>
                <w:sz w:val="20"/>
                <w:szCs w:val="20"/>
              </w:rPr>
              <w:t>14.6</w:t>
            </w: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2A3DF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.5)</w:t>
            </w:r>
          </w:p>
          <w:p w14:paraId="2EA11E7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 xml:space="preserve">C: </w:t>
            </w:r>
            <w:r w:rsidRPr="002A3DFD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2A3DFD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2A3DF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2A3DFD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AFDF7" w14:textId="77777777" w:rsidR="00DA5635" w:rsidRPr="0068390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8390A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68390A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68390A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68390A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68390A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68390A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048DF02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68390A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68390A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68390A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68390A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68390A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68390A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2F916" w14:textId="77777777" w:rsidR="00DA5635" w:rsidRPr="00B1309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13099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B13099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285A9091" w14:textId="77777777" w:rsidR="00DA5635" w:rsidRPr="00B1309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1309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B13099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B1309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3568E0C5" w14:textId="77777777" w:rsidR="00DA5635" w:rsidRPr="00F7091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7091C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F7091C">
              <w:rPr>
                <w:rFonts w:eastAsia="等线" w:cs="Times New Roman" w:hint="eastAsia"/>
                <w:color w:val="000000"/>
                <w:sz w:val="20"/>
                <w:szCs w:val="20"/>
              </w:rPr>
              <w:t>Five</w:t>
            </w:r>
            <w:r w:rsidRPr="00F7091C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1383B41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F7091C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F7091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F7091C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0BDF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F5456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5280A" w14:textId="77777777" w:rsidR="00DA5635" w:rsidRPr="00E0590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SJ</w:t>
            </w:r>
            <w:r w:rsidRPr="00E0590E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10m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sprint</w:t>
            </w:r>
            <w:r w:rsidRPr="00E0590E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30m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sprint</w:t>
            </w:r>
          </w:p>
        </w:tc>
      </w:tr>
      <w:tr w:rsidR="00DA5635" w:rsidRPr="006973DC" w14:paraId="13373B2D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761E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9842F1">
              <w:rPr>
                <w:rFonts w:eastAsia="等线" w:cs="Times New Roman"/>
                <w:color w:val="000000"/>
                <w:sz w:val="20"/>
                <w:szCs w:val="20"/>
              </w:rPr>
              <w:t>Belamjahad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3116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FE21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066C8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4066C8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0F9B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8191A" w14:textId="77777777" w:rsidR="00DA5635" w:rsidRPr="00700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004E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7004E3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7004E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7004E3">
              <w:rPr>
                <w:rFonts w:eastAsia="等线" w:cs="Times New Roman" w:hint="eastAsia"/>
                <w:color w:val="000000"/>
                <w:sz w:val="20"/>
                <w:szCs w:val="20"/>
              </w:rPr>
              <w:t>1.3</w:t>
            </w:r>
            <w:r w:rsidRPr="007004E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1477C27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7004E3">
              <w:rPr>
                <w:rFonts w:eastAsia="等线" w:cs="Times New Roman"/>
                <w:color w:val="000000"/>
                <w:sz w:val="20"/>
                <w:szCs w:val="20"/>
              </w:rPr>
              <w:t xml:space="preserve">C: </w:t>
            </w:r>
            <w:r w:rsidRPr="007004E3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7004E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7004E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7004E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7004E3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7004E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BA4F8" w14:textId="77777777" w:rsidR="00DA5635" w:rsidRPr="007C5E7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C5E75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7C5E75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7C5E75">
              <w:rPr>
                <w:rFonts w:eastAsia="等线" w:cs="Times New Roman"/>
                <w:color w:val="000000"/>
                <w:sz w:val="20"/>
                <w:szCs w:val="20"/>
              </w:rPr>
              <w:t>/0/1</w:t>
            </w:r>
            <w:r w:rsidRPr="007C5E75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</w:p>
          <w:p w14:paraId="29A4AD3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7C5E75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7C5E75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7C5E75">
              <w:rPr>
                <w:rFonts w:eastAsia="等线" w:cs="Times New Roman"/>
                <w:color w:val="000000"/>
                <w:sz w:val="20"/>
                <w:szCs w:val="20"/>
              </w:rPr>
              <w:t>/0/1</w:t>
            </w:r>
            <w:r w:rsidRPr="007C5E75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5D8C5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B46397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68A9C379" w14:textId="77777777" w:rsidR="00DA5635" w:rsidRPr="002D194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D194A">
              <w:rPr>
                <w:rFonts w:eastAsia="等线" w:cs="Times New Roman"/>
                <w:color w:val="000000"/>
                <w:sz w:val="20"/>
                <w:szCs w:val="20"/>
              </w:rPr>
              <w:t>Length of Intervention: 6 weeks</w:t>
            </w:r>
          </w:p>
          <w:p w14:paraId="53BCE4DA" w14:textId="77777777" w:rsidR="00DA5635" w:rsidRPr="002D194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D194A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10A46E9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D194A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2D194A">
              <w:rPr>
                <w:rFonts w:eastAsia="等线" w:cs="Times New Roman" w:hint="eastAsia"/>
                <w:color w:val="000000"/>
                <w:sz w:val="20"/>
                <w:szCs w:val="20"/>
              </w:rPr>
              <w:t>60</w:t>
            </w:r>
            <w:r w:rsidRPr="002D194A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45AB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7C5E75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83A7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1-RM squat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, 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T test</w:t>
            </w:r>
          </w:p>
        </w:tc>
      </w:tr>
      <w:tr w:rsidR="00DA5635" w:rsidRPr="006973DC" w14:paraId="3F4101F2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5E85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E6442">
              <w:rPr>
                <w:rFonts w:eastAsia="等线" w:cs="Times New Roman"/>
                <w:color w:val="000000"/>
                <w:sz w:val="20"/>
                <w:szCs w:val="20"/>
              </w:rPr>
              <w:t>Abderrahma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E436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C369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970DA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4970DA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7CBF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9E0DD" w14:textId="77777777" w:rsidR="00DA5635" w:rsidRPr="00DC17B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1.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42EFD" w14:textId="77777777" w:rsidR="00DA5635" w:rsidRPr="00DC17B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16AB7C4D" w14:textId="77777777" w:rsidR="00DA5635" w:rsidRPr="00DC17B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C4806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B46397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76F3F4E7" w14:textId="77777777" w:rsidR="00DA5635" w:rsidRPr="002817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81715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281715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81715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807433F" w14:textId="77777777" w:rsidR="00DA5635" w:rsidRPr="000616E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616ED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0616ED">
              <w:rPr>
                <w:rFonts w:eastAsia="等线" w:cs="Times New Roman" w:hint="eastAsia"/>
                <w:color w:val="000000"/>
                <w:sz w:val="20"/>
                <w:szCs w:val="20"/>
              </w:rPr>
              <w:t>Five</w:t>
            </w:r>
            <w:r w:rsidRPr="000616ED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19AB8F2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616ED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0616ED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616ED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F4E5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A1BA9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C450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SJ,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</w:p>
        </w:tc>
      </w:tr>
      <w:tr w:rsidR="00DA5635" w:rsidRPr="006973DC" w14:paraId="438BA322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48A0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C741E">
              <w:rPr>
                <w:rFonts w:eastAsia="等线" w:cs="Times New Roman"/>
                <w:color w:val="000000"/>
                <w:sz w:val="20"/>
                <w:szCs w:val="20"/>
              </w:rPr>
              <w:t>Bianch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0756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4CD1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E14E6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BE14E6">
              <w:rPr>
                <w:rFonts w:eastAsia="等线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D52B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BCC8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2A699" w14:textId="77777777" w:rsidR="00DA5635" w:rsidRPr="002C6B2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C6B20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2C6B20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C6B2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C6B20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C6B2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C6B2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513DF49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C6B20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2C6B20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C6B20">
              <w:rPr>
                <w:rFonts w:eastAsia="等线" w:cs="Times New Roman"/>
                <w:color w:val="000000"/>
                <w:sz w:val="20"/>
                <w:szCs w:val="20"/>
              </w:rPr>
              <w:t>/1</w:t>
            </w:r>
            <w:r w:rsidRPr="002C6B2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2C6B2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C6B2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D9A8D" w14:textId="77777777" w:rsidR="00DA5635" w:rsidRPr="00CF14E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F14E2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607EEE8F" w14:textId="77777777" w:rsidR="00DA5635" w:rsidRPr="00CF14E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CF14E2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092CDE7" w14:textId="77777777" w:rsidR="00DA5635" w:rsidRPr="00CF14E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1AF1C44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CF14E2">
              <w:rPr>
                <w:rFonts w:eastAsia="等线" w:cs="Times New Roman" w:hint="eastAsia"/>
                <w:color w:val="000000"/>
                <w:sz w:val="20"/>
                <w:szCs w:val="20"/>
              </w:rPr>
              <w:t>60</w:t>
            </w: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2A0F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627A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10m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sprint</w:t>
            </w:r>
            <w:r w:rsidRPr="00E0590E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30m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E0590E">
              <w:rPr>
                <w:rFonts w:eastAsia="等线" w:cs="Times New Roman" w:hint="eastAsia"/>
                <w:color w:val="000000"/>
                <w:sz w:val="20"/>
                <w:szCs w:val="20"/>
              </w:rPr>
              <w:t>sprint</w:t>
            </w:r>
          </w:p>
        </w:tc>
      </w:tr>
      <w:tr w:rsidR="00DA5635" w:rsidRPr="006973DC" w14:paraId="0ED8AB52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E200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2A2078">
              <w:rPr>
                <w:rFonts w:eastAsia="等线" w:cs="Times New Roman"/>
                <w:color w:val="000000"/>
                <w:sz w:val="20"/>
                <w:szCs w:val="20"/>
              </w:rPr>
              <w:t>Boraczy´nski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05E4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243BB">
              <w:rPr>
                <w:rFonts w:eastAsia="等线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C9AB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2078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2A2078">
              <w:rPr>
                <w:rFonts w:eastAsia="等线" w:cs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718D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003B0" w14:textId="77777777" w:rsidR="00DA5635" w:rsidRPr="009D493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9D4932">
              <w:rPr>
                <w:rFonts w:eastAsia="等线" w:cs="Times New Roman" w:hint="eastAsia"/>
                <w:color w:val="000000"/>
                <w:sz w:val="20"/>
                <w:szCs w:val="20"/>
              </w:rPr>
              <w:t>22</w:t>
            </w: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.1(</w:t>
            </w:r>
            <w:r w:rsidRPr="009D4932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9D4932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647A30D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9D4932">
              <w:rPr>
                <w:rFonts w:eastAsia="等线" w:cs="Times New Roman" w:hint="eastAsia"/>
                <w:color w:val="000000"/>
                <w:sz w:val="20"/>
                <w:szCs w:val="20"/>
              </w:rPr>
              <w:t>22</w:t>
            </w: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9D493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9D4932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9D4932">
              <w:rPr>
                <w:rFonts w:eastAsia="等线" w:cs="Times New Roman" w:hint="eastAsia"/>
                <w:color w:val="000000"/>
                <w:sz w:val="20"/>
                <w:szCs w:val="20"/>
              </w:rPr>
              <w:t>21</w:t>
            </w:r>
            <w:r w:rsidRPr="009D493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12B0F" w14:textId="77777777" w:rsidR="00DA5635" w:rsidRPr="000443F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443F9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0443F9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0443F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443F9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0443F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443F9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DCDAEB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443F9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0443F9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0443F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443F9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0443F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443F9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3D11C" w14:textId="77777777" w:rsidR="00DA5635" w:rsidRPr="00E2521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25210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25210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7B69EEF8" w14:textId="77777777" w:rsidR="00DA5635" w:rsidRPr="00E2521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25210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E25210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E25210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2A018B18" w14:textId="77777777" w:rsidR="00DA5635" w:rsidRPr="00E2521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25210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1841D9E2" w14:textId="77777777" w:rsidR="00DA5635" w:rsidRPr="00E2521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25210">
              <w:rPr>
                <w:rFonts w:eastAsia="等线" w:cs="Times New Roman"/>
                <w:color w:val="000000"/>
                <w:sz w:val="20"/>
                <w:szCs w:val="20"/>
              </w:rPr>
              <w:t>Duration: 6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0757D" w14:textId="77777777" w:rsidR="00DA5635" w:rsidRPr="00E2521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25210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813B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1-RM squat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,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</w:p>
        </w:tc>
      </w:tr>
      <w:tr w:rsidR="00DA5635" w:rsidRPr="006973DC" w14:paraId="599F615B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134D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45F50">
              <w:rPr>
                <w:rFonts w:eastAsia="等线" w:cs="Times New Roman"/>
                <w:color w:val="000000"/>
                <w:sz w:val="20"/>
                <w:szCs w:val="20"/>
              </w:rPr>
              <w:t>Coratella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503F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24754">
              <w:rPr>
                <w:rFonts w:eastAsia="等线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59E6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43CA4">
              <w:rPr>
                <w:rFonts w:eastAsia="等线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AAB7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FAF3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2C945" w14:textId="77777777" w:rsidR="00DA5635" w:rsidRPr="002C10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C10C7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2C10C7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2C10C7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C10C7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2C10C7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C10C7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A803D8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C10C7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2C10C7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2C10C7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C10C7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2C10C7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C10C7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609C4" w14:textId="77777777" w:rsidR="00DA5635" w:rsidRPr="00CF14E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F14E2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0C7158E2" w14:textId="77777777" w:rsidR="00DA5635" w:rsidRPr="004C434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434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4C4349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4C434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736B7DD0" w14:textId="77777777" w:rsidR="00DA5635" w:rsidRPr="004C434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4349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7DC678B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C4349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Duration: </w:t>
            </w:r>
            <w:r w:rsidRPr="004C4349">
              <w:rPr>
                <w:rFonts w:eastAsia="等线" w:cs="Times New Roman" w:hint="eastAsia"/>
                <w:color w:val="000000"/>
                <w:sz w:val="20"/>
                <w:szCs w:val="20"/>
              </w:rPr>
              <w:t>90</w:t>
            </w:r>
            <w:r w:rsidRPr="004C4349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2E551" w14:textId="77777777" w:rsidR="00DA5635" w:rsidRPr="009F21D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F21D9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43B9A" w14:textId="77777777" w:rsidR="00DA5635" w:rsidRPr="009F21D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1-RM squat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,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T test</w:t>
            </w:r>
          </w:p>
        </w:tc>
      </w:tr>
      <w:tr w:rsidR="00DA5635" w:rsidRPr="006973DC" w14:paraId="677325CA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6B4C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D4D7C">
              <w:rPr>
                <w:rFonts w:eastAsia="等线" w:cs="Times New Roman"/>
                <w:color w:val="000000"/>
                <w:sz w:val="20"/>
                <w:szCs w:val="20"/>
              </w:rPr>
              <w:t>Darragi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3070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12FE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D3BAE">
              <w:rPr>
                <w:rFonts w:eastAsia="等线" w:cs="Times New Roman" w:hint="eastAsia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73F4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46861" w14:textId="77777777" w:rsidR="00DA5635" w:rsidRPr="00AE08E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AE08EC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AE08E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E08EC">
              <w:rPr>
                <w:rFonts w:eastAsia="等线" w:cs="Times New Roman" w:hint="eastAsia"/>
                <w:color w:val="000000"/>
                <w:sz w:val="20"/>
                <w:szCs w:val="20"/>
              </w:rPr>
              <w:t>0.9</w:t>
            </w: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1C25314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AE08E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AE08EC">
              <w:rPr>
                <w:rFonts w:eastAsia="等线" w:cs="Times New Roman" w:hint="eastAsia"/>
                <w:color w:val="000000"/>
                <w:sz w:val="20"/>
                <w:szCs w:val="20"/>
              </w:rPr>
              <w:t>.5</w:t>
            </w: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E08EC">
              <w:rPr>
                <w:rFonts w:eastAsia="等线" w:cs="Times New Roman" w:hint="eastAsia"/>
                <w:color w:val="000000"/>
                <w:sz w:val="20"/>
                <w:szCs w:val="20"/>
              </w:rPr>
              <w:t>0.9</w:t>
            </w:r>
            <w:r w:rsidRPr="00AE08EC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10534" w14:textId="77777777" w:rsidR="00DA5635" w:rsidRPr="006D2A9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D2A95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6D2A95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6D2A95">
              <w:rPr>
                <w:rFonts w:eastAsia="等线" w:cs="Times New Roman"/>
                <w:color w:val="000000"/>
                <w:sz w:val="20"/>
                <w:szCs w:val="20"/>
              </w:rPr>
              <w:t>/0/</w:t>
            </w:r>
            <w:r w:rsidRPr="006D2A95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</w:p>
          <w:p w14:paraId="2891788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6D2A95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6D2A95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6D2A95">
              <w:rPr>
                <w:rFonts w:eastAsia="等线" w:cs="Times New Roman"/>
                <w:color w:val="000000"/>
                <w:sz w:val="20"/>
                <w:szCs w:val="20"/>
              </w:rPr>
              <w:t>/0/</w:t>
            </w:r>
            <w:r w:rsidRPr="006D2A95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8B3D1" w14:textId="77777777" w:rsidR="00DA5635" w:rsidRPr="00E2521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25210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25210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01A759A8" w14:textId="77777777" w:rsidR="00DA5635" w:rsidRPr="00CD4D7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D4D7C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 w:rsidRPr="00CD4D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CD4D7C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C2737E8" w14:textId="77777777" w:rsidR="00DA5635" w:rsidRPr="00CD4D7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D4D7C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CD4D7C">
              <w:rPr>
                <w:rFonts w:eastAsia="等线" w:cs="Times New Roman" w:hint="eastAsia"/>
                <w:color w:val="000000"/>
                <w:sz w:val="20"/>
                <w:szCs w:val="20"/>
              </w:rPr>
              <w:t>Five</w:t>
            </w:r>
            <w:r w:rsidRPr="00CD4D7C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579889C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D4D7C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CD4D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D4D7C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9D1F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A3145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819D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SJ, 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T test</w:t>
            </w:r>
          </w:p>
        </w:tc>
      </w:tr>
      <w:tr w:rsidR="00DA5635" w:rsidRPr="006973DC" w14:paraId="64A83A6A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D9F6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0791B">
              <w:rPr>
                <w:rFonts w:eastAsia="等线" w:cs="Times New Roman"/>
                <w:color w:val="000000"/>
                <w:sz w:val="20"/>
                <w:szCs w:val="20"/>
              </w:rPr>
              <w:t>Custodio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A322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657F0A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1D66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657F0A">
              <w:rPr>
                <w:rFonts w:eastAsia="等线" w:cs="Times New Roman" w:hint="eastAsi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C2DD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8C424" w14:textId="77777777" w:rsidR="00DA5635" w:rsidRPr="00226FB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24.5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.1)</w:t>
            </w:r>
          </w:p>
          <w:p w14:paraId="2B5963EF" w14:textId="77777777" w:rsidR="00DA5635" w:rsidRPr="00226FB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 xml:space="preserve">C: 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25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B8CE9" w14:textId="77777777" w:rsidR="00DA5635" w:rsidRPr="00226FB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16398C41" w14:textId="77777777" w:rsidR="00DA5635" w:rsidRPr="00226FB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669A3" w14:textId="77777777" w:rsidR="00DA5635" w:rsidRPr="00D070C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070CD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2ECF6BC1" w14:textId="77777777" w:rsidR="00DA5635" w:rsidRPr="00D070C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Length of Intervention: 12 weeks</w:t>
            </w:r>
          </w:p>
          <w:p w14:paraId="6665A746" w14:textId="77777777" w:rsidR="00DA5635" w:rsidRPr="00D070C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64CF124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D070CD">
              <w:rPr>
                <w:rFonts w:eastAsia="等线" w:cs="Times New Roman" w:hint="eastAsia"/>
                <w:color w:val="000000"/>
                <w:sz w:val="20"/>
                <w:szCs w:val="20"/>
              </w:rPr>
              <w:t>90</w:t>
            </w: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E070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E77DB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1CAA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SJ, 10m sprint</w:t>
            </w:r>
          </w:p>
        </w:tc>
      </w:tr>
      <w:tr w:rsidR="00DA5635" w:rsidRPr="006973DC" w14:paraId="71264F22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5D4D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FE2AE4">
              <w:rPr>
                <w:rFonts w:eastAsia="等线" w:cs="Times New Roman"/>
                <w:sz w:val="20"/>
                <w:szCs w:val="20"/>
              </w:rPr>
              <w:t>Castillo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412C1" w14:textId="77777777" w:rsidR="00DA5635" w:rsidRPr="00E0540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540F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0423E" w14:textId="77777777" w:rsidR="00DA5635" w:rsidRPr="00E0540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540F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E0540F">
              <w:rPr>
                <w:rFonts w:eastAsia="等线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A0CF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0C576" w14:textId="77777777" w:rsidR="00DA5635" w:rsidRPr="00B949D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949D1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B949D1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B949D1">
              <w:rPr>
                <w:rFonts w:eastAsia="等线" w:cs="Times New Roman"/>
                <w:color w:val="000000"/>
                <w:sz w:val="20"/>
                <w:szCs w:val="20"/>
              </w:rPr>
              <w:t>.5(</w:t>
            </w:r>
            <w:r w:rsidRPr="00B949D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B949D1">
              <w:rPr>
                <w:rFonts w:eastAsia="等线" w:cs="Times New Roman"/>
                <w:color w:val="000000"/>
                <w:sz w:val="20"/>
                <w:szCs w:val="20"/>
              </w:rPr>
              <w:t>.7)</w:t>
            </w:r>
          </w:p>
          <w:p w14:paraId="6F14166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949D1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B949D1">
              <w:rPr>
                <w:rFonts w:eastAsia="等线" w:cs="Times New Roman" w:hint="eastAsia"/>
                <w:color w:val="000000"/>
                <w:sz w:val="20"/>
                <w:szCs w:val="20"/>
              </w:rPr>
              <w:t>17.7</w:t>
            </w:r>
            <w:r w:rsidRPr="00B949D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B949D1">
              <w:rPr>
                <w:rFonts w:eastAsia="等线" w:cs="Times New Roman" w:hint="eastAsia"/>
                <w:color w:val="000000"/>
                <w:sz w:val="20"/>
                <w:szCs w:val="20"/>
              </w:rPr>
              <w:t>0.5</w:t>
            </w:r>
            <w:r w:rsidRPr="00B949D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C8C1D" w14:textId="77777777" w:rsidR="00DA5635" w:rsidRPr="00226FB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68829F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26FB4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226FB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E1B07" w14:textId="77777777" w:rsidR="00DA5635" w:rsidRPr="0092047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070CD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281FCDE3" w14:textId="77777777" w:rsidR="00DA5635" w:rsidRPr="00D070C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Length of Intervention: 12 weeks</w:t>
            </w:r>
          </w:p>
          <w:p w14:paraId="672A37FB" w14:textId="77777777" w:rsidR="00DA5635" w:rsidRPr="00D070C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59B2931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D070CD">
              <w:rPr>
                <w:rFonts w:eastAsia="等线" w:cs="Times New Roman" w:hint="eastAsia"/>
                <w:color w:val="000000"/>
                <w:sz w:val="20"/>
                <w:szCs w:val="20"/>
              </w:rPr>
              <w:t>90</w:t>
            </w: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0C8D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0378B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4EB5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SJ, 10m sprint</w:t>
            </w:r>
          </w:p>
        </w:tc>
      </w:tr>
      <w:tr w:rsidR="00DA5635" w:rsidRPr="006973DC" w14:paraId="16E61F5B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6D15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EB4540">
              <w:rPr>
                <w:rFonts w:eastAsia="等线" w:cs="Times New Roman"/>
                <w:color w:val="000000"/>
                <w:sz w:val="20"/>
                <w:szCs w:val="20"/>
              </w:rPr>
              <w:t>Go</w:t>
            </w:r>
            <w:r w:rsidRPr="00EB4540">
              <w:rPr>
                <w:rFonts w:ascii="Cambria" w:eastAsia="等线" w:hAnsi="Cambria" w:cs="Cambria"/>
                <w:color w:val="000000"/>
                <w:sz w:val="20"/>
                <w:szCs w:val="20"/>
              </w:rPr>
              <w:t>ł</w:t>
            </w:r>
            <w:r w:rsidRPr="00EB4540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EB4540">
              <w:rPr>
                <w:rFonts w:ascii="Cambria" w:eastAsia="等线" w:hAnsi="Cambria" w:cs="Cambria"/>
                <w:color w:val="000000"/>
                <w:sz w:val="20"/>
                <w:szCs w:val="20"/>
              </w:rPr>
              <w:t>ś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92E4D" w14:textId="77777777" w:rsidR="00DA5635" w:rsidRPr="004228C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228CB">
              <w:rPr>
                <w:rFonts w:eastAsia="等线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20EF2" w14:textId="77777777" w:rsidR="00DA5635" w:rsidRPr="004228C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228CB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4228CB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444F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7671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DC17B1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.8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.3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BAF21" w14:textId="77777777" w:rsidR="00DA5635" w:rsidRPr="00CE0EF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E0EF7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CE0EF7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CE0EF7">
              <w:rPr>
                <w:rFonts w:eastAsia="等线" w:cs="Times New Roman"/>
                <w:color w:val="000000"/>
                <w:sz w:val="20"/>
                <w:szCs w:val="20"/>
              </w:rPr>
              <w:t>/NA/NA</w:t>
            </w:r>
          </w:p>
          <w:p w14:paraId="7C5A7EE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E0EF7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CE0EF7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CE0EF7">
              <w:rPr>
                <w:rFonts w:eastAsia="等线" w:cs="Times New Roman"/>
                <w:color w:val="000000"/>
                <w:sz w:val="20"/>
                <w:szCs w:val="20"/>
              </w:rPr>
              <w:t>/NA/NA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30569" w14:textId="77777777" w:rsidR="00DA5635" w:rsidRPr="0092047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070CD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D070CD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72B36E79" w14:textId="77777777" w:rsidR="00DA5635" w:rsidRPr="00CA0CC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A0CC1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CA0CC1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CA0CC1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68A21649" w14:textId="77777777" w:rsidR="00DA5635" w:rsidRPr="00CA0CC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A0CC1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CA0CC1">
              <w:rPr>
                <w:rFonts w:eastAsia="等线" w:cs="Times New Roman" w:hint="eastAsia"/>
                <w:color w:val="000000"/>
                <w:sz w:val="20"/>
                <w:szCs w:val="20"/>
              </w:rPr>
              <w:t>Four</w:t>
            </w:r>
            <w:r w:rsidRPr="00CA0CC1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2D3DD1F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A0CC1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CA0CC1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A0CC1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C328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A0CC1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BBB1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30m sprint</w:t>
            </w:r>
          </w:p>
        </w:tc>
      </w:tr>
      <w:tr w:rsidR="00DA5635" w:rsidRPr="006973DC" w14:paraId="194D181C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D950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42D93">
              <w:rPr>
                <w:rFonts w:eastAsia="等线" w:cs="Times New Roman"/>
                <w:color w:val="000000"/>
                <w:sz w:val="20"/>
                <w:szCs w:val="20"/>
              </w:rPr>
              <w:t>Yang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B763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42D93">
              <w:rPr>
                <w:rFonts w:eastAsia="等线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26D0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132A1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0132A1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C771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24C67" w14:textId="77777777" w:rsidR="00DA5635" w:rsidRPr="00CE0D2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21.2(1.4)</w:t>
            </w:r>
          </w:p>
          <w:p w14:paraId="3F1A0673" w14:textId="77777777" w:rsidR="00DA5635" w:rsidRPr="00CE0D2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2.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64D81" w14:textId="77777777" w:rsidR="00DA5635" w:rsidRPr="00CE0D2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/1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9884500" w14:textId="77777777" w:rsidR="00DA5635" w:rsidRPr="00CE0D2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CE0D2F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E0D2F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BE37E" w14:textId="77777777" w:rsidR="00DA5635" w:rsidRPr="00CF14E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F14E2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CF14E2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07E35874" w14:textId="77777777" w:rsidR="00DA5635" w:rsidRPr="00B434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43424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B4342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B43424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37C52166" w14:textId="77777777" w:rsidR="00DA5635" w:rsidRPr="00B434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43424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209F15E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43424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B43424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B43424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91711" w14:textId="77777777" w:rsidR="00DA5635" w:rsidRPr="00B434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43424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6A537" w14:textId="77777777" w:rsidR="00DA5635" w:rsidRPr="00B434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</w:p>
        </w:tc>
      </w:tr>
      <w:tr w:rsidR="00DA5635" w:rsidRPr="006973DC" w14:paraId="7A12432E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2979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164E9">
              <w:rPr>
                <w:rFonts w:eastAsia="等线" w:cs="Times New Roman"/>
                <w:color w:val="000000"/>
                <w:sz w:val="20"/>
                <w:szCs w:val="20"/>
              </w:rPr>
              <w:t>Liu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DE57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8611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164E9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3164E9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09F6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0A85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6.3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.6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6A443" w14:textId="77777777" w:rsidR="00DA5635" w:rsidRPr="00092BB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92BBA">
              <w:rPr>
                <w:rFonts w:eastAsia="等线" w:cs="Times New Roman"/>
                <w:color w:val="000000"/>
                <w:sz w:val="20"/>
                <w:szCs w:val="20"/>
              </w:rPr>
              <w:t>T:17/</w:t>
            </w:r>
            <w:r w:rsidRPr="00092BBA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092BBA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92BBA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0E7880F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92BBA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092BBA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092BBA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92BBA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092BBA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92BBA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79F41" w14:textId="77777777" w:rsidR="00DA5635" w:rsidRPr="008E249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E249B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19A54434" w14:textId="77777777" w:rsidR="00DA5635" w:rsidRPr="008E249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8E249B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74362C38" w14:textId="77777777" w:rsidR="00DA5635" w:rsidRPr="008E249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8E249B">
              <w:rPr>
                <w:rFonts w:eastAsia="等线" w:cs="Times New Roman" w:hint="eastAsia"/>
                <w:color w:val="000000"/>
                <w:sz w:val="20"/>
                <w:szCs w:val="20"/>
              </w:rPr>
              <w:t>Four</w:t>
            </w: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5D4B5C6C" w14:textId="77777777" w:rsidR="00DA5635" w:rsidRPr="008E249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8E249B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593A5" w14:textId="77777777" w:rsidR="00DA5635" w:rsidRPr="008E249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E249B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DF6C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SJ, 10m sprint</w:t>
            </w:r>
          </w:p>
        </w:tc>
      </w:tr>
      <w:tr w:rsidR="00DA5635" w:rsidRPr="006973DC" w14:paraId="57A1C0E2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82FB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25E3F">
              <w:rPr>
                <w:rFonts w:eastAsia="等线" w:cs="Times New Roman"/>
                <w:color w:val="000000"/>
                <w:sz w:val="20"/>
                <w:szCs w:val="20"/>
              </w:rPr>
              <w:t>KATUSHA</w:t>
            </w:r>
            <w:r w:rsidRPr="00325E3F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B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AC6C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25E3F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7ED6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25E3F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325E3F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C261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F3D9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+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.47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.85</w:t>
            </w:r>
            <w:r w:rsidRPr="00DC17B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AAAE4" w14:textId="77777777" w:rsidR="00DA5635" w:rsidRPr="002F6EF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t>T:9/</w:t>
            </w:r>
            <w:r w:rsidRPr="002F6EF5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F6EF5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84AA8FF" w14:textId="77777777" w:rsidR="00DA5635" w:rsidRPr="002F6EF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:8/</w:t>
            </w:r>
            <w:r w:rsidRPr="002F6EF5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F6EF5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21301" w14:textId="77777777" w:rsidR="00DA5635" w:rsidRPr="002F6EF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F6EF5">
              <w:rPr>
                <w:rFonts w:eastAsia="等线" w:cs="Times New Roman" w:hint="eastAsia"/>
                <w:color w:val="000000"/>
                <w:sz w:val="20"/>
                <w:szCs w:val="20"/>
              </w:rPr>
              <w:lastRenderedPageBreak/>
              <w:t>S</w:t>
            </w: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28DFFB6F" w14:textId="77777777" w:rsidR="00DA5635" w:rsidRPr="002F6EF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Length of Intervention: </w:t>
            </w:r>
            <w:r w:rsidRPr="002F6EF5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33BDA4A5" w14:textId="77777777" w:rsidR="00DA5635" w:rsidRPr="002F6EF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0D62272F" w14:textId="77777777" w:rsidR="00DA5635" w:rsidRPr="002F6EF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t>Duration: 9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5F65E" w14:textId="77777777" w:rsidR="00DA5635" w:rsidRPr="002F6EF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F6EF5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921C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1-RM squat</w:t>
            </w:r>
          </w:p>
        </w:tc>
      </w:tr>
      <w:tr w:rsidR="00DA5635" w:rsidRPr="006973DC" w14:paraId="5D38C6AC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1860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376534">
              <w:rPr>
                <w:rFonts w:eastAsia="等线" w:cs="Times New Roman"/>
                <w:color w:val="000000"/>
                <w:sz w:val="20"/>
                <w:szCs w:val="20"/>
              </w:rPr>
              <w:t>Majki´c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F91E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F243E">
              <w:rPr>
                <w:rFonts w:eastAsia="等线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D69B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76534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376534">
              <w:rPr>
                <w:rFonts w:eastAsia="等线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C812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01DD4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42EC1" w14:textId="77777777" w:rsidR="00DA5635" w:rsidRPr="00A5607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9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A027DAC" w14:textId="77777777" w:rsidR="00DA5635" w:rsidRPr="00A5607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 xml:space="preserve">C: 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73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0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C2E56" w14:textId="77777777" w:rsidR="00DA5635" w:rsidRPr="00A5607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/1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/0</w:t>
            </w:r>
          </w:p>
          <w:p w14:paraId="1EAA8704" w14:textId="77777777" w:rsidR="00DA5635" w:rsidRPr="00A5607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/1</w:t>
            </w:r>
            <w:r w:rsidRPr="00A5607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56073">
              <w:rPr>
                <w:rFonts w:eastAsia="等线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A5BE7" w14:textId="77777777" w:rsidR="00DA5635" w:rsidRPr="00DC343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C3439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DC3439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1B747048" w14:textId="77777777" w:rsidR="00DA5635" w:rsidRPr="00DC343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C343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DC343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DC343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5D0438F2" w14:textId="77777777" w:rsidR="00DA5635" w:rsidRPr="00DC343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C3439">
              <w:rPr>
                <w:rFonts w:eastAsia="等线" w:cs="Times New Roman"/>
                <w:color w:val="000000"/>
                <w:sz w:val="20"/>
                <w:szCs w:val="20"/>
              </w:rPr>
              <w:t>Freq: Five times a week</w:t>
            </w:r>
          </w:p>
          <w:p w14:paraId="06097E00" w14:textId="77777777" w:rsidR="00DA5635" w:rsidRPr="00DC343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C3439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DC3439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DC3439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3708F" w14:textId="77777777" w:rsidR="00DA5635" w:rsidRPr="004C475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4753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1FE6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T test</w:t>
            </w:r>
          </w:p>
        </w:tc>
      </w:tr>
      <w:tr w:rsidR="00DA5635" w:rsidRPr="006973DC" w14:paraId="12FE90CA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AA2D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95B8A">
              <w:rPr>
                <w:rFonts w:eastAsia="等线" w:cs="Times New Roman"/>
                <w:color w:val="000000"/>
                <w:sz w:val="20"/>
                <w:szCs w:val="20"/>
              </w:rPr>
              <w:t>Matuszczyk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6746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228CB">
              <w:rPr>
                <w:rFonts w:eastAsia="等线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BE91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540E0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D540E0">
              <w:rPr>
                <w:rFonts w:eastAsia="等线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9B2C7" w14:textId="77777777" w:rsidR="00DA5635" w:rsidRPr="002E0E3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C6890" w14:textId="77777777" w:rsidR="00DA5635" w:rsidRPr="002E0E3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22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45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.6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44837" w14:textId="77777777" w:rsidR="00DA5635" w:rsidRPr="002E0E3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0AF308AD" w14:textId="77777777" w:rsidR="00DA5635" w:rsidRPr="002E0E3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08C26" w14:textId="77777777" w:rsidR="00DA5635" w:rsidRPr="0018134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81342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322D519B" w14:textId="77777777" w:rsidR="00DA5635" w:rsidRPr="0018134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181342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FA080AA" w14:textId="77777777" w:rsidR="00DA5635" w:rsidRPr="0018134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181342">
              <w:rPr>
                <w:rFonts w:eastAsia="等线" w:cs="Times New Roman" w:hint="eastAsia"/>
                <w:color w:val="000000"/>
                <w:sz w:val="20"/>
                <w:szCs w:val="20"/>
              </w:rPr>
              <w:t>Four</w:t>
            </w: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1B74B152" w14:textId="77777777" w:rsidR="00DA5635" w:rsidRPr="0018134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181342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3516B" w14:textId="77777777" w:rsidR="00DA5635" w:rsidRPr="006F574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5745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7680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30m sprint</w:t>
            </w:r>
          </w:p>
        </w:tc>
      </w:tr>
      <w:tr w:rsidR="00DA5635" w:rsidRPr="006973DC" w14:paraId="036891D3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54A5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909CE">
              <w:rPr>
                <w:rFonts w:eastAsia="等线" w:cs="Times New Roman"/>
                <w:color w:val="000000"/>
                <w:sz w:val="20"/>
                <w:szCs w:val="20"/>
              </w:rPr>
              <w:t>Söyler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26F0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69195B">
              <w:rPr>
                <w:rFonts w:eastAsia="等线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9736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909CE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C909CE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DCBF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621B0" w14:textId="77777777" w:rsidR="00DA5635" w:rsidRPr="00D723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D72319">
              <w:rPr>
                <w:rFonts w:eastAsia="等线" w:cs="Times New Roman" w:hint="eastAsia"/>
                <w:color w:val="000000"/>
                <w:sz w:val="20"/>
                <w:szCs w:val="20"/>
              </w:rPr>
              <w:t>16.64</w:t>
            </w: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D72319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D72319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3C4732C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 xml:space="preserve">C: </w:t>
            </w:r>
            <w:r w:rsidRPr="00D72319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6.</w:t>
            </w:r>
            <w:r w:rsidRPr="00D72319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1(</w:t>
            </w:r>
            <w:r w:rsidRPr="00D72319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.4</w:t>
            </w:r>
            <w:r w:rsidRPr="00D72319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7231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4E8D2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A148DEB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52ABD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0295819C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3C99F558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7966093C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D3297" w14:textId="77777777" w:rsidR="00DA5635" w:rsidRPr="000D0EF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D0EFA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AA4F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30m sprint</w:t>
            </w:r>
          </w:p>
        </w:tc>
      </w:tr>
      <w:tr w:rsidR="00DA5635" w:rsidRPr="006973DC" w14:paraId="00C83E9B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EEE3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D72C0">
              <w:rPr>
                <w:rFonts w:eastAsia="等线" w:cs="Times New Roman"/>
                <w:color w:val="000000"/>
                <w:sz w:val="20"/>
                <w:szCs w:val="20"/>
              </w:rPr>
              <w:t>Dua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4C3E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6070A">
              <w:rPr>
                <w:rFonts w:eastAsia="等线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BBF7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D72C0">
              <w:rPr>
                <w:rFonts w:eastAsia="等线" w:cs="Times New Roman"/>
                <w:color w:val="000000"/>
                <w:sz w:val="20"/>
                <w:szCs w:val="20"/>
              </w:rPr>
              <w:t>202</w:t>
            </w:r>
            <w:r w:rsidRPr="009D72C0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E316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ABE3F" w14:textId="77777777" w:rsidR="00DA5635" w:rsidRPr="0007268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16.3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AE151B2" w14:textId="77777777" w:rsidR="00DA5635" w:rsidRPr="0007268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15.9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81F90" w14:textId="77777777" w:rsidR="00DA5635" w:rsidRPr="0007268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T:2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28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/0</w:t>
            </w:r>
          </w:p>
          <w:p w14:paraId="1FAFA192" w14:textId="77777777" w:rsidR="00DA5635" w:rsidRPr="0007268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C:2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72683">
              <w:rPr>
                <w:rFonts w:eastAsia="等线" w:cs="Times New Roman" w:hint="eastAsia"/>
                <w:color w:val="000000"/>
                <w:sz w:val="20"/>
                <w:szCs w:val="20"/>
              </w:rPr>
              <w:t>28</w:t>
            </w:r>
            <w:r w:rsidRPr="00072683">
              <w:rPr>
                <w:rFonts w:eastAsia="等线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611BE" w14:textId="77777777" w:rsidR="00DA5635" w:rsidRPr="004C1A5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1A57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4C1A57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4273663D" w14:textId="77777777" w:rsidR="00DA5635" w:rsidRPr="004C1A5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1A57">
              <w:rPr>
                <w:rFonts w:eastAsia="等线" w:cs="Times New Roman"/>
                <w:color w:val="000000"/>
                <w:sz w:val="20"/>
                <w:szCs w:val="20"/>
              </w:rPr>
              <w:t>Length of Intervention: 8 weeks</w:t>
            </w:r>
          </w:p>
          <w:p w14:paraId="6025FF2F" w14:textId="77777777" w:rsidR="00DA5635" w:rsidRPr="004C1A5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1A57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2CBBA3CA" w14:textId="77777777" w:rsidR="00DA5635" w:rsidRPr="004C1A5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1A57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4C1A57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4C1A57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73D92" w14:textId="77777777" w:rsidR="00DA5635" w:rsidRPr="004C1A5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C1A57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1E4E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86ED5">
              <w:rPr>
                <w:rFonts w:eastAsia="等线" w:cs="Times New Roman"/>
                <w:color w:val="000000"/>
                <w:sz w:val="20"/>
                <w:szCs w:val="20"/>
              </w:rPr>
              <w:t>T test</w:t>
            </w:r>
          </w:p>
        </w:tc>
      </w:tr>
      <w:tr w:rsidR="00DA5635" w:rsidRPr="006973DC" w14:paraId="16D22D76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6600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356BD">
              <w:rPr>
                <w:rFonts w:eastAsia="等线" w:cs="Times New Roman"/>
                <w:color w:val="000000"/>
                <w:sz w:val="20"/>
                <w:szCs w:val="20"/>
              </w:rPr>
              <w:t>Silv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DD9D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723D4B">
              <w:rPr>
                <w:rFonts w:eastAsia="等线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AB30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723D4B">
              <w:rPr>
                <w:rFonts w:eastAsia="等线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40D4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D6967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20.3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0.6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3A0178BF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20.4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0.7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2198A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4B1AC163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9CF46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4811A83D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C214E3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68701701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2F2F8251" w14:textId="77777777" w:rsidR="00DA5635" w:rsidRPr="00C214E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214E3">
              <w:rPr>
                <w:rFonts w:eastAsia="等线" w:cs="Times New Roman"/>
                <w:color w:val="000000"/>
                <w:sz w:val="20"/>
                <w:szCs w:val="20"/>
              </w:rPr>
              <w:t>Duration: 6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7280E" w14:textId="77777777" w:rsidR="00DA5635" w:rsidRPr="00FE496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E4967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877A1" w14:textId="77777777" w:rsidR="00DA5635" w:rsidRPr="00FE496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VO2max</w:t>
            </w:r>
          </w:p>
        </w:tc>
      </w:tr>
      <w:tr w:rsidR="00DA5635" w:rsidRPr="006973DC" w14:paraId="661C2F36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6D6C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839A6">
              <w:rPr>
                <w:rFonts w:eastAsia="等线" w:cs="Times New Roman"/>
                <w:color w:val="000000"/>
                <w:sz w:val="20"/>
                <w:szCs w:val="20"/>
              </w:rPr>
              <w:t>Martí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A014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0540F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100F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839A6">
              <w:rPr>
                <w:rFonts w:eastAsia="等线" w:cs="Times New Roman"/>
                <w:color w:val="000000"/>
                <w:sz w:val="20"/>
                <w:szCs w:val="20"/>
              </w:rPr>
              <w:t>202</w:t>
            </w:r>
            <w:r w:rsidRPr="00E839A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E4E8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7929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FAD3B" w14:textId="77777777" w:rsidR="00DA5635" w:rsidRPr="00C92DA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6C358C5E" w14:textId="77777777" w:rsidR="00DA5635" w:rsidRPr="00C92DA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C:2</w:t>
            </w: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26</w:t>
            </w: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6ED7B" w14:textId="77777777" w:rsidR="00DA5635" w:rsidRPr="00C92DA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6AE160EC" w14:textId="77777777" w:rsidR="00DA5635" w:rsidRPr="00C92DA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 w:rsidRPr="00C92DA0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63502462" w14:textId="77777777" w:rsidR="00DA5635" w:rsidRPr="00C92DA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1490BE1D" w14:textId="77777777" w:rsidR="00DA5635" w:rsidRPr="00C92DA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2DA0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Duration: 6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A1157" w14:textId="77777777" w:rsidR="00DA5635" w:rsidRPr="00873E9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73E9B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7EFE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, 1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30m sprint</w:t>
            </w:r>
          </w:p>
        </w:tc>
      </w:tr>
      <w:tr w:rsidR="00DA5635" w:rsidRPr="006973DC" w14:paraId="23FF295C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C1BD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27445">
              <w:rPr>
                <w:rFonts w:eastAsia="等线" w:cs="Times New Roman"/>
                <w:color w:val="000000"/>
                <w:sz w:val="20"/>
                <w:szCs w:val="20"/>
              </w:rPr>
              <w:t>Pec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4A5D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0540F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A7BA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27445">
              <w:rPr>
                <w:rFonts w:eastAsia="等线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5792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58058" w14:textId="77777777" w:rsidR="00DA5635" w:rsidRPr="005E4D2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20.8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2.6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2A298C22" w14:textId="77777777" w:rsidR="00DA5635" w:rsidRPr="005E4D2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20.1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2.6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1B7DD" w14:textId="77777777" w:rsidR="00DA5635" w:rsidRPr="005E4D2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T:12/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52276603" w14:textId="77777777" w:rsidR="00DA5635" w:rsidRPr="005E4D2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C:12/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15AEE" w14:textId="77777777" w:rsidR="00DA5635" w:rsidRPr="00BB0C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0C24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BB0C24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198A2E23" w14:textId="77777777" w:rsidR="00DA5635" w:rsidRPr="00BB0C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0C24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BB0C2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BB0C24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6518A7BD" w14:textId="77777777" w:rsidR="00DA5635" w:rsidRPr="00BB0C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0C24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7DE7F23F" w14:textId="77777777" w:rsidR="00DA5635" w:rsidRPr="00BB0C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0C24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BB0C2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BB0C24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54D01" w14:textId="77777777" w:rsidR="00DA5635" w:rsidRPr="00BB0C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0C24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7EB6A" w14:textId="77777777" w:rsidR="00DA5635" w:rsidRPr="00BB0C24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</w:p>
        </w:tc>
      </w:tr>
      <w:tr w:rsidR="00DA5635" w:rsidRPr="006973DC" w14:paraId="1D809BA7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27EF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61AF6">
              <w:rPr>
                <w:rFonts w:eastAsia="等线" w:cs="Times New Roman"/>
                <w:color w:val="000000"/>
                <w:sz w:val="20"/>
                <w:szCs w:val="20"/>
              </w:rPr>
              <w:t>HELGERUD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DD40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3D351D">
              <w:rPr>
                <w:rFonts w:eastAsia="等线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CB60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F0823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9F082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9F0823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063C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2E0E31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030A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8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E0E31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6E6B6" w14:textId="77777777" w:rsidR="00DA5635" w:rsidRPr="00E834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3F6D9382" w14:textId="77777777" w:rsidR="00DA5635" w:rsidRPr="00E834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0AF53" w14:textId="77777777" w:rsidR="00DA5635" w:rsidRPr="00E834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2012FFD6" w14:textId="77777777" w:rsidR="00DA5635" w:rsidRPr="00E834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13ED71D0" w14:textId="77777777" w:rsidR="00DA5635" w:rsidRPr="00E834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1733ED77" w14:textId="77777777" w:rsidR="00DA5635" w:rsidRPr="00E834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8348D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9AAD9" w14:textId="77777777" w:rsidR="00DA5635" w:rsidRPr="00E834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348D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C1EA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1-RM squa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1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VO2max</w:t>
            </w:r>
          </w:p>
        </w:tc>
      </w:tr>
      <w:tr w:rsidR="00DA5635" w:rsidRPr="006973DC" w14:paraId="61EA4647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004D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E47B2">
              <w:rPr>
                <w:rFonts w:eastAsia="等线" w:cs="Times New Roman"/>
                <w:color w:val="000000"/>
                <w:sz w:val="20"/>
                <w:szCs w:val="20"/>
              </w:rPr>
              <w:t>Negr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7C97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97828" w14:textId="77777777" w:rsidR="00DA5635" w:rsidRPr="004E47B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E47B2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4E47B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4E47B2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375C3" w14:textId="77777777" w:rsidR="00DA5635" w:rsidRPr="004E47B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E47B2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4E47B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E47B2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9B4DF" w14:textId="77777777" w:rsidR="00DA5635" w:rsidRPr="005E4D2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2.8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65DCB2B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2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E4D28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5E4D2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1F3CB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13</w:t>
            </w: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51B2AB9B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E329F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7498EB61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298ADE7A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Freq: Five times a week</w:t>
            </w:r>
          </w:p>
          <w:p w14:paraId="4F85BA12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B5762D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036E1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5762D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6369F" w14:textId="77777777" w:rsidR="00DA5635" w:rsidRPr="00B576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1-RM squat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, 5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T test</w:t>
            </w:r>
          </w:p>
        </w:tc>
      </w:tr>
      <w:tr w:rsidR="00DA5635" w:rsidRPr="006973DC" w14:paraId="71EA8936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70DC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A5A89">
              <w:rPr>
                <w:rFonts w:eastAsia="等线" w:cs="Times New Roman"/>
                <w:color w:val="000000"/>
                <w:sz w:val="20"/>
                <w:szCs w:val="20"/>
              </w:rPr>
              <w:t>Kromme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93C8E" w14:textId="77777777" w:rsidR="00DA5635" w:rsidRPr="008A53C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A5A89">
              <w:rPr>
                <w:rFonts w:eastAsia="等线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4C75C" w14:textId="77777777" w:rsidR="00DA5635" w:rsidRPr="008A53C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A53C6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8A53C6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101F8" w14:textId="77777777" w:rsidR="00DA5635" w:rsidRPr="006E1A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54FFF" w14:textId="77777777" w:rsidR="00DA5635" w:rsidRPr="006E1A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3(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BFADFB8" w14:textId="77777777" w:rsidR="00DA5635" w:rsidRPr="006E1A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25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(4.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5A03C" w14:textId="77777777" w:rsidR="00DA5635" w:rsidRPr="006E1A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T:9/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6FC10A84" w14:textId="77777777" w:rsidR="00DA5635" w:rsidRPr="006E1A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C:10/</w:t>
            </w:r>
            <w:r w:rsidRPr="006E1AFF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6E1AFF">
              <w:rPr>
                <w:rFonts w:eastAsia="等线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D594C" w14:textId="77777777" w:rsidR="00DA5635" w:rsidRPr="00EA5A8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A5A89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A5A89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0A178F74" w14:textId="77777777" w:rsidR="00DA5635" w:rsidRPr="00EA5A8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A5A89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 w:rsidRPr="00EA5A89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A5A8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44E71C9F" w14:textId="77777777" w:rsidR="00DA5635" w:rsidRPr="00EA5A8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A5A89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7141E48A" w14:textId="77777777" w:rsidR="00DA5635" w:rsidRPr="00EA5A8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A5A89">
              <w:rPr>
                <w:rFonts w:eastAsia="等线" w:cs="Times New Roman"/>
                <w:color w:val="000000"/>
                <w:sz w:val="20"/>
                <w:szCs w:val="20"/>
              </w:rPr>
              <w:t>Duration: 6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967BD" w14:textId="77777777" w:rsidR="00DA5635" w:rsidRPr="002C0FE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C0FEE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D7CD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</w:p>
        </w:tc>
      </w:tr>
      <w:tr w:rsidR="00DA5635" w:rsidRPr="006973DC" w14:paraId="0742A43E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EBF4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96D5F">
              <w:rPr>
                <w:rFonts w:eastAsia="等线" w:cs="Times New Roman"/>
                <w:color w:val="000000"/>
                <w:sz w:val="20"/>
                <w:szCs w:val="20"/>
              </w:rPr>
              <w:t>Chell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DA8F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DFD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8DEB5" w14:textId="77777777" w:rsidR="00DA5635" w:rsidRPr="00096D5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96D5F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096D5F">
              <w:rPr>
                <w:rFonts w:eastAsia="等线" w:cs="Times New Roman" w:hint="eastAsia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495B4" w14:textId="77777777" w:rsidR="00DA5635" w:rsidRPr="00096D5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96D5F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096D5F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96D5F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FECF6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659279A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1BEE1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3E1494F5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33EF7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2FB359E8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E8CDA66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4CA3289C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9D34C" w14:textId="77777777" w:rsidR="00DA5635" w:rsidRPr="002A5BB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5BB3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BD04B" w14:textId="77777777" w:rsidR="00DA5635" w:rsidRPr="002A5BB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5BB3"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  <w:r w:rsidRPr="002A5BB3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2A5BB3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2A5BB3">
              <w:rPr>
                <w:rFonts w:eastAsia="等线" w:cs="Times New Roman"/>
                <w:color w:val="000000"/>
                <w:sz w:val="20"/>
                <w:szCs w:val="20"/>
              </w:rPr>
              <w:t>1-RM squat</w:t>
            </w:r>
          </w:p>
        </w:tc>
      </w:tr>
      <w:tr w:rsidR="00DA5635" w:rsidRPr="006973DC" w14:paraId="3374FFE4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38D9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515E5">
              <w:rPr>
                <w:rFonts w:eastAsia="等线" w:cs="Times New Roman" w:hint="eastAsia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B434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A33C0">
              <w:rPr>
                <w:rFonts w:eastAsia="等线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1C753" w14:textId="77777777" w:rsidR="00DA5635" w:rsidRPr="001A33C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A33C0">
              <w:rPr>
                <w:rFonts w:eastAsia="等线" w:cs="Times New Roman"/>
                <w:color w:val="000000"/>
                <w:sz w:val="20"/>
                <w:szCs w:val="20"/>
              </w:rPr>
              <w:t>202</w:t>
            </w:r>
            <w:r w:rsidRPr="001A33C0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899C9" w14:textId="77777777" w:rsidR="00DA5635" w:rsidRPr="001A33C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A33C0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1A33C0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A33C0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09DAA" w14:textId="77777777" w:rsidR="00DA5635" w:rsidRPr="00E60C9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E60C96">
              <w:rPr>
                <w:rFonts w:eastAsia="等线" w:cs="Times New Roman" w:hint="eastAsia"/>
                <w:color w:val="000000"/>
                <w:sz w:val="20"/>
                <w:szCs w:val="20"/>
              </w:rPr>
              <w:t>19</w:t>
            </w: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E60C96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E60C96">
              <w:rPr>
                <w:rFonts w:eastAsia="等线" w:cs="Times New Roman" w:hint="eastAsia"/>
                <w:color w:val="000000"/>
                <w:sz w:val="20"/>
                <w:szCs w:val="20"/>
              </w:rPr>
              <w:t>86</w:t>
            </w: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6FD874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E60C96">
              <w:rPr>
                <w:rFonts w:eastAsia="等线" w:cs="Times New Roman" w:hint="eastAsia"/>
                <w:color w:val="000000"/>
                <w:sz w:val="20"/>
                <w:szCs w:val="20"/>
              </w:rPr>
              <w:t>18</w:t>
            </w: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.8(</w:t>
            </w:r>
            <w:r w:rsidRPr="00E60C96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E60C96">
              <w:rPr>
                <w:rFonts w:eastAsia="等线" w:cs="Times New Roman" w:hint="eastAsia"/>
                <w:color w:val="000000"/>
                <w:sz w:val="20"/>
                <w:szCs w:val="20"/>
              </w:rPr>
              <w:t>78</w:t>
            </w:r>
            <w:r w:rsidRPr="00E60C9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CA19C" w14:textId="77777777" w:rsidR="00DA5635" w:rsidRPr="00FA092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</w:p>
          <w:p w14:paraId="6C10DBA0" w14:textId="77777777" w:rsidR="00DA5635" w:rsidRPr="00FA092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67000" w14:textId="77777777" w:rsidR="00DA5635" w:rsidRPr="00FA092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20C398FA" w14:textId="77777777" w:rsidR="00DA5635" w:rsidRPr="00FA092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AD074A8" w14:textId="77777777" w:rsidR="00DA5635" w:rsidRPr="00FA092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7A180F98" w14:textId="77777777" w:rsidR="00DA5635" w:rsidRPr="00FA092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FA0926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FA0926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B2DC3" w14:textId="77777777" w:rsidR="00DA5635" w:rsidRPr="00973B9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73B9A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748EA" w14:textId="77777777" w:rsidR="00DA5635" w:rsidRPr="00973B9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</w:p>
        </w:tc>
      </w:tr>
      <w:tr w:rsidR="00DA5635" w:rsidRPr="006973DC" w14:paraId="266A5BDE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9A13A" w14:textId="77777777" w:rsidR="00DA5635" w:rsidRPr="00FF53E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F53E9">
              <w:rPr>
                <w:rFonts w:eastAsia="等线" w:cs="Times New Roman"/>
                <w:color w:val="000000"/>
                <w:sz w:val="20"/>
                <w:szCs w:val="20"/>
              </w:rPr>
              <w:t>J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ovanovic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AE7E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FF53E9">
              <w:rPr>
                <w:rFonts w:eastAsia="等线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FDE8A" w14:textId="77777777" w:rsidR="00DA5635" w:rsidRPr="00FF53E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F53E9">
              <w:rPr>
                <w:rFonts w:eastAsia="等线" w:cs="Times New Roman"/>
                <w:color w:val="000000"/>
                <w:sz w:val="20"/>
                <w:szCs w:val="20"/>
              </w:rPr>
              <w:t>201</w:t>
            </w:r>
            <w:r w:rsidRPr="00FF53E9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9289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A33C0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1A33C0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A33C0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68470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: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19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NA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5313B240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: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19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NA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A1ADD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: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0/0</w:t>
            </w:r>
          </w:p>
          <w:p w14:paraId="59D5736A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: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98F42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lastRenderedPageBreak/>
              <w:t>A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25B9CA71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Length of Intervention: 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63982771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5F2E0473" w14:textId="77777777" w:rsidR="00DA5635" w:rsidRPr="00F441C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F441CE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F441CE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D86EC" w14:textId="77777777" w:rsidR="00DA5635" w:rsidRPr="0042502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42502A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DC8BB" w14:textId="77777777" w:rsidR="00DA5635" w:rsidRPr="0042502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lastRenderedPageBreak/>
              <w:t>sprint</w:t>
            </w:r>
          </w:p>
        </w:tc>
      </w:tr>
      <w:tr w:rsidR="00DA5635" w:rsidRPr="006973DC" w14:paraId="1DF3163B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3146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66365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Polma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1F168" w14:textId="77777777" w:rsidR="00DA5635" w:rsidRPr="0016636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66365">
              <w:rPr>
                <w:rFonts w:eastAsia="等线" w:cs="Times New Roman"/>
                <w:color w:val="000000"/>
                <w:sz w:val="20"/>
                <w:szCs w:val="20"/>
              </w:rPr>
              <w:t>U</w:t>
            </w:r>
            <w:r w:rsidRPr="00166365">
              <w:rPr>
                <w:rFonts w:eastAsia="等线" w:cs="Times New Roman" w:hint="eastAsia"/>
                <w:color w:val="000000"/>
                <w:sz w:val="20"/>
                <w:szCs w:val="20"/>
              </w:rPr>
              <w:t>K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6FBA5" w14:textId="77777777" w:rsidR="00DA5635" w:rsidRPr="0016636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66365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166365">
              <w:rPr>
                <w:rFonts w:eastAsia="等线" w:cs="Times New Roman" w:hint="eastAsia"/>
                <w:color w:val="000000"/>
                <w:sz w:val="20"/>
                <w:szCs w:val="20"/>
              </w:rPr>
              <w:t>0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0D31E" w14:textId="77777777" w:rsidR="00DA5635" w:rsidRPr="0016636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66365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166365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66365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FE835" w14:textId="77777777" w:rsidR="00DA5635" w:rsidRPr="006F192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21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C2FF2" w14:textId="77777777" w:rsidR="00DA5635" w:rsidRPr="006F192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2/0/1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</w:p>
          <w:p w14:paraId="15F7FF9A" w14:textId="77777777" w:rsidR="00DA5635" w:rsidRPr="006F192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2/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/1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5829F" w14:textId="77777777" w:rsidR="00DA5635" w:rsidRPr="006F192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6240F922" w14:textId="77777777" w:rsidR="00DA5635" w:rsidRPr="006F192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71A2725A" w14:textId="77777777" w:rsidR="00DA5635" w:rsidRPr="006F192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0009E135" w14:textId="77777777" w:rsidR="00DA5635" w:rsidRPr="006F192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6F1922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6F1922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16122" w14:textId="77777777" w:rsidR="00DA5635" w:rsidRPr="0016636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66365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815A4" w14:textId="77777777" w:rsidR="00DA5635" w:rsidRPr="0016636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VO2max</w:t>
            </w:r>
          </w:p>
        </w:tc>
      </w:tr>
      <w:tr w:rsidR="00DA5635" w:rsidRPr="00A82552" w14:paraId="2BB6362D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89B0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7611A">
              <w:rPr>
                <w:rFonts w:eastAsia="等线" w:cs="Times New Roman"/>
                <w:color w:val="000000"/>
                <w:sz w:val="20"/>
                <w:szCs w:val="20"/>
              </w:rPr>
              <w:t>Arsla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0C506" w14:textId="77777777" w:rsidR="00DA5635" w:rsidRPr="00B7611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7611A">
              <w:rPr>
                <w:rFonts w:eastAsia="等线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32A5C" w14:textId="77777777" w:rsidR="00DA5635" w:rsidRPr="00B7611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7611A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B7611A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CC139" w14:textId="77777777" w:rsidR="00DA5635" w:rsidRPr="00B7611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7611A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B7611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11A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D6B39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4.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71013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7B305C60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4C6EA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145FB230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3643913D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 xml:space="preserve">Freq: Twice a week </w:t>
            </w:r>
          </w:p>
          <w:p w14:paraId="592794AB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30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F5736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18C75" w14:textId="77777777" w:rsidR="00DA5635" w:rsidRPr="00A825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, SJ, 1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VO2max</w:t>
            </w:r>
          </w:p>
        </w:tc>
      </w:tr>
      <w:tr w:rsidR="00DA5635" w:rsidRPr="006973DC" w14:paraId="19A0B820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935B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95AE8">
              <w:rPr>
                <w:rFonts w:eastAsia="等线" w:cs="Times New Roman"/>
                <w:color w:val="000000"/>
                <w:sz w:val="20"/>
                <w:szCs w:val="20"/>
              </w:rPr>
              <w:t>Cabo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F61E2" w14:textId="77777777" w:rsidR="00DA5635" w:rsidRPr="00895AE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95AE8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B0D38" w14:textId="77777777" w:rsidR="00DA5635" w:rsidRPr="00895AE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95AE8">
              <w:rPr>
                <w:rFonts w:eastAsia="等线" w:cs="Times New Roman"/>
                <w:color w:val="000000"/>
                <w:sz w:val="20"/>
                <w:szCs w:val="20"/>
              </w:rPr>
              <w:t>202</w:t>
            </w:r>
            <w:r w:rsidRPr="00895AE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6E966" w14:textId="77777777" w:rsidR="00DA5635" w:rsidRPr="00895AE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95AE8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95AE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95AE8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4AF8C" w14:textId="77777777" w:rsidR="00DA5635" w:rsidRPr="007D7F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2.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.3)</w:t>
            </w:r>
          </w:p>
          <w:p w14:paraId="0D6F37E6" w14:textId="77777777" w:rsidR="00DA5635" w:rsidRPr="007D7F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2.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02235" w14:textId="77777777" w:rsidR="00DA5635" w:rsidRPr="007D7F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BED392D" w14:textId="77777777" w:rsidR="00DA5635" w:rsidRPr="007D7F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C:8/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7D7F48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7D7F4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738CE" w14:textId="77777777" w:rsidR="00DA5635" w:rsidRPr="00FA6BC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6BCF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FA6BCF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7E0B1F48" w14:textId="77777777" w:rsidR="00DA5635" w:rsidRPr="00FA6BC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6BCF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FA6BCF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FA6BCF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BBC154E" w14:textId="77777777" w:rsidR="00DA5635" w:rsidRPr="00FA6BC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6BCF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498A0676" w14:textId="77777777" w:rsidR="00DA5635" w:rsidRPr="00FA6BC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A6BCF">
              <w:rPr>
                <w:rFonts w:eastAsia="等线" w:cs="Times New Roman"/>
                <w:color w:val="000000"/>
                <w:sz w:val="20"/>
                <w:szCs w:val="20"/>
              </w:rPr>
              <w:t>Duration: 6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6AE63" w14:textId="77777777" w:rsidR="00DA5635" w:rsidRPr="0003367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3367B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CFDC9" w14:textId="77777777" w:rsidR="00DA5635" w:rsidRPr="0003367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</w:p>
        </w:tc>
      </w:tr>
      <w:tr w:rsidR="00DA5635" w:rsidRPr="006973DC" w14:paraId="40E3B165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46EA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Neag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4E983" w14:textId="77777777" w:rsidR="00DA5635" w:rsidRPr="00A90DA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F03F5" w14:textId="77777777" w:rsidR="00DA5635" w:rsidRPr="00A90DA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A90DA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79EC7" w14:textId="77777777" w:rsidR="00DA5635" w:rsidRPr="00A90DA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A90DAC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30ACB" w14:textId="77777777" w:rsidR="00DA5635" w:rsidRPr="00E037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63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8)</w:t>
            </w:r>
          </w:p>
          <w:p w14:paraId="3F31C0B3" w14:textId="77777777" w:rsidR="00DA5635" w:rsidRPr="00E037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0.89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0.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A5A48" w14:textId="77777777" w:rsidR="00DA5635" w:rsidRPr="00E037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6/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/0</w:t>
            </w:r>
          </w:p>
          <w:p w14:paraId="72267264" w14:textId="77777777" w:rsidR="00DA5635" w:rsidRPr="00E037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F5872" w14:textId="77777777" w:rsidR="00DA5635" w:rsidRPr="001E02D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E02DE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1E02DE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29F0D978" w14:textId="77777777" w:rsidR="00DA5635" w:rsidRPr="001E02D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E02DE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 w:rsidRPr="001E02DE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E02DE">
              <w:rPr>
                <w:rFonts w:eastAsia="等线" w:cs="Times New Roman"/>
                <w:color w:val="000000"/>
                <w:sz w:val="20"/>
                <w:szCs w:val="20"/>
              </w:rPr>
              <w:t xml:space="preserve"> months</w:t>
            </w:r>
          </w:p>
          <w:p w14:paraId="17D39215" w14:textId="77777777" w:rsidR="00DA5635" w:rsidRPr="001E02D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E02DE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2A980007" w14:textId="77777777" w:rsidR="00DA5635" w:rsidRPr="001E02D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E02DE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1E02DE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1E02DE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5E290" w14:textId="77777777" w:rsidR="00DA5635" w:rsidRPr="001E02D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E02DE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175DF" w14:textId="77777777" w:rsidR="00DA5635" w:rsidRPr="001E02D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</w:p>
        </w:tc>
      </w:tr>
      <w:tr w:rsidR="00DA5635" w:rsidRPr="006973DC" w14:paraId="6CE3B57C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9512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D4171">
              <w:rPr>
                <w:rFonts w:eastAsia="等线" w:cs="Times New Roman"/>
                <w:color w:val="000000"/>
                <w:sz w:val="20"/>
                <w:szCs w:val="20"/>
              </w:rPr>
              <w:t>Cabo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BEAE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95AE8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EE18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D4171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ED4171">
              <w:rPr>
                <w:rFonts w:eastAsia="等线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DDFF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A90DAC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90DAC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4DE5E" w14:textId="77777777" w:rsidR="00DA5635" w:rsidRPr="00E037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53F3905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E03748">
              <w:rPr>
                <w:rFonts w:eastAsia="等线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6</w:t>
            </w:r>
            <w:r w:rsidRPr="00E03748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64648" w14:textId="77777777" w:rsidR="00DA5635" w:rsidRPr="0002440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1FF313B9" w14:textId="77777777" w:rsidR="00DA5635" w:rsidRPr="0002440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0/</w:t>
            </w: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85255" w14:textId="77777777" w:rsidR="00DA5635" w:rsidRPr="0002440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308B7493" w14:textId="77777777" w:rsidR="00DA5635" w:rsidRPr="0002440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Length of Intervention: 6 weeks</w:t>
            </w:r>
          </w:p>
          <w:p w14:paraId="7104023E" w14:textId="77777777" w:rsidR="00DA5635" w:rsidRPr="0002440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41D6F25E" w14:textId="77777777" w:rsidR="00DA5635" w:rsidRPr="0002440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024400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24400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CE513" w14:textId="77777777" w:rsidR="00DA5635" w:rsidRPr="00232F9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32F9F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CFD71" w14:textId="77777777" w:rsidR="00DA5635" w:rsidRPr="00232F9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, SJ, 5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0m sprint</w:t>
            </w:r>
          </w:p>
        </w:tc>
      </w:tr>
      <w:tr w:rsidR="00DA5635" w:rsidRPr="006973DC" w14:paraId="47655CAE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6434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54484A">
              <w:rPr>
                <w:rFonts w:eastAsia="等线" w:cs="Times New Roman"/>
                <w:color w:val="000000"/>
                <w:sz w:val="20"/>
                <w:szCs w:val="20"/>
              </w:rPr>
              <w:t>Alsharab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067CA" w14:textId="77777777" w:rsidR="00DA5635" w:rsidRPr="0054484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4484A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A9E9A" w14:textId="77777777" w:rsidR="00DA5635" w:rsidRPr="0054484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4484A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54484A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35B34" w14:textId="77777777" w:rsidR="00DA5635" w:rsidRPr="0054484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4484A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54484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4484A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EAAE4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32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2)</w:t>
            </w:r>
          </w:p>
          <w:p w14:paraId="0E7EADDF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7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21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0EA9A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T:19/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9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4B94DE53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9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201D3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trength training</w:t>
            </w:r>
          </w:p>
          <w:p w14:paraId="18ACD62B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Length of Intervention: 12 weeks</w:t>
            </w:r>
          </w:p>
          <w:p w14:paraId="39A0F348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6EA1EBD1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Duration: 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60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0A8E3" w14:textId="77777777" w:rsidR="00DA5635" w:rsidRPr="00700CF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00CF0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BDEF6" w14:textId="77777777" w:rsidR="00DA5635" w:rsidRPr="00700CF0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, 3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T test, VO2max</w:t>
            </w:r>
          </w:p>
        </w:tc>
      </w:tr>
      <w:tr w:rsidR="00DA5635" w:rsidRPr="00C81679" w14:paraId="4EF6E616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16CD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05481E">
              <w:rPr>
                <w:rFonts w:eastAsia="等线" w:cs="Times New Roman"/>
                <w:color w:val="000000"/>
                <w:sz w:val="20"/>
                <w:szCs w:val="20"/>
              </w:rPr>
              <w:t>Fernández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8F74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95AE8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24438" w14:textId="77777777" w:rsidR="00DA5635" w:rsidRPr="0005481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5481E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05481E">
              <w:rPr>
                <w:rFonts w:eastAsia="等线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FD663" w14:textId="77777777" w:rsidR="00DA5635" w:rsidRPr="0005481E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05481E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05481E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481E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056BA" w14:textId="77777777" w:rsidR="00DA5635" w:rsidRPr="00C97E1B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1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4B6BF15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.7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C97E1B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C97E1B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6734C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T:2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0351D22D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8B839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04C0658A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 xml:space="preserve"> months</w:t>
            </w:r>
          </w:p>
          <w:p w14:paraId="640408DE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09D50D29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68F92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EBE49" w14:textId="77777777" w:rsidR="00DA5635" w:rsidRPr="00C8167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, 30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</w:p>
        </w:tc>
      </w:tr>
      <w:tr w:rsidR="00DA5635" w:rsidRPr="006973DC" w14:paraId="49E1D439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5C5A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Rella´n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CE546" w14:textId="77777777" w:rsidR="00DA5635" w:rsidRPr="00BB133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47216" w14:textId="77777777" w:rsidR="00DA5635" w:rsidRPr="00BB133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202</w:t>
            </w:r>
            <w:r w:rsidRPr="00BB1332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9B705" w14:textId="77777777" w:rsidR="00DA5635" w:rsidRPr="00BB133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BB133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F0C6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.66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C10EE" w14:textId="77777777" w:rsidR="00DA5635" w:rsidRPr="007973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T:18/</w:t>
            </w:r>
            <w:r w:rsidRPr="00797352">
              <w:rPr>
                <w:rFonts w:eastAsia="等线" w:cs="Times New Roman" w:hint="eastAsia"/>
                <w:color w:val="000000"/>
                <w:sz w:val="20"/>
                <w:szCs w:val="20"/>
              </w:rPr>
              <w:t>18</w:t>
            </w: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/0</w:t>
            </w:r>
          </w:p>
          <w:p w14:paraId="6B524CCE" w14:textId="77777777" w:rsidR="00DA5635" w:rsidRPr="007973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797352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797352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79735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96C94" w14:textId="77777777" w:rsidR="00DA5635" w:rsidRPr="007973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97352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34A7396A" w14:textId="77777777" w:rsidR="00DA5635" w:rsidRPr="007973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797352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E527492" w14:textId="77777777" w:rsidR="00DA5635" w:rsidRPr="007973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0C4ECF72" w14:textId="77777777" w:rsidR="00DA5635" w:rsidRPr="0079735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797352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797352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90A0D" w14:textId="77777777" w:rsidR="00DA5635" w:rsidRPr="00D43D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43D8D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3730F" w14:textId="77777777" w:rsidR="00DA5635" w:rsidRPr="00D43D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T test</w:t>
            </w:r>
          </w:p>
        </w:tc>
      </w:tr>
      <w:tr w:rsidR="00DA5635" w:rsidRPr="006973DC" w14:paraId="41D5EA59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77D6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Clement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1B095" w14:textId="77777777" w:rsidR="00DA5635" w:rsidRPr="00800DF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FFC67" w14:textId="77777777" w:rsidR="00DA5635" w:rsidRPr="00800DF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2BEB4" w14:textId="77777777" w:rsidR="00DA5635" w:rsidRPr="00800DF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ADD93" w14:textId="77777777" w:rsidR="00DA5635" w:rsidRPr="00B028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F834211" w14:textId="77777777" w:rsidR="00DA5635" w:rsidRPr="00B028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A7511" w14:textId="77777777" w:rsidR="00DA5635" w:rsidRPr="00B028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7FBA06C8" w14:textId="77777777" w:rsidR="00DA5635" w:rsidRPr="00B028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B0282D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B0282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31F4B" w14:textId="77777777" w:rsidR="00DA5635" w:rsidRPr="00225E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5EFF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225EFF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72F444CD" w14:textId="77777777" w:rsidR="00DA5635" w:rsidRPr="00225E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5EFF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225EFF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225EFF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20007465" w14:textId="77777777" w:rsidR="00DA5635" w:rsidRPr="00225E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5EFF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4C7E0D59" w14:textId="77777777" w:rsidR="00DA5635" w:rsidRPr="00225EFF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25EFF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225EFF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25EFF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2F430" w14:textId="77777777" w:rsidR="00DA5635" w:rsidRPr="00C803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C8034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E9BA6" w14:textId="77777777" w:rsidR="00DA5635" w:rsidRPr="00C8034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</w:p>
        </w:tc>
      </w:tr>
      <w:tr w:rsidR="00DA5635" w:rsidRPr="006973DC" w14:paraId="1EE8DFAB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C3744" w14:textId="77777777" w:rsidR="00DA5635" w:rsidRPr="00D363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r w:rsidRPr="00187E2D">
              <w:rPr>
                <w:rFonts w:eastAsia="等线" w:cs="Times New Roman"/>
                <w:color w:val="000000"/>
                <w:sz w:val="20"/>
                <w:szCs w:val="20"/>
              </w:rPr>
              <w:t>Lesinsk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10ADE" w14:textId="77777777" w:rsidR="00DA5635" w:rsidRPr="00187E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87E2D">
              <w:rPr>
                <w:rFonts w:eastAsia="等线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A8DFC" w14:textId="77777777" w:rsidR="00DA5635" w:rsidRPr="00187E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87E2D">
              <w:rPr>
                <w:rFonts w:eastAsia="等线" w:cs="Times New Roman"/>
                <w:color w:val="000000"/>
                <w:sz w:val="20"/>
                <w:szCs w:val="20"/>
              </w:rPr>
              <w:t>202</w:t>
            </w:r>
            <w:r w:rsidRPr="00187E2D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5E440" w14:textId="77777777" w:rsidR="00DA5635" w:rsidRPr="00187E2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87E2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187E2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87E2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22DB6" w14:textId="77777777" w:rsidR="00DA5635" w:rsidRPr="00576AB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23107D61" w14:textId="77777777" w:rsidR="00DA5635" w:rsidRPr="00576AB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6B90C" w14:textId="77777777" w:rsidR="00DA5635" w:rsidRPr="00576AB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7/0/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  <w:p w14:paraId="7915CDC8" w14:textId="77777777" w:rsidR="00DA5635" w:rsidRPr="00576AB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576ABD">
              <w:rPr>
                <w:rFonts w:eastAsia="等线" w:cs="Times New Roman"/>
                <w:color w:val="000000"/>
                <w:sz w:val="20"/>
                <w:szCs w:val="20"/>
              </w:rPr>
              <w:t>/0/</w:t>
            </w:r>
            <w:r w:rsidRPr="00576ABD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47C59" w14:textId="77777777" w:rsidR="00DA5635" w:rsidRPr="006E3EB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3EB7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6E3EB7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79A3448F" w14:textId="77777777" w:rsidR="00DA5635" w:rsidRPr="006E3EB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3EB7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6E3EB7">
              <w:rPr>
                <w:rFonts w:eastAsia="等线" w:cs="Times New Roman" w:hint="eastAsia"/>
                <w:color w:val="000000"/>
                <w:sz w:val="20"/>
                <w:szCs w:val="20"/>
              </w:rPr>
              <w:t>38</w:t>
            </w:r>
            <w:r w:rsidRPr="006E3EB7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78A272D" w14:textId="77777777" w:rsidR="00DA5635" w:rsidRPr="006E3EB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3EB7">
              <w:rPr>
                <w:rFonts w:eastAsia="等线" w:cs="Times New Roman"/>
                <w:color w:val="000000"/>
                <w:sz w:val="20"/>
                <w:szCs w:val="20"/>
              </w:rPr>
              <w:t>Freq: Twice a week</w:t>
            </w:r>
          </w:p>
          <w:p w14:paraId="5A0D9B53" w14:textId="77777777" w:rsidR="00DA5635" w:rsidRPr="006E3EB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E3EB7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6E3EB7">
              <w:rPr>
                <w:rFonts w:eastAsia="等线" w:cs="Times New Roman" w:hint="eastAsia"/>
                <w:color w:val="000000"/>
                <w:sz w:val="20"/>
                <w:szCs w:val="20"/>
              </w:rPr>
              <w:t>60</w:t>
            </w:r>
            <w:r w:rsidRPr="006E3EB7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C9EE9" w14:textId="77777777" w:rsidR="00DA5635" w:rsidRPr="002D2F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D2FC7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92FBB" w14:textId="77777777" w:rsidR="00DA5635" w:rsidRPr="002D2F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D2FC7">
              <w:rPr>
                <w:rFonts w:eastAsia="等线" w:cs="Times New Roman" w:hint="eastAsia"/>
                <w:color w:val="000000"/>
                <w:sz w:val="20"/>
                <w:szCs w:val="20"/>
              </w:rPr>
              <w:t>CMJ, 10m sprint</w:t>
            </w:r>
            <w:r w:rsidRPr="002D2FC7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2D2FC7">
              <w:rPr>
                <w:rFonts w:eastAsia="等线" w:cs="Times New Roman" w:hint="eastAsia"/>
                <w:color w:val="000000"/>
                <w:sz w:val="20"/>
                <w:szCs w:val="20"/>
              </w:rPr>
              <w:t>T test</w:t>
            </w:r>
          </w:p>
        </w:tc>
      </w:tr>
      <w:tr w:rsidR="00DA5635" w:rsidRPr="006973DC" w14:paraId="43812A67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96894" w14:textId="77777777" w:rsidR="00DA5635" w:rsidRPr="00D363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r w:rsidRPr="00527CF7">
              <w:rPr>
                <w:rFonts w:eastAsia="等线" w:cs="Times New Roman"/>
                <w:color w:val="000000"/>
                <w:sz w:val="20"/>
                <w:szCs w:val="20"/>
              </w:rPr>
              <w:t>Faud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DDE3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97A40">
              <w:rPr>
                <w:rFonts w:eastAsia="等线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2C5C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527CF7">
              <w:rPr>
                <w:rFonts w:eastAsia="等线" w:cs="Times New Roman" w:hint="eastAsi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9A54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5792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.8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6363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</w:t>
            </w:r>
            <w:r w:rsidRPr="002D5D78">
              <w:rPr>
                <w:rFonts w:eastAsia="等线" w:cs="Times New Roman"/>
                <w:color w:val="000000"/>
                <w:sz w:val="20"/>
                <w:szCs w:val="20"/>
              </w:rPr>
              <w:t>:1</w:t>
            </w:r>
            <w:r w:rsidRPr="002D5D78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2D5D78">
              <w:rPr>
                <w:rFonts w:eastAsia="等线" w:cs="Times New Roman"/>
                <w:color w:val="000000"/>
                <w:sz w:val="20"/>
                <w:szCs w:val="20"/>
              </w:rPr>
              <w:t>/1</w:t>
            </w:r>
            <w:r w:rsidRPr="002D5D78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2D5D78">
              <w:rPr>
                <w:rFonts w:eastAsia="等线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9F242" w14:textId="77777777" w:rsidR="00DA5635" w:rsidRPr="005B7D0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07AF9C81" w14:textId="77777777" w:rsidR="00DA5635" w:rsidRPr="005B7D0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7713C21F" w14:textId="77777777" w:rsidR="00DA5635" w:rsidRPr="005B7D0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Freq: Twice a week </w:t>
            </w:r>
          </w:p>
          <w:p w14:paraId="4C0B277B" w14:textId="77777777" w:rsidR="00DA5635" w:rsidRPr="005B7D0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67C36" w14:textId="77777777" w:rsidR="00DA5635" w:rsidRPr="005B7D0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81E5A" w14:textId="77777777" w:rsidR="00DA5635" w:rsidRPr="005B7D0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>CMJ, 5m sprint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</w:p>
        </w:tc>
      </w:tr>
      <w:tr w:rsidR="00DA5635" w:rsidRPr="006973DC" w14:paraId="33CA1771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484BD" w14:textId="77777777" w:rsidR="00DA5635" w:rsidRPr="00D363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proofErr w:type="spellStart"/>
            <w:r w:rsidRPr="00697E96">
              <w:rPr>
                <w:rFonts w:eastAsia="等线" w:cs="Times New Roman"/>
                <w:color w:val="000000"/>
                <w:sz w:val="20"/>
                <w:szCs w:val="20"/>
              </w:rPr>
              <w:t>Nayıro</w:t>
            </w:r>
            <w:r w:rsidRPr="00697E96">
              <w:rPr>
                <w:rFonts w:ascii="Cambria" w:eastAsia="等线" w:hAnsi="Cambria" w:cs="Cambria"/>
                <w:color w:val="000000"/>
                <w:sz w:val="20"/>
                <w:szCs w:val="20"/>
              </w:rPr>
              <w:t>ğ</w:t>
            </w:r>
            <w:r w:rsidRPr="00697E96">
              <w:rPr>
                <w:rFonts w:eastAsia="等线" w:cs="Times New Roman"/>
                <w:color w:val="000000"/>
                <w:sz w:val="20"/>
                <w:szCs w:val="20"/>
              </w:rPr>
              <w:t>lu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51FE6" w14:textId="77777777" w:rsidR="00DA5635" w:rsidRPr="00697E9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97E96">
              <w:rPr>
                <w:rFonts w:eastAsia="等线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5A135" w14:textId="77777777" w:rsidR="00DA5635" w:rsidRPr="00697E9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97E96">
              <w:rPr>
                <w:rFonts w:eastAsia="等线" w:cs="Times New Roman" w:hint="eastAsia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64240" w14:textId="77777777" w:rsidR="00DA5635" w:rsidRPr="00697E9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697E96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697E96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97E96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85C7A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T: 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5(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2.1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0A309C40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C: 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8.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2.7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6F442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</w:p>
          <w:p w14:paraId="08353383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5F085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0AE9068C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28ACCF73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Freq: Three times a week</w:t>
            </w:r>
          </w:p>
          <w:p w14:paraId="089F3729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Duration: 6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3E534" w14:textId="77777777" w:rsidR="00DA5635" w:rsidRPr="00D25CD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25CD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CD668" w14:textId="77777777" w:rsidR="00DA5635" w:rsidRPr="00D25CD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CMJ, 10m sprint</w:t>
            </w:r>
            <w:r w:rsidRPr="00D25CD8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</w:p>
        </w:tc>
      </w:tr>
      <w:tr w:rsidR="00DA5635" w:rsidRPr="006973DC" w14:paraId="79EB72C4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F224B6" w14:textId="77777777" w:rsidR="00DA5635" w:rsidRPr="00D363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r w:rsidRPr="00A54791">
              <w:rPr>
                <w:rFonts w:eastAsia="等线" w:cs="Times New Roman"/>
                <w:color w:val="000000"/>
                <w:sz w:val="20"/>
                <w:szCs w:val="20"/>
              </w:rPr>
              <w:t>Jastrzebsk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75213" w14:textId="77777777" w:rsidR="00DA5635" w:rsidRPr="00A5479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54791">
              <w:rPr>
                <w:rFonts w:eastAsia="等线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949BC4" w14:textId="77777777" w:rsidR="00DA5635" w:rsidRPr="00A5479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54791">
              <w:rPr>
                <w:rFonts w:eastAsia="等线" w:cs="Times New Roman" w:hint="eastAsi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8612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402C9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1A8BCF4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3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9AF996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:1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5465A47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:1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63532E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lastRenderedPageBreak/>
              <w:t>S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2F7AEADF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Length of Interven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19913AB7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Freq: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 Twice a week</w:t>
            </w:r>
          </w:p>
          <w:p w14:paraId="73863FD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B1DC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D2A23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12D1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30m 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lastRenderedPageBreak/>
              <w:t>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VO2max</w:t>
            </w:r>
          </w:p>
        </w:tc>
      </w:tr>
      <w:tr w:rsidR="00DA5635" w:rsidRPr="006973DC" w14:paraId="396A939B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EC642" w14:textId="77777777" w:rsidR="00DA5635" w:rsidRPr="00D363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proofErr w:type="spellStart"/>
            <w:r w:rsidRPr="00EC7137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Jlid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8B1F5" w14:textId="77777777" w:rsidR="00DA5635" w:rsidRPr="00A5479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54484A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FF7FE" w14:textId="77777777" w:rsidR="00DA5635" w:rsidRPr="00A5479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19AC0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88F4F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6CEA79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FEFE5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5A30C4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A7214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40976041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A54622D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Freq: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 Twice a week</w:t>
            </w:r>
          </w:p>
          <w:p w14:paraId="6247138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C58201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19374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D2FC7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SJ</w:t>
            </w:r>
            <w:r w:rsidRPr="002D2FC7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2D2FC7">
              <w:rPr>
                <w:rFonts w:eastAsia="等线" w:cs="Times New Roman" w:hint="eastAsia"/>
                <w:color w:val="000000"/>
                <w:sz w:val="20"/>
                <w:szCs w:val="20"/>
              </w:rPr>
              <w:t>T test</w:t>
            </w:r>
          </w:p>
        </w:tc>
      </w:tr>
      <w:tr w:rsidR="00DA5635" w:rsidRPr="006973DC" w14:paraId="47E4B83D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D81F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3358A">
              <w:rPr>
                <w:rFonts w:eastAsia="等线" w:cs="Times New Roman"/>
                <w:color w:val="000000"/>
                <w:sz w:val="20"/>
                <w:szCs w:val="20"/>
              </w:rPr>
              <w:t>Campo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FC6B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56EFC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6728F2">
              <w:rPr>
                <w:rFonts w:eastAsia="等线" w:cs="Times New Roman" w:hint="eastAsia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8D5C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6EB14D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2294A7A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13D03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1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30BE798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1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8F6EE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0835B57F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0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F8082FC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Freq: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hree times a week</w:t>
            </w:r>
          </w:p>
          <w:p w14:paraId="502DB9B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A75DB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C7F3E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10m sprint</w:t>
            </w:r>
          </w:p>
        </w:tc>
      </w:tr>
      <w:tr w:rsidR="00DA5635" w:rsidRPr="006973DC" w14:paraId="5A62A21F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CD56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92020">
              <w:rPr>
                <w:rFonts w:eastAsia="等线" w:cs="Times New Roman"/>
                <w:color w:val="000000"/>
                <w:sz w:val="20"/>
                <w:szCs w:val="20"/>
              </w:rPr>
              <w:t>Michailidi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390B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343C0" w14:textId="77777777" w:rsidR="00DA5635" w:rsidRPr="00F901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F9018D">
              <w:rPr>
                <w:rFonts w:eastAsia="等线" w:cs="Times New Roman" w:hint="eastAsi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AE7F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249BF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6AE3FBC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3DED03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DBA541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390BE9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078AD8C4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74AA98FD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Freq: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 Twice a week</w:t>
            </w:r>
          </w:p>
          <w:p w14:paraId="4FBC0E2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8E6AE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6979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10m sprint</w:t>
            </w:r>
            <w:r w:rsidRPr="00D25CD8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VO2max</w:t>
            </w:r>
          </w:p>
        </w:tc>
      </w:tr>
      <w:tr w:rsidR="00DA5635" w:rsidRPr="006973DC" w14:paraId="7ACDABC3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25B6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FC0620">
              <w:rPr>
                <w:rFonts w:eastAsia="等线" w:cs="Times New Roman"/>
                <w:color w:val="000000"/>
                <w:sz w:val="20"/>
                <w:szCs w:val="20"/>
              </w:rPr>
              <w:t>Hammam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A281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54484A">
              <w:rPr>
                <w:rFonts w:eastAsia="等线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186E7" w14:textId="77777777" w:rsidR="00DA5635" w:rsidRPr="00F901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0FF6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2975D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2935A42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82094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936732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3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3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C9183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peed training</w:t>
            </w:r>
          </w:p>
          <w:p w14:paraId="1697091D" w14:textId="77777777" w:rsidR="00DA5635" w:rsidRPr="00E51419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3B454BB1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Freq: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 Twice a week</w:t>
            </w:r>
          </w:p>
          <w:p w14:paraId="6C759AF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 w:rsidRPr="00E51419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E51419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600FD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0EA6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10m sprint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5B7D03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</w:p>
        </w:tc>
      </w:tr>
      <w:tr w:rsidR="00DA5635" w:rsidRPr="006973DC" w14:paraId="7BB6EB89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34E1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62E49">
              <w:rPr>
                <w:rFonts w:eastAsia="等线" w:cs="Times New Roman"/>
                <w:color w:val="000000"/>
                <w:sz w:val="20"/>
                <w:szCs w:val="20"/>
              </w:rPr>
              <w:t>Milanovi</w:t>
            </w:r>
            <w:r w:rsidRPr="00962E49">
              <w:rPr>
                <w:rFonts w:ascii="Cambria" w:eastAsia="等线" w:hAnsi="Cambria" w:cs="Cambria"/>
                <w:color w:val="000000"/>
                <w:sz w:val="20"/>
                <w:szCs w:val="20"/>
              </w:rPr>
              <w:t>ć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7210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962E49">
              <w:rPr>
                <w:rFonts w:eastAsia="等线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A88CB" w14:textId="77777777" w:rsidR="00DA5635" w:rsidRPr="00F901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EB4A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45903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5F7775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B4298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6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6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12268BE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6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6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D2BA3E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0E3FD0BE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 xml:space="preserve"> months</w:t>
            </w:r>
          </w:p>
          <w:p w14:paraId="4137B202" w14:textId="77777777" w:rsidR="00DA5635" w:rsidRPr="0018134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181342">
              <w:rPr>
                <w:rFonts w:eastAsia="等线" w:cs="Times New Roman" w:hint="eastAsia"/>
                <w:color w:val="000000"/>
                <w:sz w:val="20"/>
                <w:szCs w:val="20"/>
              </w:rPr>
              <w:t>Four</w:t>
            </w: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10B4DE4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024AF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C0DB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  <w:r w:rsidRPr="00C128FA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0m sprint</w:t>
            </w:r>
          </w:p>
        </w:tc>
      </w:tr>
      <w:tr w:rsidR="00DA5635" w:rsidRPr="006973DC" w14:paraId="54409147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6E09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F4A1D">
              <w:rPr>
                <w:rFonts w:eastAsia="等线" w:cs="Times New Roman"/>
                <w:color w:val="000000"/>
                <w:sz w:val="20"/>
                <w:szCs w:val="20"/>
              </w:rPr>
              <w:t>Trecro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35B4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E6A08">
              <w:rPr>
                <w:rFonts w:eastAsia="等线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21526A" w14:textId="77777777" w:rsidR="00DA5635" w:rsidRPr="00F901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3792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BECC5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6A26F0F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.21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83FA7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38AED26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CB2A50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gility training</w:t>
            </w:r>
          </w:p>
          <w:p w14:paraId="7E2317ED" w14:textId="77777777" w:rsidR="00DA5635" w:rsidRPr="00E8281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Length of Intervention: 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 xml:space="preserve"> months</w:t>
            </w:r>
          </w:p>
          <w:p w14:paraId="2359C946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Twice a week</w:t>
            </w:r>
          </w:p>
          <w:p w14:paraId="468B44B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5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D8FD58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C0E6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C128FA">
              <w:rPr>
                <w:rFonts w:eastAsia="等线" w:cs="Times New Roman" w:hint="eastAsia"/>
                <w:color w:val="000000"/>
                <w:sz w:val="20"/>
                <w:szCs w:val="20"/>
              </w:rPr>
              <w:t>5m sprint</w:t>
            </w:r>
          </w:p>
        </w:tc>
      </w:tr>
      <w:tr w:rsidR="00DA5635" w:rsidRPr="006973DC" w14:paraId="2CCF75D1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23C2A" w14:textId="77777777" w:rsidR="00DA5635" w:rsidRPr="002C74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proofErr w:type="spellStart"/>
            <w:r w:rsidRPr="00C1675D">
              <w:rPr>
                <w:rFonts w:eastAsia="等线" w:cs="Times New Roman"/>
                <w:color w:val="000000"/>
                <w:sz w:val="20"/>
                <w:szCs w:val="20"/>
              </w:rPr>
              <w:t>Macka</w:t>
            </w:r>
            <w:r w:rsidRPr="00C1675D">
              <w:rPr>
                <w:rFonts w:ascii="Cambria" w:eastAsia="等线" w:hAnsi="Cambria" w:cs="Cambria"/>
                <w:color w:val="000000"/>
                <w:sz w:val="20"/>
                <w:szCs w:val="20"/>
              </w:rPr>
              <w:t>ł</w:t>
            </w:r>
            <w:r w:rsidRPr="00C1675D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AFC4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30F3E">
              <w:rPr>
                <w:rFonts w:eastAsia="等线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C6A7C" w14:textId="77777777" w:rsidR="00DA5635" w:rsidRPr="00F901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1DF04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8072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3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.48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7F6FA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1EAAC67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D71F2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0558FDCD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420D4D61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Once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 a week</w:t>
            </w:r>
          </w:p>
          <w:p w14:paraId="135E6D0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2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8DFB6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FB17D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F47E0">
              <w:rPr>
                <w:rFonts w:eastAsia="等线" w:cs="Times New Roman" w:hint="eastAsia"/>
                <w:color w:val="000000"/>
                <w:sz w:val="20"/>
                <w:szCs w:val="20"/>
              </w:rPr>
              <w:t>VO2max</w:t>
            </w:r>
          </w:p>
        </w:tc>
      </w:tr>
      <w:tr w:rsidR="00DA5635" w:rsidRPr="006973DC" w14:paraId="0D275810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7A86C" w14:textId="77777777" w:rsidR="00DA5635" w:rsidRPr="002C74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proofErr w:type="spellStart"/>
            <w:r w:rsidRPr="000C3016">
              <w:rPr>
                <w:rFonts w:eastAsia="等线" w:cs="Times New Roman"/>
                <w:color w:val="000000"/>
                <w:sz w:val="20"/>
                <w:szCs w:val="20"/>
              </w:rPr>
              <w:t>Boraczyński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4F46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30F3E">
              <w:rPr>
                <w:rFonts w:eastAsia="等线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8FE91C" w14:textId="77777777" w:rsidR="00DA5635" w:rsidRPr="00F9018D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E8FA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A6B50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49C3ADE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.1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29E6D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3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3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60B4A7F1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BBB92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2A777C8C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44F1DCA7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Twice a week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</w:p>
          <w:p w14:paraId="0DAACBB0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4CA52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28C2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 w:rsidRPr="00D25CD8"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3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, VO2max</w:t>
            </w:r>
          </w:p>
        </w:tc>
      </w:tr>
      <w:tr w:rsidR="00DA5635" w:rsidRPr="006973DC" w14:paraId="393F2614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6A1184" w14:textId="77777777" w:rsidR="00DA5635" w:rsidRPr="002C74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r w:rsidRPr="002D02B6">
              <w:rPr>
                <w:rFonts w:eastAsia="等线" w:cs="Times New Roman"/>
                <w:color w:val="000000"/>
                <w:sz w:val="20"/>
                <w:szCs w:val="20"/>
              </w:rPr>
              <w:t>Ingebrigtse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EB52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D02B6">
              <w:rPr>
                <w:rFonts w:eastAsia="等线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E8FFA5" w14:textId="77777777" w:rsidR="00DA5635" w:rsidRPr="0035225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35225A">
              <w:rPr>
                <w:rFonts w:eastAsia="等线" w:cs="Times New Roman" w:hint="eastAsi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A452A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3B837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4CBF173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.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B1902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2B2B551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D2F40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4FBA6B70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3DB88293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Twice a week</w:t>
            </w:r>
          </w:p>
          <w:p w14:paraId="6A7627E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E5B557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6A9E1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SJ, 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10m sprint</w:t>
            </w:r>
          </w:p>
        </w:tc>
      </w:tr>
      <w:tr w:rsidR="00DA5635" w:rsidRPr="006973DC" w14:paraId="7951D495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4ABC0" w14:textId="77777777" w:rsidR="00DA5635" w:rsidRPr="002C74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r w:rsidRPr="00F802ED">
              <w:rPr>
                <w:rFonts w:eastAsia="等线" w:cs="Times New Roman"/>
                <w:color w:val="000000"/>
                <w:sz w:val="20"/>
                <w:szCs w:val="20"/>
              </w:rPr>
              <w:t>Hauge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5DC07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767C33">
              <w:rPr>
                <w:rFonts w:eastAsia="等线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AD554B" w14:textId="77777777" w:rsidR="00DA5635" w:rsidRPr="0035225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35225A">
              <w:rPr>
                <w:rFonts w:eastAsia="等线" w:cs="Times New Roman" w:hint="eastAsi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E03B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0C19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0B134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3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</w:p>
          <w:p w14:paraId="7DBAD37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F18DB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E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ndurance training</w:t>
            </w:r>
          </w:p>
          <w:p w14:paraId="0C794C06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24663A15" w14:textId="77777777" w:rsidR="00DA5635" w:rsidRPr="00181342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181342">
              <w:rPr>
                <w:rFonts w:eastAsia="等线" w:cs="Times New Roman" w:hint="eastAsia"/>
                <w:color w:val="000000"/>
                <w:sz w:val="20"/>
                <w:szCs w:val="20"/>
              </w:rPr>
              <w:t>Four</w:t>
            </w:r>
            <w:r w:rsidRPr="00181342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00CEEF1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0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B639A7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CE8F06" w14:textId="77777777" w:rsidR="00DA5635" w:rsidRPr="00EE63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E63C7">
              <w:rPr>
                <w:rFonts w:eastAsia="等线" w:cs="Times New Roman" w:hint="eastAsia"/>
                <w:color w:val="000000"/>
                <w:sz w:val="20"/>
                <w:szCs w:val="20"/>
              </w:rPr>
              <w:t>CMJ, VO2max</w:t>
            </w:r>
          </w:p>
        </w:tc>
      </w:tr>
      <w:tr w:rsidR="00DA5635" w:rsidRPr="006973DC" w14:paraId="0D433147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55EA0" w14:textId="77777777" w:rsidR="00DA5635" w:rsidRPr="002C7471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cyan"/>
              </w:rPr>
            </w:pPr>
            <w:r w:rsidRPr="00F569A9">
              <w:rPr>
                <w:rFonts w:eastAsia="等线" w:cs="Times New Roman"/>
                <w:color w:val="000000"/>
                <w:sz w:val="20"/>
                <w:szCs w:val="20"/>
              </w:rPr>
              <w:t>Sperlich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BFBC4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F569A9">
              <w:rPr>
                <w:rFonts w:eastAsia="等线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96474D" w14:textId="77777777" w:rsidR="00DA5635" w:rsidRPr="0035225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A182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BE9A4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.5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.4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1F335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724C086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C2512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>Endurance training</w:t>
            </w:r>
          </w:p>
          <w:p w14:paraId="23571DE6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6022CBC8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hree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31F09F95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26EE7E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85009" w14:textId="77777777" w:rsidR="00DA5635" w:rsidRPr="00EE63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SJ, 3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0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7A712B">
              <w:rPr>
                <w:rFonts w:eastAsia="等线" w:cs="Times New Roman"/>
                <w:color w:val="000000"/>
                <w:sz w:val="20"/>
                <w:szCs w:val="20"/>
              </w:rPr>
              <w:t>VO2max</w:t>
            </w:r>
          </w:p>
        </w:tc>
      </w:tr>
      <w:tr w:rsidR="00DA5635" w:rsidRPr="006973DC" w14:paraId="7770554D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C6399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5704DA">
              <w:rPr>
                <w:rFonts w:eastAsia="等线" w:cs="Times New Roman"/>
                <w:color w:val="000000"/>
                <w:sz w:val="20"/>
                <w:szCs w:val="20"/>
              </w:rPr>
              <w:t>Arco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9D77E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BB1332">
              <w:rPr>
                <w:rFonts w:eastAsia="等线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CDAE4" w14:textId="77777777" w:rsidR="00DA5635" w:rsidRPr="0035225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622B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F7DB1" w14:textId="77777777" w:rsidR="00DA5635" w:rsidRPr="001321B6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5FE5ED6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1321B6">
              <w:rPr>
                <w:rFonts w:eastAsia="等线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.7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17D3C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09BE2118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085555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>Endurance training</w:t>
            </w:r>
          </w:p>
          <w:p w14:paraId="00BE7FE4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273CF16C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1321B6">
              <w:rPr>
                <w:rFonts w:eastAsia="等线" w:cs="Times New Roman"/>
                <w:color w:val="000000"/>
                <w:sz w:val="20"/>
                <w:szCs w:val="20"/>
              </w:rPr>
              <w:t>Three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times a week</w:t>
            </w:r>
          </w:p>
          <w:p w14:paraId="68067A6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383CC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40353" w14:textId="77777777" w:rsidR="00DA5635" w:rsidRPr="00EE63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CMJ</w:t>
            </w:r>
          </w:p>
        </w:tc>
      </w:tr>
      <w:tr w:rsidR="00DA5635" w:rsidRPr="006973DC" w14:paraId="65C2AE0C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85561F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A1E5E">
              <w:rPr>
                <w:rFonts w:eastAsia="等线" w:cs="Times New Roman"/>
                <w:color w:val="000000"/>
                <w:sz w:val="20"/>
                <w:szCs w:val="20"/>
              </w:rPr>
              <w:t>Impellizze</w:t>
            </w:r>
            <w:r w:rsidRPr="00DA1E5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r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45B383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A1E5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470AC" w14:textId="77777777" w:rsidR="00DA5635" w:rsidRPr="0035225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34649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8C2327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+C:</w:t>
            </w:r>
            <w:r w:rsidRPr="00A82552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.2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.8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2D77B1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5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  <w:p w14:paraId="5455AA0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 w:rsidRPr="002A3833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698C29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Endurance training</w:t>
            </w:r>
          </w:p>
          <w:p w14:paraId="6D33001F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58988F95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Twice a week</w:t>
            </w:r>
          </w:p>
          <w:p w14:paraId="6FC93DBD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526A1B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BD5DC1" w14:textId="77777777" w:rsidR="00DA5635" w:rsidRPr="00EE63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E63C7">
              <w:rPr>
                <w:rFonts w:eastAsia="等线" w:cs="Times New Roman" w:hint="eastAsia"/>
                <w:color w:val="000000"/>
                <w:sz w:val="20"/>
                <w:szCs w:val="20"/>
              </w:rPr>
              <w:t>VO2max</w:t>
            </w:r>
          </w:p>
        </w:tc>
      </w:tr>
      <w:tr w:rsidR="00DA5635" w:rsidRPr="006973DC" w14:paraId="19F23653" w14:textId="77777777" w:rsidTr="00D12375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9BE2CA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B70E4">
              <w:rPr>
                <w:rFonts w:eastAsia="等线" w:cs="Times New Roman"/>
                <w:color w:val="000000"/>
                <w:sz w:val="20"/>
                <w:szCs w:val="20"/>
              </w:rPr>
              <w:t>Bloomfield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5856D2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D34161">
              <w:rPr>
                <w:rFonts w:eastAsia="等线" w:cs="Times New Roman" w:hint="eastAsia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077E72" w14:textId="77777777" w:rsidR="00DA5635" w:rsidRPr="0035225A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8AB22E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Soccer</w:t>
            </w:r>
            <w:r w:rsidRPr="00800DFD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00DFD">
              <w:rPr>
                <w:rFonts w:eastAsia="等线" w:cs="Times New Roman"/>
                <w:color w:val="000000"/>
                <w:sz w:val="20"/>
                <w:szCs w:val="20"/>
              </w:rPr>
              <w:t>play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E27596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T+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0.5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.1</w:t>
            </w:r>
            <w:r w:rsidRPr="00A8255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C5E479" w14:textId="77777777" w:rsidR="00DA5635" w:rsidRPr="002A3833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T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4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</w:p>
          <w:p w14:paraId="7CDA956C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C: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2A3833">
              <w:rPr>
                <w:rFonts w:eastAsia="等线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A35B87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E82815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2815">
              <w:rPr>
                <w:rFonts w:eastAsia="等线" w:cs="Times New Roman"/>
                <w:color w:val="000000"/>
                <w:sz w:val="20"/>
                <w:szCs w:val="20"/>
              </w:rPr>
              <w:t>gility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training</w:t>
            </w:r>
          </w:p>
          <w:p w14:paraId="5DFB2E38" w14:textId="77777777" w:rsidR="00DA5635" w:rsidRPr="00A843C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Length of Interven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weeks</w:t>
            </w:r>
          </w:p>
          <w:p w14:paraId="082914EE" w14:textId="77777777" w:rsidR="00DA5635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Freq: </w:t>
            </w:r>
            <w:r w:rsidRPr="005B7D03">
              <w:rPr>
                <w:rFonts w:eastAsia="等线" w:cs="Times New Roman"/>
                <w:color w:val="000000"/>
                <w:sz w:val="20"/>
                <w:szCs w:val="20"/>
              </w:rPr>
              <w:t>Twice a week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</w:p>
          <w:p w14:paraId="2B14A83B" w14:textId="77777777" w:rsidR="00DA5635" w:rsidRPr="006973DC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 xml:space="preserve">Duration: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A843C8">
              <w:rPr>
                <w:rFonts w:eastAsia="等线" w:cs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86BAFF" w14:textId="77777777" w:rsidR="00DA5635" w:rsidRPr="009D6D18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9D6D18">
              <w:rPr>
                <w:rFonts w:eastAsia="等线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C0A121" w14:textId="77777777" w:rsidR="00DA5635" w:rsidRPr="00EE63C7" w:rsidRDefault="00DA5635" w:rsidP="00D12375">
            <w:pPr>
              <w:jc w:val="center"/>
              <w:rPr>
                <w:rFonts w:eastAsia="等线" w:cs="Times New Roman" w:hint="eastAsia"/>
                <w:color w:val="000000"/>
                <w:sz w:val="20"/>
                <w:szCs w:val="20"/>
              </w:rPr>
            </w:pP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CMJ,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25CD8">
              <w:rPr>
                <w:rFonts w:eastAsia="等线" w:cs="Times New Roman" w:hint="eastAsia"/>
                <w:color w:val="000000"/>
                <w:sz w:val="20"/>
                <w:szCs w:val="20"/>
              </w:rPr>
              <w:t>m sprin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2D2FC7">
              <w:rPr>
                <w:rFonts w:eastAsia="等线" w:cs="Times New Roman" w:hint="eastAsia"/>
                <w:color w:val="000000"/>
                <w:sz w:val="20"/>
                <w:szCs w:val="20"/>
              </w:rPr>
              <w:t>T test</w:t>
            </w:r>
          </w:p>
        </w:tc>
      </w:tr>
    </w:tbl>
    <w:p w14:paraId="2EA70E3F" w14:textId="77777777" w:rsidR="00866EBD" w:rsidRDefault="00DA5635" w:rsidP="00866EBD">
      <w:pPr>
        <w:rPr>
          <w:rFonts w:eastAsia="宋体" w:cs="Times New Roman" w:hint="eastAsia"/>
        </w:rPr>
      </w:pPr>
      <w:r w:rsidRPr="00427486">
        <w:rPr>
          <w:rFonts w:eastAsia="宋体" w:cs="Times New Roman"/>
        </w:rPr>
        <w:t xml:space="preserve">Note: CON: control group with routine exercise, T: experimental group, C: control group, </w:t>
      </w:r>
      <w:r w:rsidRPr="00427486">
        <w:rPr>
          <w:rFonts w:eastAsia="宋体" w:cs="Times New Roman" w:hint="eastAsia"/>
        </w:rPr>
        <w:t xml:space="preserve">CMJ: </w:t>
      </w:r>
      <w:r w:rsidRPr="00427486">
        <w:rPr>
          <w:rFonts w:hint="eastAsia"/>
        </w:rPr>
        <w:t>c</w:t>
      </w:r>
      <w:r w:rsidRPr="00427486">
        <w:rPr>
          <w:rFonts w:eastAsia="宋体" w:cs="Times New Roman"/>
        </w:rPr>
        <w:t>ounter</w:t>
      </w:r>
      <w:r w:rsidRPr="00427486">
        <w:rPr>
          <w:rFonts w:eastAsia="宋体" w:cs="Times New Roman" w:hint="eastAsia"/>
        </w:rPr>
        <w:t xml:space="preserve"> </w:t>
      </w:r>
      <w:r w:rsidRPr="00427486">
        <w:rPr>
          <w:rFonts w:eastAsia="宋体" w:cs="Times New Roman"/>
        </w:rPr>
        <w:t>movement jump</w:t>
      </w:r>
      <w:r w:rsidRPr="00427486">
        <w:rPr>
          <w:rFonts w:eastAsia="宋体" w:cs="Times New Roman" w:hint="eastAsia"/>
        </w:rPr>
        <w:t xml:space="preserve">, SJ: squat jump, </w:t>
      </w:r>
      <w:r w:rsidRPr="00427486">
        <w:rPr>
          <w:rFonts w:eastAsia="宋体" w:cs="Times New Roman"/>
        </w:rPr>
        <w:t>1-RM squat</w:t>
      </w:r>
      <w:r w:rsidRPr="00427486">
        <w:rPr>
          <w:rFonts w:eastAsia="宋体" w:cs="Times New Roman" w:hint="eastAsia"/>
        </w:rPr>
        <w:t>: o</w:t>
      </w:r>
      <w:r w:rsidRPr="00427486">
        <w:rPr>
          <w:rFonts w:eastAsia="宋体" w:cs="Times New Roman"/>
        </w:rPr>
        <w:t xml:space="preserve">ne </w:t>
      </w:r>
      <w:r w:rsidRPr="00427486">
        <w:rPr>
          <w:rFonts w:eastAsia="宋体" w:cs="Times New Roman" w:hint="eastAsia"/>
        </w:rPr>
        <w:t>r</w:t>
      </w:r>
      <w:r w:rsidRPr="00427486">
        <w:rPr>
          <w:rFonts w:eastAsia="宋体" w:cs="Times New Roman"/>
        </w:rPr>
        <w:t xml:space="preserve">ep </w:t>
      </w:r>
      <w:r w:rsidRPr="00427486">
        <w:rPr>
          <w:rFonts w:eastAsia="宋体" w:cs="Times New Roman" w:hint="eastAsia"/>
        </w:rPr>
        <w:t>m</w:t>
      </w:r>
      <w:r w:rsidRPr="00427486">
        <w:rPr>
          <w:rFonts w:eastAsia="宋体" w:cs="Times New Roman"/>
        </w:rPr>
        <w:t>ax</w:t>
      </w:r>
      <w:r w:rsidRPr="00427486">
        <w:rPr>
          <w:rFonts w:eastAsia="宋体" w:cs="Times New Roman" w:hint="eastAsia"/>
        </w:rPr>
        <w:t xml:space="preserve"> squat, </w:t>
      </w:r>
      <w:r w:rsidRPr="00427486">
        <w:rPr>
          <w:rFonts w:eastAsia="宋体" w:cs="Times New Roman"/>
        </w:rPr>
        <w:t>5m sprint</w:t>
      </w:r>
      <w:r w:rsidRPr="00427486">
        <w:rPr>
          <w:rFonts w:eastAsia="宋体" w:cs="Times New Roman" w:hint="eastAsia"/>
        </w:rPr>
        <w:t>:</w:t>
      </w:r>
      <w:r w:rsidRPr="00427486">
        <w:t xml:space="preserve"> </w:t>
      </w:r>
      <w:r w:rsidRPr="00427486">
        <w:rPr>
          <w:rFonts w:eastAsia="宋体" w:cs="Times New Roman"/>
        </w:rPr>
        <w:t>five meters sprint</w:t>
      </w:r>
      <w:r w:rsidRPr="00427486">
        <w:rPr>
          <w:rFonts w:eastAsia="宋体" w:cs="Times New Roman" w:hint="eastAsia"/>
        </w:rPr>
        <w:t>, 10</w:t>
      </w:r>
      <w:r w:rsidRPr="00427486">
        <w:rPr>
          <w:rFonts w:eastAsia="宋体" w:cs="Times New Roman"/>
        </w:rPr>
        <w:t>m sprint</w:t>
      </w:r>
      <w:r w:rsidRPr="00427486">
        <w:rPr>
          <w:rFonts w:eastAsia="宋体" w:cs="Times New Roman" w:hint="eastAsia"/>
        </w:rPr>
        <w:t>:</w:t>
      </w:r>
      <w:r w:rsidRPr="00427486">
        <w:t xml:space="preserve"> </w:t>
      </w:r>
      <w:r w:rsidRPr="00427486">
        <w:rPr>
          <w:rFonts w:eastAsia="宋体" w:cs="Times New Roman" w:hint="eastAsia"/>
        </w:rPr>
        <w:t>ten</w:t>
      </w:r>
      <w:r w:rsidRPr="00427486">
        <w:rPr>
          <w:rFonts w:eastAsia="宋体" w:cs="Times New Roman"/>
        </w:rPr>
        <w:t xml:space="preserve"> meters sprint</w:t>
      </w:r>
      <w:r w:rsidRPr="00427486">
        <w:rPr>
          <w:rFonts w:eastAsia="宋体" w:cs="Times New Roman" w:hint="eastAsia"/>
        </w:rPr>
        <w:t>, 30</w:t>
      </w:r>
      <w:r w:rsidRPr="00427486">
        <w:rPr>
          <w:rFonts w:eastAsia="宋体" w:cs="Times New Roman"/>
        </w:rPr>
        <w:t>m sprint</w:t>
      </w:r>
      <w:r w:rsidRPr="00427486">
        <w:rPr>
          <w:rFonts w:eastAsia="宋体" w:cs="Times New Roman" w:hint="eastAsia"/>
        </w:rPr>
        <w:t>:</w:t>
      </w:r>
      <w:r w:rsidRPr="00427486">
        <w:t xml:space="preserve"> </w:t>
      </w:r>
      <w:r w:rsidRPr="00427486">
        <w:rPr>
          <w:rFonts w:eastAsia="宋体" w:cs="Times New Roman"/>
        </w:rPr>
        <w:t>thirty meters</w:t>
      </w:r>
      <w:r w:rsidRPr="00427486">
        <w:rPr>
          <w:rFonts w:eastAsia="宋体" w:cs="Times New Roman" w:hint="eastAsia"/>
        </w:rPr>
        <w:t xml:space="preserve"> sprint, </w:t>
      </w:r>
      <w:r w:rsidRPr="00427486">
        <w:rPr>
          <w:rFonts w:eastAsia="宋体" w:cs="Times New Roman"/>
        </w:rPr>
        <w:t>T test</w:t>
      </w:r>
      <w:r w:rsidRPr="00427486">
        <w:rPr>
          <w:rFonts w:eastAsia="宋体" w:cs="Times New Roman" w:hint="eastAsia"/>
        </w:rPr>
        <w:t>:</w:t>
      </w:r>
      <w:r w:rsidRPr="00427486">
        <w:t xml:space="preserve"> </w:t>
      </w:r>
      <w:r w:rsidRPr="00427486">
        <w:rPr>
          <w:rFonts w:eastAsia="宋体" w:cs="Times New Roman" w:hint="eastAsia"/>
        </w:rPr>
        <w:t>t</w:t>
      </w:r>
      <w:r w:rsidRPr="00427486">
        <w:rPr>
          <w:rFonts w:eastAsia="宋体" w:cs="Times New Roman"/>
        </w:rPr>
        <w:t>-test for agility</w:t>
      </w:r>
      <w:r w:rsidRPr="00427486">
        <w:rPr>
          <w:rFonts w:eastAsia="宋体" w:cs="Times New Roman" w:hint="eastAsia"/>
        </w:rPr>
        <w:t xml:space="preserve">, </w:t>
      </w:r>
      <w:r w:rsidRPr="00427486">
        <w:rPr>
          <w:rFonts w:eastAsia="宋体" w:cs="Times New Roman"/>
        </w:rPr>
        <w:t>VO2max</w:t>
      </w:r>
      <w:r w:rsidRPr="00427486">
        <w:rPr>
          <w:rFonts w:eastAsia="宋体" w:cs="Times New Roman" w:hint="eastAsia"/>
        </w:rPr>
        <w:t>:</w:t>
      </w:r>
      <w:r w:rsidRPr="00427486">
        <w:t xml:space="preserve"> </w:t>
      </w:r>
      <w:r w:rsidRPr="00427486">
        <w:rPr>
          <w:rFonts w:eastAsia="宋体" w:cs="Times New Roman" w:hint="eastAsia"/>
        </w:rPr>
        <w:t>m</w:t>
      </w:r>
      <w:r w:rsidRPr="00427486">
        <w:rPr>
          <w:rFonts w:eastAsia="宋体" w:cs="Times New Roman"/>
        </w:rPr>
        <w:t xml:space="preserve">aximal </w:t>
      </w:r>
      <w:r w:rsidRPr="00427486">
        <w:rPr>
          <w:rFonts w:eastAsia="宋体" w:cs="Times New Roman" w:hint="eastAsia"/>
        </w:rPr>
        <w:t>o</w:t>
      </w:r>
      <w:r w:rsidRPr="00427486">
        <w:rPr>
          <w:rFonts w:eastAsia="宋体" w:cs="Times New Roman"/>
        </w:rPr>
        <w:t xml:space="preserve">xygen </w:t>
      </w:r>
      <w:r w:rsidRPr="00427486">
        <w:rPr>
          <w:rFonts w:eastAsia="宋体" w:cs="Times New Roman" w:hint="eastAsia"/>
        </w:rPr>
        <w:t>u</w:t>
      </w:r>
      <w:r w:rsidRPr="00427486">
        <w:rPr>
          <w:rFonts w:eastAsia="宋体" w:cs="Times New Roman"/>
        </w:rPr>
        <w:t>ptake</w:t>
      </w:r>
      <w:r w:rsidRPr="00427486">
        <w:rPr>
          <w:rFonts w:eastAsia="宋体" w:cs="Times New Roman" w:hint="eastAsia"/>
        </w:rPr>
        <w:t xml:space="preserve">, </w:t>
      </w:r>
      <w:r w:rsidRPr="00427486">
        <w:rPr>
          <w:rFonts w:eastAsia="宋体" w:cs="Times New Roman"/>
        </w:rPr>
        <w:t>T+C: The ages of the</w:t>
      </w:r>
      <w:r w:rsidRPr="00427486">
        <w:rPr>
          <w:rFonts w:eastAsia="宋体" w:cs="Times New Roman" w:hint="eastAsia"/>
        </w:rPr>
        <w:t xml:space="preserve"> </w:t>
      </w:r>
      <w:r w:rsidRPr="00427486">
        <w:rPr>
          <w:rFonts w:eastAsia="宋体" w:cs="Times New Roman"/>
        </w:rPr>
        <w:t>experimental and control groups were not reported separately in the study, only the overall age was reported, NA: unavailable, Freq: frequenc</w:t>
      </w:r>
      <w:r w:rsidR="001907C1">
        <w:rPr>
          <w:rFonts w:eastAsia="宋体" w:cs="Times New Roman" w:hint="eastAsia"/>
        </w:rPr>
        <w:t>y</w:t>
      </w:r>
    </w:p>
    <w:p w14:paraId="26AFB46C" w14:textId="77777777" w:rsidR="00866EBD" w:rsidRDefault="00866EBD" w:rsidP="00866EBD">
      <w:pPr>
        <w:rPr>
          <w:rFonts w:eastAsia="宋体" w:cs="Times New Roman" w:hint="eastAsia"/>
        </w:rPr>
      </w:pPr>
    </w:p>
    <w:p w14:paraId="233B3815" w14:textId="77777777" w:rsidR="00866EBD" w:rsidRDefault="00866EBD" w:rsidP="00866EBD">
      <w:pPr>
        <w:rPr>
          <w:rFonts w:eastAsia="宋体" w:cs="Times New Roman" w:hint="eastAsia"/>
        </w:rPr>
      </w:pPr>
    </w:p>
    <w:p w14:paraId="775502A5" w14:textId="77777777" w:rsidR="00866EBD" w:rsidRDefault="00866EBD" w:rsidP="00866EBD">
      <w:pPr>
        <w:rPr>
          <w:rFonts w:eastAsia="宋体" w:cs="Times New Roman" w:hint="eastAsia"/>
        </w:rPr>
      </w:pPr>
    </w:p>
    <w:p w14:paraId="6F5B4CF9" w14:textId="77777777" w:rsidR="00866EBD" w:rsidRDefault="00866EBD" w:rsidP="00866EBD">
      <w:pPr>
        <w:rPr>
          <w:rFonts w:eastAsia="宋体" w:cs="Times New Roman" w:hint="eastAsia"/>
        </w:rPr>
      </w:pPr>
    </w:p>
    <w:p w14:paraId="7E5CDE09" w14:textId="77777777" w:rsidR="00866EBD" w:rsidRDefault="00866EBD" w:rsidP="00866EBD">
      <w:pPr>
        <w:rPr>
          <w:rFonts w:eastAsia="宋体" w:cs="Times New Roman" w:hint="eastAsia"/>
        </w:rPr>
      </w:pPr>
    </w:p>
    <w:p w14:paraId="7702D1CE" w14:textId="77777777" w:rsidR="00866EBD" w:rsidRDefault="00866EBD" w:rsidP="00866EBD">
      <w:pPr>
        <w:rPr>
          <w:rFonts w:eastAsia="宋体" w:cs="Times New Roman" w:hint="eastAsia"/>
        </w:rPr>
      </w:pPr>
    </w:p>
    <w:p w14:paraId="70791A84" w14:textId="77777777" w:rsidR="00866EBD" w:rsidRDefault="00866EBD" w:rsidP="00866EBD">
      <w:pPr>
        <w:rPr>
          <w:rFonts w:eastAsia="宋体" w:cs="Times New Roman" w:hint="eastAsia"/>
        </w:rPr>
      </w:pPr>
    </w:p>
    <w:p w14:paraId="6C5B373F" w14:textId="77777777" w:rsidR="00866EBD" w:rsidRDefault="00866EBD" w:rsidP="00866EBD">
      <w:pPr>
        <w:rPr>
          <w:rFonts w:eastAsia="宋体" w:cs="Times New Roman" w:hint="eastAsia"/>
        </w:rPr>
      </w:pPr>
    </w:p>
    <w:p w14:paraId="37202F2D" w14:textId="77777777" w:rsidR="00866EBD" w:rsidRDefault="00866EBD" w:rsidP="00866EBD">
      <w:pPr>
        <w:rPr>
          <w:rFonts w:eastAsia="宋体" w:cs="Times New Roman" w:hint="eastAsia"/>
        </w:rPr>
      </w:pPr>
    </w:p>
    <w:p w14:paraId="7749C722" w14:textId="77777777" w:rsidR="00866EBD" w:rsidRDefault="00866EBD" w:rsidP="00866EBD">
      <w:pPr>
        <w:rPr>
          <w:rFonts w:eastAsia="宋体" w:cs="Times New Roman" w:hint="eastAsia"/>
        </w:rPr>
      </w:pPr>
    </w:p>
    <w:p w14:paraId="39149C3B" w14:textId="77777777" w:rsidR="00866EBD" w:rsidRDefault="00866EBD" w:rsidP="00866EBD">
      <w:pPr>
        <w:rPr>
          <w:rFonts w:eastAsia="宋体" w:cs="Times New Roman" w:hint="eastAsia"/>
        </w:rPr>
      </w:pPr>
    </w:p>
    <w:p w14:paraId="16E6B49D" w14:textId="77777777" w:rsidR="00866EBD" w:rsidRDefault="00866EBD" w:rsidP="00866EBD">
      <w:pPr>
        <w:rPr>
          <w:rFonts w:eastAsia="宋体" w:cs="Times New Roman" w:hint="eastAsia"/>
        </w:rPr>
      </w:pPr>
    </w:p>
    <w:p w14:paraId="726E3370" w14:textId="77777777" w:rsidR="00866EBD" w:rsidRDefault="00866EBD" w:rsidP="00866EBD">
      <w:pPr>
        <w:rPr>
          <w:rFonts w:eastAsia="宋体" w:cs="Times New Roman" w:hint="eastAsia"/>
        </w:rPr>
      </w:pPr>
    </w:p>
    <w:p w14:paraId="22C0C56F" w14:textId="77777777" w:rsidR="00866EBD" w:rsidRDefault="00866EBD" w:rsidP="00866EBD">
      <w:pPr>
        <w:rPr>
          <w:rFonts w:eastAsia="宋体" w:cs="Times New Roman" w:hint="eastAsia"/>
        </w:rPr>
      </w:pPr>
    </w:p>
    <w:p w14:paraId="6A367EDA" w14:textId="77777777" w:rsidR="00866EBD" w:rsidRDefault="00866EBD" w:rsidP="00866EBD">
      <w:pPr>
        <w:rPr>
          <w:rFonts w:eastAsia="宋体" w:cs="Times New Roman" w:hint="eastAsia"/>
        </w:rPr>
      </w:pPr>
    </w:p>
    <w:p w14:paraId="13537066" w14:textId="0463E788" w:rsidR="00866EBD" w:rsidRDefault="00866EBD" w:rsidP="00866EBD">
      <w:pPr>
        <w:widowControl/>
        <w:rPr>
          <w:rFonts w:hint="eastAsia"/>
        </w:rPr>
      </w:pPr>
      <w:r>
        <w:rPr>
          <w:rFonts w:hint="eastAsia"/>
          <w:b/>
          <w:bCs/>
        </w:rPr>
        <w:lastRenderedPageBreak/>
        <w:t xml:space="preserve">Table </w:t>
      </w:r>
      <w:bookmarkStart w:id="0" w:name="OLE_LINK8"/>
      <w:r>
        <w:rPr>
          <w:rFonts w:hint="eastAsia"/>
          <w:b/>
          <w:bCs/>
        </w:rPr>
        <w:t>S3</w:t>
      </w:r>
      <w:bookmarkEnd w:id="0"/>
      <w:r>
        <w:rPr>
          <w:rFonts w:hint="eastAsia"/>
          <w:b/>
          <w:bCs/>
        </w:rPr>
        <w:t>A.</w:t>
      </w:r>
      <w:r>
        <w:rPr>
          <w:rFonts w:hint="eastAsia"/>
        </w:rPr>
        <w:t xml:space="preserve"> League table on CMJ</w:t>
      </w:r>
    </w:p>
    <w:tbl>
      <w:tblPr>
        <w:tblpPr w:leftFromText="180" w:rightFromText="180" w:vertAnchor="page" w:horzAnchor="margin" w:tblpXSpec="center" w:tblpY="2129"/>
        <w:tblW w:w="12758" w:type="dxa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2693"/>
        <w:gridCol w:w="2127"/>
        <w:gridCol w:w="2126"/>
      </w:tblGrid>
      <w:tr w:rsidR="00866EBD" w14:paraId="76A947B0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30BC7A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5F7404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969281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2335AA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729E59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D5A277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</w:tr>
      <w:tr w:rsidR="00866EBD" w14:paraId="4957862E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730190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1" w:name="_Hlk213609459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B3C351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 (-3.71,0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FCEC67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 (-4.82,1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3AA0CC2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 (-5.33,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5C3BC1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5 (-3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0112CD3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7 (-5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)</w:t>
            </w:r>
          </w:p>
        </w:tc>
      </w:tr>
      <w:tr w:rsidR="00866EBD" w14:paraId="113BEE3E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DC36C5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 (-0.25,3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D1F9AC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0806F2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 (-3.20,3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A33DB0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 (-3.95,3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26611B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 (-2.42,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0C2EE4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 (-3.92,2.03)</w:t>
            </w:r>
          </w:p>
        </w:tc>
      </w:tr>
      <w:tr w:rsidR="00866EBD" w14:paraId="58E7EF1F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32F68D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 (-1.26,4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CD5A8F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 (-3.10,3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BBEFF2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94FD16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 (-4.54,3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3620A8C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7 (-3.48,1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DF847D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 (-4.62,2.84)</w:t>
            </w:r>
          </w:p>
        </w:tc>
      </w:tr>
      <w:tr w:rsidR="00866EBD" w14:paraId="17DF0FB7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4CD5C1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 (-1.19,5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551CFE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 (-3.26,3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EA238C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 (-3.96,4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067D11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9CCB00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 (-3.75,2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C88D1A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 (-2.64,1.44)</w:t>
            </w:r>
          </w:p>
        </w:tc>
      </w:tr>
      <w:tr w:rsidR="00866EBD" w14:paraId="1D29FCA2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36AAD7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 (1.17,3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E8E24E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 (-0.78,2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7E2A3D8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(-1.95,3.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5876A2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 (-2.80,3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700AC7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2" w:name="_Hlk213609692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FE6327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 (-2.69,2.44)</w:t>
            </w:r>
          </w:p>
        </w:tc>
      </w:tr>
      <w:tr w:rsidR="00866EBD" w14:paraId="4AEC1D7B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ECD95A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 (0.14,5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FF45BA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 (-2.03,3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C6DD47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 (-2.84,4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C7D94A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 (-1.44,2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8BDA5C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 (-2.44,2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E8EE4C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3" w:name="_Hlk213609743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  <w:bookmarkEnd w:id="3"/>
          </w:p>
        </w:tc>
      </w:tr>
    </w:tbl>
    <w:p w14:paraId="5F33DA83" w14:textId="77777777" w:rsidR="00866EBD" w:rsidRDefault="00866EBD" w:rsidP="00866EBD">
      <w:pPr>
        <w:widowControl/>
        <w:rPr>
          <w:rFonts w:hint="eastAsia"/>
        </w:rPr>
      </w:pPr>
    </w:p>
    <w:p w14:paraId="6352C3D5" w14:textId="77777777" w:rsidR="00866EBD" w:rsidRDefault="00866EBD" w:rsidP="00866EBD">
      <w:pPr>
        <w:widowControl/>
        <w:rPr>
          <w:rFonts w:hint="eastAsia"/>
        </w:rPr>
      </w:pPr>
    </w:p>
    <w:p w14:paraId="792F9FF6" w14:textId="77777777" w:rsidR="00866EBD" w:rsidRDefault="00866EBD" w:rsidP="00866EBD">
      <w:pPr>
        <w:widowControl/>
        <w:rPr>
          <w:rFonts w:hint="eastAsia"/>
        </w:rPr>
      </w:pPr>
    </w:p>
    <w:p w14:paraId="33189B8D" w14:textId="77777777" w:rsidR="00866EBD" w:rsidRDefault="00866EBD" w:rsidP="00866EBD">
      <w:pPr>
        <w:widowControl/>
        <w:rPr>
          <w:rFonts w:hint="eastAsia"/>
        </w:rPr>
      </w:pPr>
    </w:p>
    <w:p w14:paraId="52143B60" w14:textId="77777777" w:rsidR="00866EBD" w:rsidRDefault="00866EBD" w:rsidP="00866EBD">
      <w:pPr>
        <w:widowControl/>
        <w:rPr>
          <w:rFonts w:hint="eastAsia"/>
        </w:rPr>
      </w:pPr>
    </w:p>
    <w:p w14:paraId="6D36B2D4" w14:textId="77777777" w:rsidR="00866EBD" w:rsidRDefault="00866EBD" w:rsidP="00866EBD">
      <w:pPr>
        <w:widowControl/>
        <w:rPr>
          <w:rFonts w:hint="eastAsia"/>
        </w:rPr>
      </w:pPr>
    </w:p>
    <w:p w14:paraId="667770DD" w14:textId="77777777" w:rsidR="00866EBD" w:rsidRDefault="00866EBD" w:rsidP="00866EBD">
      <w:pPr>
        <w:widowControl/>
        <w:rPr>
          <w:rFonts w:hint="eastAsia"/>
        </w:rPr>
      </w:pPr>
    </w:p>
    <w:tbl>
      <w:tblPr>
        <w:tblpPr w:leftFromText="180" w:rightFromText="180" w:vertAnchor="page" w:horzAnchor="margin" w:tblpXSpec="center" w:tblpY="5034"/>
        <w:tblW w:w="12616" w:type="dxa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2126"/>
        <w:gridCol w:w="1985"/>
        <w:gridCol w:w="2693"/>
      </w:tblGrid>
      <w:tr w:rsidR="00866EBD" w14:paraId="1F7C3177" w14:textId="77777777" w:rsidTr="00D12375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F31C64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38F315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763760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DB475B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F15A32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C212B0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</w:tr>
      <w:tr w:rsidR="00866EBD" w14:paraId="66645167" w14:textId="77777777" w:rsidTr="00D1237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A82633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7243B2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 (-2.59,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3FDED7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9 (-6.65,3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F8B747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3 (-5.51,0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3FF3C8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1 (-4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1C24F2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3 (-7.95,1.29)</w:t>
            </w:r>
          </w:p>
        </w:tc>
      </w:tr>
      <w:tr w:rsidR="00866EBD" w14:paraId="2E000CBE" w14:textId="77777777" w:rsidTr="00D1237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193D76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(-1.10,2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FBA5A7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B2E345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 (-5.85,4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369BD48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 (-4.98,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33481D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6 (-3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0656C7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9 (-7.35,2.17)</w:t>
            </w:r>
          </w:p>
        </w:tc>
      </w:tr>
      <w:tr w:rsidR="00866EBD" w14:paraId="401D6C9A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2F5AF3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 (-3.67,6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650855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 (-4.36,5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A1712D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23ADEE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 (-6.79,4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78730F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 (-6.25,3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86E722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 (-8.59,4.90)</w:t>
            </w:r>
          </w:p>
        </w:tc>
      </w:tr>
      <w:tr w:rsidR="00866EBD" w14:paraId="3B7104FD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3DC194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 (-0.45,5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DC3722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 (-1.40,4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7DFEC0B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 (-4.70,6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13527F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F4C158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 (-3.23,2.6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04E40A6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 (-4.33,2.73)</w:t>
            </w:r>
          </w:p>
        </w:tc>
      </w:tr>
      <w:tr w:rsidR="00866EBD" w14:paraId="73947E0E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79D92E6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 (1.29,4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BD5429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 (0.75,3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F685E5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 (-3.61,6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1F908E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 (-2.68,3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9D6533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E4336A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 (-5.13,4.08)</w:t>
            </w:r>
          </w:p>
        </w:tc>
      </w:tr>
      <w:tr w:rsidR="00866EBD" w14:paraId="3C45A198" w14:textId="77777777" w:rsidTr="00D1237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2B4D3C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 (-1.29,7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E2C3F8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 (-2.17,7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28EACA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 (-4.90,8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68392B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 (-2.73,4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0A0217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 (-4.08,5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A319C4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</w:tr>
    </w:tbl>
    <w:p w14:paraId="56550E79" w14:textId="77777777" w:rsidR="00866EBD" w:rsidRDefault="00866EBD" w:rsidP="00866EBD">
      <w:pPr>
        <w:widowControl/>
        <w:rPr>
          <w:rFonts w:hint="eastAsia"/>
        </w:rPr>
      </w:pPr>
    </w:p>
    <w:p w14:paraId="18191206" w14:textId="3EE69C28" w:rsidR="00866EBD" w:rsidRDefault="00866EBD" w:rsidP="00866EBD">
      <w:pPr>
        <w:widowControl/>
        <w:rPr>
          <w:rFonts w:hint="eastAsia"/>
        </w:rPr>
      </w:pPr>
      <w:r>
        <w:rPr>
          <w:rFonts w:hint="eastAsia"/>
          <w:b/>
          <w:bCs/>
        </w:rPr>
        <w:t>Table S3B.</w:t>
      </w:r>
      <w:r>
        <w:rPr>
          <w:rFonts w:hint="eastAsia"/>
        </w:rPr>
        <w:t xml:space="preserve"> League table on SJ</w:t>
      </w:r>
    </w:p>
    <w:p w14:paraId="14D53065" w14:textId="77777777" w:rsidR="00866EBD" w:rsidRDefault="00866EBD" w:rsidP="00866EBD">
      <w:pPr>
        <w:widowControl/>
        <w:rPr>
          <w:rFonts w:hint="eastAsia"/>
        </w:rPr>
      </w:pPr>
    </w:p>
    <w:p w14:paraId="51AE5FB8" w14:textId="77777777" w:rsidR="00866EBD" w:rsidRDefault="00866EBD" w:rsidP="00866EBD">
      <w:pPr>
        <w:widowControl/>
        <w:rPr>
          <w:rFonts w:hint="eastAsia"/>
        </w:rPr>
      </w:pPr>
    </w:p>
    <w:p w14:paraId="299AE532" w14:textId="77777777" w:rsidR="00866EBD" w:rsidRDefault="00866EBD" w:rsidP="00866EBD">
      <w:pPr>
        <w:widowControl/>
        <w:rPr>
          <w:rFonts w:hint="eastAsia"/>
        </w:rPr>
      </w:pPr>
    </w:p>
    <w:p w14:paraId="3657705A" w14:textId="77777777" w:rsidR="00866EBD" w:rsidRDefault="00866EBD" w:rsidP="00866EBD">
      <w:pPr>
        <w:widowControl/>
        <w:rPr>
          <w:rFonts w:hint="eastAsia"/>
        </w:rPr>
      </w:pPr>
    </w:p>
    <w:p w14:paraId="537E0795" w14:textId="77777777" w:rsidR="00866EBD" w:rsidRDefault="00866EBD" w:rsidP="00866EBD">
      <w:pPr>
        <w:widowControl/>
        <w:rPr>
          <w:rFonts w:hint="eastAsia"/>
        </w:rPr>
      </w:pPr>
    </w:p>
    <w:p w14:paraId="24F5C5A2" w14:textId="77777777" w:rsidR="00866EBD" w:rsidRDefault="00866EBD" w:rsidP="00866EBD">
      <w:pPr>
        <w:widowControl/>
        <w:rPr>
          <w:rFonts w:hint="eastAsia"/>
        </w:rPr>
      </w:pPr>
    </w:p>
    <w:p w14:paraId="03AB9DEA" w14:textId="77777777" w:rsidR="00866EBD" w:rsidRDefault="00866EBD" w:rsidP="00866EBD">
      <w:pPr>
        <w:widowControl/>
        <w:rPr>
          <w:rFonts w:hint="eastAsia"/>
        </w:rPr>
      </w:pPr>
    </w:p>
    <w:p w14:paraId="69D5C71D" w14:textId="77777777" w:rsidR="00866EBD" w:rsidRDefault="00866EBD" w:rsidP="00866EBD">
      <w:pPr>
        <w:widowControl/>
        <w:rPr>
          <w:rFonts w:hint="eastAsia"/>
          <w:b/>
          <w:bCs/>
        </w:rPr>
      </w:pPr>
    </w:p>
    <w:p w14:paraId="49448AB6" w14:textId="58EF1F56" w:rsidR="00866EBD" w:rsidRDefault="00866EBD" w:rsidP="00866EBD">
      <w:pPr>
        <w:rPr>
          <w:rFonts w:hint="eastAsia"/>
        </w:rPr>
      </w:pPr>
      <w:r>
        <w:rPr>
          <w:rFonts w:hint="eastAsia"/>
          <w:b/>
          <w:bCs/>
        </w:rPr>
        <w:t>Table S3C.</w:t>
      </w:r>
      <w:r>
        <w:rPr>
          <w:rFonts w:hint="eastAsia"/>
        </w:rPr>
        <w:t xml:space="preserve"> League table on 1-RM squat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127"/>
        <w:gridCol w:w="2268"/>
        <w:gridCol w:w="2409"/>
        <w:gridCol w:w="2410"/>
      </w:tblGrid>
      <w:tr w:rsidR="00866EBD" w14:paraId="6C310C39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58A468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4C07DC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7A6729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78609C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</w:tr>
      <w:tr w:rsidR="00866EBD" w14:paraId="42BD0A95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0AEE21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402552A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9.44 (-33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72E145A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0.75 (-3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473B231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1.23 (-38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7)</w:t>
            </w:r>
          </w:p>
        </w:tc>
      </w:tr>
      <w:tr w:rsidR="00866EBD" w14:paraId="323276B9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94BD3F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4 (5.21,33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1D0E87E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5180DAC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 (-18.09,15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5756A63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1.80 (-24.14,0.55)</w:t>
            </w:r>
          </w:p>
        </w:tc>
      </w:tr>
      <w:tr w:rsidR="00866EBD" w14:paraId="29C775F8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50177A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5 (10.80,3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4579FA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 (-15.46,18.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09491A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7EA562A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0.48 (-21.84,0.88)</w:t>
            </w:r>
          </w:p>
        </w:tc>
      </w:tr>
      <w:tr w:rsidR="00866EBD" w14:paraId="35A4C8BE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4056CF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3 (24.17,38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F31BFE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0 (-0.55,24.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729B028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8 (-0.88,21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FBC4B6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</w:tr>
    </w:tbl>
    <w:p w14:paraId="0DB5E835" w14:textId="77777777" w:rsidR="00866EBD" w:rsidRDefault="00866EBD" w:rsidP="00866EBD">
      <w:pPr>
        <w:widowControl/>
        <w:rPr>
          <w:rFonts w:hint="eastAsia"/>
          <w:b/>
          <w:bCs/>
        </w:rPr>
      </w:pPr>
    </w:p>
    <w:p w14:paraId="169A0229" w14:textId="77777777" w:rsidR="00866EBD" w:rsidRDefault="00866EBD" w:rsidP="00866EBD">
      <w:pPr>
        <w:widowControl/>
        <w:rPr>
          <w:rFonts w:hint="eastAsia"/>
          <w:b/>
          <w:bCs/>
        </w:rPr>
      </w:pPr>
    </w:p>
    <w:p w14:paraId="2D51AE9F" w14:textId="4A7057B1" w:rsidR="00866EBD" w:rsidRDefault="00866EBD" w:rsidP="00866EBD">
      <w:pPr>
        <w:widowControl/>
        <w:rPr>
          <w:rFonts w:hint="eastAsia"/>
        </w:rPr>
      </w:pPr>
      <w:r>
        <w:rPr>
          <w:rFonts w:hint="eastAsia"/>
          <w:b/>
          <w:bCs/>
        </w:rPr>
        <w:lastRenderedPageBreak/>
        <w:t>Table S3D.</w:t>
      </w:r>
      <w:r>
        <w:rPr>
          <w:rFonts w:hint="eastAsia"/>
        </w:rPr>
        <w:t xml:space="preserve"> League table on 5m-sprint</w:t>
      </w:r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2126"/>
        <w:gridCol w:w="2693"/>
        <w:gridCol w:w="2127"/>
      </w:tblGrid>
      <w:tr w:rsidR="00866EBD" w14:paraId="2E62285C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1A4C76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19838D3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6CE6BE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180E315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388C2A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0A17DC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</w:tr>
      <w:tr w:rsidR="00866EBD" w14:paraId="23612BF4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6B323B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16D281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 (0.01,0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3A7348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 (0.01,0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096C76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 (0.06,0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36D9D3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 (0.07,0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F34B06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 (0.08,0.18)</w:t>
            </w:r>
          </w:p>
        </w:tc>
      </w:tr>
      <w:tr w:rsidR="00866EBD" w14:paraId="4EFEA00F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1DFE7E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5D0BF4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4" w:name="_Hlk213787440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  <w:bookmarkEnd w:id="4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4477E6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 (-0.04,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5CA282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 (0.01,0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0773A3C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 (0.01,0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A5FF9C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0.01,0.13)</w:t>
            </w:r>
          </w:p>
        </w:tc>
      </w:tr>
      <w:tr w:rsidR="00866EBD" w14:paraId="70D16715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94F4C0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2243D3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 (-0.04,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134D92A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5" w:name="OLE_LINK50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  <w:bookmarkEnd w:id="5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1FF7CB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 (0.00,0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1612C5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 (0.01,0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7EFAD1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0.01,0.14)</w:t>
            </w:r>
          </w:p>
        </w:tc>
      </w:tr>
      <w:tr w:rsidR="00866EBD" w14:paraId="237F7A66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C6C954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CA6A59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7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02AAC6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7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024C78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E0682C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 (-0.02,0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AD39EC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 (-0.01,0.09)</w:t>
            </w:r>
          </w:p>
        </w:tc>
      </w:tr>
      <w:tr w:rsidR="00866EBD" w14:paraId="7548B6EC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C87502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E1BC63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A90B74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CD2E8B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 (-0.10,0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1236A5D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58548D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 (-0.03,0.03)</w:t>
            </w:r>
          </w:p>
        </w:tc>
      </w:tr>
      <w:tr w:rsidR="00866EBD" w14:paraId="1949C4D5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19E72E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6A9A7A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591BF4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3641DF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 (-0.09,0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2DFAE9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 (-0.03,0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A3A4A8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</w:tr>
    </w:tbl>
    <w:p w14:paraId="3E10E42A" w14:textId="19585840" w:rsidR="00866EBD" w:rsidRDefault="00866EBD" w:rsidP="00866EBD">
      <w:pPr>
        <w:widowControl/>
        <w:rPr>
          <w:rFonts w:hint="eastAsia"/>
        </w:rPr>
      </w:pPr>
      <w:r>
        <w:rPr>
          <w:rFonts w:hint="eastAsia"/>
          <w:b/>
          <w:bCs/>
        </w:rPr>
        <w:t>Table S3E.</w:t>
      </w:r>
      <w:r>
        <w:rPr>
          <w:rFonts w:hint="eastAsia"/>
        </w:rPr>
        <w:t xml:space="preserve"> League table on 10m-sprint</w:t>
      </w: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2126"/>
        <w:gridCol w:w="1985"/>
        <w:gridCol w:w="2693"/>
      </w:tblGrid>
      <w:tr w:rsidR="00866EBD" w14:paraId="5E08179B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90DEF5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16A4569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999D0B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CE8E6B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DE85D2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649F35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</w:tr>
      <w:tr w:rsidR="00866EBD" w14:paraId="69D1042E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77E837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B85D36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 (-0.06,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80CF82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 (-0.03,0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498DE2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 (0.04,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078FBD9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 (0.05,0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3069E70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 (0.02,0.19)</w:t>
            </w:r>
          </w:p>
        </w:tc>
      </w:tr>
      <w:tr w:rsidR="00866EBD" w14:paraId="1578FC34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29A569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 (-0.07,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5F8BEB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2B84BF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 (-0.05,0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34811E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 (0.01,0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EE2F76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 (0.03,0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0438E36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 (-0.00,0.20)</w:t>
            </w:r>
          </w:p>
        </w:tc>
      </w:tr>
      <w:tr w:rsidR="00866EBD" w14:paraId="126F1D32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D700E3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 (-0.08,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EDD233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 (-0.08,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49D2F1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D24D9C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0.00,0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9C37F5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0.03,0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BF8CA2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 (-0.01,0.17)</w:t>
            </w:r>
          </w:p>
        </w:tc>
      </w:tr>
      <w:tr w:rsidR="00866EBD" w14:paraId="6DB02705" w14:textId="77777777" w:rsidTr="00D12375">
        <w:trPr>
          <w:trHeight w:val="32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BBFCC7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814187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5FB9D9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0DA911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6" w:name="OLE_LINK51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  <w:bookmarkEnd w:id="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BFBE46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 (-0.05,0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976629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 (-0.05,0.08)</w:t>
            </w:r>
          </w:p>
        </w:tc>
      </w:tr>
      <w:tr w:rsidR="00866EBD" w14:paraId="5C6BB3BC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9D5DC8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C7B299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BF7AFA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81A175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 (-0.05,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BFE72F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B8D726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 (-0.07,0.10)</w:t>
            </w:r>
          </w:p>
        </w:tc>
      </w:tr>
      <w:tr w:rsidR="00866EBD" w14:paraId="12283F89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ADB21F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3B2E56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 (-0.20,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7118B1F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 (-0.17,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B6FEDA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 (-0.08,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FFCFE0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 (-0.10,0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7A93A2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</w:tr>
    </w:tbl>
    <w:p w14:paraId="2D1A370C" w14:textId="3321F2FF" w:rsidR="00866EBD" w:rsidRDefault="00866EBD" w:rsidP="00866EBD">
      <w:pPr>
        <w:widowControl/>
        <w:rPr>
          <w:rFonts w:hint="eastAsia"/>
        </w:rPr>
      </w:pPr>
      <w:r>
        <w:rPr>
          <w:rFonts w:hint="eastAsia"/>
          <w:b/>
          <w:bCs/>
        </w:rPr>
        <w:t>Table S3F.</w:t>
      </w:r>
      <w:r>
        <w:rPr>
          <w:rFonts w:hint="eastAsia"/>
        </w:rPr>
        <w:t xml:space="preserve"> League table on 30m-sprint</w:t>
      </w: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984"/>
        <w:gridCol w:w="2127"/>
        <w:gridCol w:w="2693"/>
      </w:tblGrid>
      <w:tr w:rsidR="00866EBD" w14:paraId="602EAF1F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1BE9DC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8B6B92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4E9BDF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628D04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6CABB5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A829F8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</w:tr>
      <w:tr w:rsidR="00866EBD" w14:paraId="5AB80226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A01112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5FAE2C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 (-0.09,0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4DB94C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 (-0.13,0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06E7B35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 (0.09,0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01D8060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 (0.12,0.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76BB97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 (0.08,0.53)</w:t>
            </w:r>
          </w:p>
        </w:tc>
      </w:tr>
      <w:tr w:rsidR="00866EBD" w14:paraId="37FDDCDC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037417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 (-0.14,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2D6A3D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3F58E28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-0.15,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FF7F47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 (0.07,0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66A70B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(0.08,0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C73F7F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 (0.05,0.51)</w:t>
            </w:r>
          </w:p>
        </w:tc>
      </w:tr>
      <w:tr w:rsidR="00866EBD" w14:paraId="0BD5FAE2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10EBB1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 (-0.32,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D2B382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 (-0.30,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E169DE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4B5011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 (-0.13,0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EF8669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 (-0.07,0.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A856DE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 (-0.09,0.51)</w:t>
            </w:r>
          </w:p>
        </w:tc>
      </w:tr>
      <w:tr w:rsidR="00866EBD" w14:paraId="251097AB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B0659E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DB4271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734DA42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 (-0.29,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4A0635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180FA00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 (-0.05,0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A79FDF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 (-0.09,0.34)</w:t>
            </w:r>
          </w:p>
        </w:tc>
      </w:tr>
      <w:tr w:rsidR="00866EBD" w14:paraId="3042AB99" w14:textId="77777777" w:rsidTr="00D12375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89731A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B594FF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C5D0D8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 (-0.47,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8DC84E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 (-0.29,0.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EE366B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4E92BC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 (-0.13,0.14)</w:t>
            </w:r>
          </w:p>
        </w:tc>
      </w:tr>
      <w:tr w:rsidR="00866EBD" w14:paraId="36E55BD5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8BDC8C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7" w:name="_Hlk213788751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73CB421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 (-0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7B466F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 (-0.51,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EDF0B7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 (-0.34,0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DC89A9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 (-0.14,0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3E081E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</w:tr>
      <w:bookmarkEnd w:id="7"/>
    </w:tbl>
    <w:p w14:paraId="1800C217" w14:textId="77777777" w:rsidR="00866EBD" w:rsidRDefault="00866EBD" w:rsidP="00866EBD">
      <w:pPr>
        <w:widowControl/>
        <w:rPr>
          <w:rFonts w:hint="eastAsia"/>
          <w:b/>
          <w:bCs/>
        </w:rPr>
      </w:pPr>
    </w:p>
    <w:p w14:paraId="7022994F" w14:textId="77777777" w:rsidR="00866EBD" w:rsidRDefault="00866EBD" w:rsidP="00866EBD">
      <w:pPr>
        <w:widowControl/>
        <w:rPr>
          <w:rFonts w:hint="eastAsia"/>
          <w:b/>
          <w:bCs/>
        </w:rPr>
      </w:pPr>
    </w:p>
    <w:p w14:paraId="7A606B4D" w14:textId="19C62B5F" w:rsidR="00866EBD" w:rsidRDefault="00866EBD" w:rsidP="00866EBD">
      <w:pPr>
        <w:widowControl/>
        <w:rPr>
          <w:rFonts w:hint="eastAsia"/>
        </w:rPr>
      </w:pPr>
      <w:r>
        <w:rPr>
          <w:rFonts w:hint="eastAsia"/>
          <w:b/>
          <w:bCs/>
        </w:rPr>
        <w:lastRenderedPageBreak/>
        <w:t>Table S3G.</w:t>
      </w:r>
      <w:r>
        <w:rPr>
          <w:rFonts w:hint="eastAsia"/>
        </w:rPr>
        <w:t xml:space="preserve"> League table on </w:t>
      </w:r>
      <w:r>
        <w:rPr>
          <w:rFonts w:eastAsia="宋体" w:cs="Times New Roman"/>
        </w:rPr>
        <w:t>T</w:t>
      </w:r>
      <w:r>
        <w:rPr>
          <w:rFonts w:eastAsia="宋体" w:cs="Times New Roman" w:hint="eastAsia"/>
        </w:rPr>
        <w:t>-</w:t>
      </w:r>
      <w:r>
        <w:rPr>
          <w:rFonts w:eastAsia="宋体" w:cs="Times New Roman"/>
        </w:rPr>
        <w:t>test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2126"/>
        <w:gridCol w:w="1843"/>
      </w:tblGrid>
      <w:tr w:rsidR="00866EBD" w14:paraId="104D5AD9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0014FB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D5B611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5A7974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962566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C9A8E2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</w:tr>
      <w:tr w:rsidR="00866EBD" w14:paraId="0299A32B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2A2EC0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3F45C76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-1.09,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2FF5B6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 (-1.49,1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961D2CF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 (-0.55,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48E1342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 (-0.16,1.43)</w:t>
            </w:r>
          </w:p>
        </w:tc>
      </w:tr>
      <w:tr w:rsidR="00866EBD" w14:paraId="48A6C818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5B155F8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 (-1.22,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DFF36C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22E66F7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 (-1.33,1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7D4F71B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 (-1.03,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BCA3D8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 (-0.27,1.41)</w:t>
            </w:r>
          </w:p>
        </w:tc>
      </w:tr>
      <w:tr w:rsidR="00866EBD" w14:paraId="61D4036A" w14:textId="77777777" w:rsidTr="00D12375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157242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 (-1.56,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712A11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 (-1.28,1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0B9EC2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7A5925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 (-1.33,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5EC35A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 (-0.71,1.90)</w:t>
            </w:r>
          </w:p>
        </w:tc>
      </w:tr>
      <w:tr w:rsidR="00866EBD" w14:paraId="5697FFA1" w14:textId="77777777" w:rsidTr="00D12375">
        <w:trPr>
          <w:trHeight w:val="29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D93E3F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 (-1.28,0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D9DF24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 (-1.63,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F65067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 (-1.98,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1B6715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6F276D4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(-0.76,1.29)</w:t>
            </w:r>
          </w:p>
        </w:tc>
      </w:tr>
      <w:tr w:rsidR="00866EBD" w14:paraId="73586EA5" w14:textId="77777777" w:rsidTr="00D12375">
        <w:trPr>
          <w:trHeight w:val="29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0369E3B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 (-1.43,0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A60EFA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 (-1.41,0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3D60E8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 (-1.90,0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5F7B0A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 (-1.29,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A41A4B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</w:tr>
    </w:tbl>
    <w:p w14:paraId="2299A74E" w14:textId="77777777" w:rsidR="00866EBD" w:rsidRDefault="00866EBD" w:rsidP="00866EBD">
      <w:pPr>
        <w:widowControl/>
        <w:rPr>
          <w:rFonts w:hint="eastAsia"/>
        </w:rPr>
      </w:pPr>
    </w:p>
    <w:p w14:paraId="7BB41C72" w14:textId="25ACC662" w:rsidR="00866EBD" w:rsidRDefault="00866EBD" w:rsidP="00866EBD">
      <w:pPr>
        <w:rPr>
          <w:rFonts w:eastAsia="宋体" w:cs="Times New Roman" w:hint="eastAsia"/>
        </w:rPr>
      </w:pPr>
      <w:r>
        <w:rPr>
          <w:rFonts w:hint="eastAsia"/>
          <w:b/>
          <w:bCs/>
        </w:rPr>
        <w:t>Table S3H.</w:t>
      </w:r>
      <w:r>
        <w:rPr>
          <w:rFonts w:hint="eastAsia"/>
        </w:rPr>
        <w:t xml:space="preserve"> League table on </w:t>
      </w:r>
      <w:r>
        <w:rPr>
          <w:rFonts w:eastAsia="宋体" w:cs="Times New Roman"/>
        </w:rPr>
        <w:t>VO2max</w:t>
      </w: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2127"/>
        <w:gridCol w:w="2693"/>
        <w:gridCol w:w="1984"/>
        <w:gridCol w:w="1985"/>
        <w:gridCol w:w="1984"/>
        <w:gridCol w:w="1985"/>
      </w:tblGrid>
      <w:tr w:rsidR="00866EBD" w14:paraId="256C848D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7B43BB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6863064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39F50A9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08A333A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801FC8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7F4216A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</w:tr>
      <w:tr w:rsidR="00866EBD" w14:paraId="06857A07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4F25D46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8" w:name="_Hlk213789229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urance tr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7951B88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 (-0.78,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4F20CF5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 (-2.01,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38BFDEC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8 (-4.97,0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33D34B4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4 (-3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9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4BFB6604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4 (-5.02,0.34)</w:t>
            </w:r>
          </w:p>
        </w:tc>
      </w:tr>
      <w:tr w:rsidR="00866EBD" w14:paraId="4D5C47F6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9A7187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9" w:name="_Hlk213789253"/>
            <w:bookmarkEnd w:id="8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 (-0.70,0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A62505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-sided game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18B1F66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 (-2.16,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7E466F22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4 (-5.03,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6F22618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0 (-3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1503C9AA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 (-5.08,0.47)</w:t>
            </w:r>
          </w:p>
        </w:tc>
      </w:tr>
      <w:tr w:rsidR="00866EBD" w14:paraId="67C2B407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684193F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10" w:name="_Hlk213789286"/>
            <w:bookmarkEnd w:id="9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 (-0.81,2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6D63E4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 (-1.03,2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41FF19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ngth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68836EB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 (-4.24,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153A516C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 (-2.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,-</w:t>
            </w:r>
            <w:proofErr w:type="gram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79525CE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 (-4.29,0.81)</w:t>
            </w:r>
          </w:p>
        </w:tc>
      </w:tr>
      <w:bookmarkEnd w:id="10"/>
      <w:tr w:rsidR="00866EBD" w14:paraId="62CEEF0C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3814DA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 (-0.61,4.9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28DDD9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 (-0.74,5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177A810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 (-1.09,4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1B40870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d 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02B491F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 (-2.30,2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644FC1E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 (-3.67,3.35)</w:t>
            </w:r>
          </w:p>
        </w:tc>
      </w:tr>
      <w:tr w:rsidR="00866EBD" w14:paraId="1275A315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7B58351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 (0.79,3.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97B79BD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 (0.54,3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0FA3429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 (0.52,2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9AFBCF8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 (-2.78,2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25F1592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r tr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</w:tcPr>
          <w:p w14:paraId="36F5E597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 (-2.82,2.02)</w:t>
            </w:r>
          </w:p>
        </w:tc>
      </w:tr>
      <w:tr w:rsidR="00866EBD" w14:paraId="5241BEF6" w14:textId="77777777" w:rsidTr="00D12375">
        <w:trPr>
          <w:trHeight w:val="27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5FE0C3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 (-0.34,5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E273435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 (-0.47,5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10A9EC3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 (-0.81,4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0F795996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 (-3.35,3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3D6E928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 (-2.02,2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</w:tcPr>
          <w:p w14:paraId="55F9265E" w14:textId="77777777" w:rsidR="00866EBD" w:rsidRDefault="00866EBD" w:rsidP="00D12375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lity training</w:t>
            </w:r>
          </w:p>
        </w:tc>
      </w:tr>
    </w:tbl>
    <w:p w14:paraId="3F47C2E7" w14:textId="77777777" w:rsidR="00866EBD" w:rsidRDefault="00866EBD" w:rsidP="00866EBD">
      <w:pPr>
        <w:widowControl/>
        <w:rPr>
          <w:rFonts w:hint="eastAsia"/>
          <w:b/>
          <w:bCs/>
        </w:rPr>
      </w:pPr>
    </w:p>
    <w:p w14:paraId="3F0CE219" w14:textId="3F0BCA83" w:rsidR="00866EBD" w:rsidRDefault="00866EBD" w:rsidP="00866EBD">
      <w:pPr>
        <w:widowControl/>
        <w:rPr>
          <w:rFonts w:hint="eastAsia"/>
        </w:rPr>
      </w:pPr>
      <w:r>
        <w:rPr>
          <w:rFonts w:hint="eastAsia"/>
          <w:b/>
          <w:bCs/>
        </w:rPr>
        <w:t xml:space="preserve">Table S3. </w:t>
      </w:r>
      <w:r>
        <w:rPr>
          <w:rFonts w:hint="eastAsia"/>
        </w:rPr>
        <w:t xml:space="preserve">League table for outcomes: A: League table on CMJ; B: League table on SJ; C: League table on 1-RM squat; D: League table on 5m-sprint; E: League table on 10m-sprint; F: League table on 30m-sprint; G: League table on </w:t>
      </w:r>
      <w:r>
        <w:rPr>
          <w:rFonts w:eastAsia="宋体" w:cs="Times New Roman"/>
        </w:rPr>
        <w:t>T</w:t>
      </w:r>
      <w:r>
        <w:rPr>
          <w:rFonts w:eastAsia="宋体" w:cs="Times New Roman" w:hint="eastAsia"/>
        </w:rPr>
        <w:t>-</w:t>
      </w:r>
      <w:r>
        <w:rPr>
          <w:rFonts w:eastAsia="宋体" w:cs="Times New Roman"/>
        </w:rPr>
        <w:t>test</w:t>
      </w:r>
      <w:r>
        <w:rPr>
          <w:rFonts w:hint="eastAsia"/>
        </w:rPr>
        <w:t xml:space="preserve">; H: League table on </w:t>
      </w:r>
      <w:r>
        <w:rPr>
          <w:rFonts w:eastAsia="宋体" w:cs="Times New Roman"/>
        </w:rPr>
        <w:t>VO2max</w:t>
      </w:r>
      <w:r>
        <w:rPr>
          <w:rFonts w:hint="eastAsia"/>
        </w:rPr>
        <w:t>.</w:t>
      </w:r>
    </w:p>
    <w:p w14:paraId="08680059" w14:textId="164A3597" w:rsidR="00866EBD" w:rsidRPr="00866EBD" w:rsidRDefault="00866EBD" w:rsidP="00866EBD">
      <w:pPr>
        <w:rPr>
          <w:rFonts w:eastAsia="宋体" w:cs="Times New Roman" w:hint="eastAsia"/>
        </w:rPr>
        <w:sectPr w:rsidR="00866EBD" w:rsidRPr="00866EBD" w:rsidSect="00DA56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8F0304" w14:textId="77777777" w:rsidR="006F21CE" w:rsidRDefault="00D13D42" w:rsidP="006F21CE">
      <w:pPr>
        <w:widowControl/>
        <w:jc w:val="left"/>
        <w:rPr>
          <w:rFonts w:hint="eastAsia"/>
          <w:sz w:val="18"/>
          <w:szCs w:val="20"/>
        </w:rPr>
      </w:pPr>
      <w:bookmarkStart w:id="11" w:name="OLE_LINK6"/>
      <w:r w:rsidRPr="002F7F3F">
        <w:rPr>
          <w:rFonts w:hint="eastAsia"/>
          <w:b/>
          <w:bCs/>
        </w:rPr>
        <w:lastRenderedPageBreak/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>A.</w:t>
      </w:r>
      <w:r w:rsidRPr="00D13D42">
        <w:rPr>
          <w:rFonts w:hint="eastAsia"/>
        </w:rPr>
        <w:t xml:space="preserve"> </w:t>
      </w:r>
      <w:bookmarkEnd w:id="11"/>
      <w:r w:rsidR="006F21CE">
        <w:rPr>
          <w:rFonts w:hint="eastAsia"/>
          <w:sz w:val="18"/>
          <w:szCs w:val="20"/>
        </w:rPr>
        <w:t>Node-splitting result on CMJ.</w:t>
      </w:r>
    </w:p>
    <w:p w14:paraId="747393CE" w14:textId="77777777" w:rsidR="006F21CE" w:rsidRPr="002F7F3F" w:rsidRDefault="006F21CE" w:rsidP="006F21CE">
      <w:pPr>
        <w:widowControl/>
        <w:pBdr>
          <w:top w:val="single" w:sz="4" w:space="1" w:color="auto"/>
          <w:left w:val="none" w:sz="0" w:space="4" w:color="auto"/>
          <w:bottom w:val="none" w:sz="0" w:space="1" w:color="auto"/>
          <w:right w:val="none" w:sz="0" w:space="4" w:color="auto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>Side    Direct                Indirect              Difference                       tau</w:t>
      </w:r>
    </w:p>
    <w:p w14:paraId="10FA407F" w14:textId="77777777" w:rsidR="006F21CE" w:rsidRPr="002F7F3F" w:rsidRDefault="006F21CE" w:rsidP="006F21CE">
      <w:pPr>
        <w:widowControl/>
        <w:pBdr>
          <w:top w:val="single" w:sz="4" w:space="1" w:color="auto"/>
          <w:left w:val="none" w:sz="0" w:space="4" w:color="auto"/>
          <w:bottom w:val="none" w:sz="0" w:space="1" w:color="auto"/>
          <w:right w:val="none" w:sz="0" w:space="4" w:color="auto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 xml:space="preserve">        Coef.       Std. Err.    Coef.      Std. Err.    Coef.      Std. Err.    P&gt;|z|</w:t>
      </w:r>
    </w:p>
    <w:p w14:paraId="6B8908F3" w14:textId="77777777" w:rsidR="006F21CE" w:rsidRDefault="006F21CE" w:rsidP="006F21CE">
      <w:pPr>
        <w:widowControl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A C *   -.7657227   1.384291   .0326857   </w:t>
      </w:r>
      <w:proofErr w:type="gramStart"/>
      <w:r>
        <w:rPr>
          <w:rFonts w:hint="eastAsia"/>
          <w:sz w:val="18"/>
          <w:szCs w:val="20"/>
        </w:rPr>
        <w:t>57.74504  -</w:t>
      </w:r>
      <w:proofErr w:type="gramEnd"/>
      <w:r>
        <w:rPr>
          <w:rFonts w:hint="eastAsia"/>
          <w:sz w:val="18"/>
          <w:szCs w:val="20"/>
        </w:rPr>
        <w:t xml:space="preserve">.7984084   </w:t>
      </w:r>
      <w:proofErr w:type="gramStart"/>
      <w:r>
        <w:rPr>
          <w:rFonts w:hint="eastAsia"/>
          <w:sz w:val="18"/>
          <w:szCs w:val="20"/>
        </w:rPr>
        <w:t>57.76161  0.989</w:t>
      </w:r>
      <w:proofErr w:type="gramEnd"/>
      <w:r>
        <w:rPr>
          <w:rFonts w:hint="eastAsia"/>
          <w:sz w:val="18"/>
          <w:szCs w:val="20"/>
        </w:rPr>
        <w:t xml:space="preserve">    2.048136</w:t>
      </w:r>
    </w:p>
    <w:p w14:paraId="032930B1" w14:textId="77777777" w:rsidR="006F21CE" w:rsidRDefault="006F21CE" w:rsidP="006F21CE">
      <w:pPr>
        <w:widowControl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C      .7472484   </w:t>
      </w:r>
      <w:proofErr w:type="gramStart"/>
      <w:r>
        <w:rPr>
          <w:rFonts w:hint="eastAsia"/>
          <w:sz w:val="18"/>
          <w:szCs w:val="20"/>
        </w:rPr>
        <w:t>1.844922  -</w:t>
      </w:r>
      <w:proofErr w:type="gramEnd"/>
      <w:r>
        <w:rPr>
          <w:rFonts w:hint="eastAsia"/>
          <w:sz w:val="18"/>
          <w:szCs w:val="20"/>
        </w:rPr>
        <w:t xml:space="preserve">.5061081   1.880023   1.253356   </w:t>
      </w:r>
      <w:proofErr w:type="gramStart"/>
      <w:r>
        <w:rPr>
          <w:rFonts w:hint="eastAsia"/>
          <w:sz w:val="18"/>
          <w:szCs w:val="20"/>
        </w:rPr>
        <w:t>2.632865  0.634</w:t>
      </w:r>
      <w:proofErr w:type="gramEnd"/>
      <w:r>
        <w:rPr>
          <w:rFonts w:hint="eastAsia"/>
          <w:sz w:val="18"/>
          <w:szCs w:val="20"/>
        </w:rPr>
        <w:t xml:space="preserve">    2.082669</w:t>
      </w:r>
    </w:p>
    <w:p w14:paraId="5E3DA4AE" w14:textId="77777777" w:rsidR="006F21CE" w:rsidRDefault="006F21CE" w:rsidP="006F21CE">
      <w:pPr>
        <w:widowControl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D *    .6004354   1.040722   2.380022   </w:t>
      </w:r>
      <w:proofErr w:type="gramStart"/>
      <w:r>
        <w:rPr>
          <w:rFonts w:hint="eastAsia"/>
          <w:sz w:val="18"/>
          <w:szCs w:val="20"/>
        </w:rPr>
        <w:t>258.1831  -</w:t>
      </w:r>
      <w:proofErr w:type="gramEnd"/>
      <w:r>
        <w:rPr>
          <w:rFonts w:hint="eastAsia"/>
          <w:sz w:val="18"/>
          <w:szCs w:val="20"/>
        </w:rPr>
        <w:t xml:space="preserve">1.779587   </w:t>
      </w:r>
      <w:proofErr w:type="gramStart"/>
      <w:r>
        <w:rPr>
          <w:rFonts w:hint="eastAsia"/>
          <w:sz w:val="18"/>
          <w:szCs w:val="20"/>
        </w:rPr>
        <w:t>258.1837  0.995</w:t>
      </w:r>
      <w:proofErr w:type="gramEnd"/>
      <w:r>
        <w:rPr>
          <w:rFonts w:hint="eastAsia"/>
          <w:sz w:val="18"/>
          <w:szCs w:val="20"/>
        </w:rPr>
        <w:t xml:space="preserve">    2.048117</w:t>
      </w:r>
    </w:p>
    <w:p w14:paraId="7DE391C2" w14:textId="77777777" w:rsidR="006F21CE" w:rsidRDefault="006F21CE" w:rsidP="006F21CE">
      <w:pPr>
        <w:widowControl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F      2.141425   1.729611   3.394247   </w:t>
      </w:r>
      <w:proofErr w:type="gramStart"/>
      <w:r>
        <w:rPr>
          <w:rFonts w:hint="eastAsia"/>
          <w:sz w:val="18"/>
          <w:szCs w:val="20"/>
        </w:rPr>
        <w:t>1.987854  -</w:t>
      </w:r>
      <w:proofErr w:type="gramEnd"/>
      <w:r>
        <w:rPr>
          <w:rFonts w:hint="eastAsia"/>
          <w:sz w:val="18"/>
          <w:szCs w:val="20"/>
        </w:rPr>
        <w:t xml:space="preserve">1.252822   </w:t>
      </w:r>
      <w:proofErr w:type="gramStart"/>
      <w:r>
        <w:rPr>
          <w:rFonts w:hint="eastAsia"/>
          <w:sz w:val="18"/>
          <w:szCs w:val="20"/>
        </w:rPr>
        <w:t>2.632858  0.634</w:t>
      </w:r>
      <w:proofErr w:type="gramEnd"/>
      <w:r>
        <w:rPr>
          <w:rFonts w:hint="eastAsia"/>
          <w:sz w:val="18"/>
          <w:szCs w:val="20"/>
        </w:rPr>
        <w:t xml:space="preserve">    2.082671</w:t>
      </w:r>
    </w:p>
    <w:p w14:paraId="1E5BBB8F" w14:textId="77777777" w:rsidR="006F21CE" w:rsidRDefault="006F21CE" w:rsidP="006F21CE">
      <w:pPr>
        <w:widowControl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C E      .8349425   .8932383   .7084004   2.359452   .1265421   </w:t>
      </w:r>
      <w:proofErr w:type="gramStart"/>
      <w:r>
        <w:rPr>
          <w:rFonts w:hint="eastAsia"/>
          <w:sz w:val="18"/>
          <w:szCs w:val="20"/>
        </w:rPr>
        <w:t>2.522858  0.960</w:t>
      </w:r>
      <w:proofErr w:type="gramEnd"/>
      <w:r>
        <w:rPr>
          <w:rFonts w:hint="eastAsia"/>
          <w:sz w:val="18"/>
          <w:szCs w:val="20"/>
        </w:rPr>
        <w:t xml:space="preserve">    2.107296</w:t>
      </w:r>
    </w:p>
    <w:p w14:paraId="40372EFF" w14:textId="77777777" w:rsidR="006F21CE" w:rsidRDefault="006F21CE" w:rsidP="006F21CE">
      <w:pPr>
        <w:widowControl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C F      2.646291   .7808762   2.064777   1.744037   .5815145   </w:t>
      </w:r>
      <w:proofErr w:type="gramStart"/>
      <w:r>
        <w:rPr>
          <w:rFonts w:hint="eastAsia"/>
          <w:sz w:val="18"/>
          <w:szCs w:val="20"/>
        </w:rPr>
        <w:t>1.911324  0.761</w:t>
      </w:r>
      <w:proofErr w:type="gramEnd"/>
      <w:r>
        <w:rPr>
          <w:rFonts w:hint="eastAsia"/>
          <w:sz w:val="18"/>
          <w:szCs w:val="20"/>
        </w:rPr>
        <w:t xml:space="preserve">    2.097715</w:t>
      </w:r>
    </w:p>
    <w:p w14:paraId="2012C282" w14:textId="77777777" w:rsidR="006F21CE" w:rsidRDefault="006F21CE" w:rsidP="006F21CE">
      <w:pPr>
        <w:widowControl/>
        <w:pBdr>
          <w:top w:val="single" w:sz="4" w:space="1" w:color="auto"/>
          <w:left w:val="none" w:sz="0" w:space="4" w:color="auto"/>
          <w:bottom w:val="single" w:sz="4" w:space="1" w:color="auto"/>
          <w:right w:val="none" w:sz="0" w:space="4" w:color="auto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E F      1.830002   2.237719   1.703276    1.16539   .1267259   </w:t>
      </w:r>
      <w:proofErr w:type="gramStart"/>
      <w:r>
        <w:rPr>
          <w:rFonts w:hint="eastAsia"/>
          <w:sz w:val="18"/>
          <w:szCs w:val="20"/>
        </w:rPr>
        <w:t>2.522999  0.960</w:t>
      </w:r>
      <w:proofErr w:type="gramEnd"/>
      <w:r>
        <w:rPr>
          <w:rFonts w:hint="eastAsia"/>
          <w:sz w:val="18"/>
          <w:szCs w:val="20"/>
        </w:rPr>
        <w:t xml:space="preserve">    2.107302</w:t>
      </w:r>
    </w:p>
    <w:p w14:paraId="199E1BEE" w14:textId="77777777" w:rsidR="003A2FA9" w:rsidRDefault="003A2FA9" w:rsidP="00915E82">
      <w:pPr>
        <w:widowControl/>
        <w:jc w:val="left"/>
        <w:rPr>
          <w:rFonts w:hint="eastAsia"/>
        </w:rPr>
      </w:pPr>
    </w:p>
    <w:p w14:paraId="0F6D7C4C" w14:textId="5D22C2F5" w:rsidR="00915E82" w:rsidRPr="003A2FA9" w:rsidRDefault="00FA483B" w:rsidP="00915E82">
      <w:pPr>
        <w:widowControl/>
        <w:jc w:val="left"/>
        <w:rPr>
          <w:rFonts w:hint="eastAsia"/>
        </w:rPr>
      </w:pPr>
      <w:r w:rsidRPr="002F7F3F">
        <w:rPr>
          <w:rFonts w:hint="eastAsia"/>
          <w:b/>
          <w:bCs/>
        </w:rPr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>B.</w:t>
      </w:r>
      <w:r w:rsidRPr="00D13D42">
        <w:rPr>
          <w:rFonts w:hint="eastAsia"/>
        </w:rPr>
        <w:t xml:space="preserve"> </w:t>
      </w:r>
      <w:r w:rsidR="00915E82">
        <w:rPr>
          <w:rFonts w:hint="eastAsia"/>
          <w:sz w:val="18"/>
          <w:szCs w:val="20"/>
        </w:rPr>
        <w:t>Node-splitting result on SJ.</w:t>
      </w:r>
    </w:p>
    <w:p w14:paraId="76463BBC" w14:textId="77777777" w:rsidR="00915E82" w:rsidRPr="002F7F3F" w:rsidRDefault="00915E82" w:rsidP="00915E82">
      <w:pPr>
        <w:widowControl/>
        <w:pBdr>
          <w:top w:val="single" w:sz="4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>Side     Direct                Indirect              Difference                       tau</w:t>
      </w:r>
    </w:p>
    <w:p w14:paraId="7F6E8A1D" w14:textId="77777777" w:rsidR="00915E82" w:rsidRPr="002F7F3F" w:rsidRDefault="00915E82" w:rsidP="00915E82">
      <w:pPr>
        <w:widowControl/>
        <w:pBdr>
          <w:top w:val="single" w:sz="4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 xml:space="preserve">         Coef.      Std. Err.    Coef.      Std. Err.     Coef.      Std. Err.   P&gt;|z|</w:t>
      </w:r>
    </w:p>
    <w:p w14:paraId="4EB56D40" w14:textId="77777777" w:rsidR="00915E82" w:rsidRDefault="00915E82" w:rsidP="00915E82">
      <w:pPr>
        <w:widowControl/>
        <w:pBdr>
          <w:top w:val="single" w:sz="4" w:space="0" w:color="000000"/>
          <w:bottom w:val="single" w:sz="4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A C *   -1.320002   </w:t>
      </w:r>
      <w:proofErr w:type="gramStart"/>
      <w:r>
        <w:rPr>
          <w:rFonts w:hint="eastAsia"/>
          <w:sz w:val="18"/>
          <w:szCs w:val="20"/>
        </w:rPr>
        <w:t>2.517219  -</w:t>
      </w:r>
      <w:proofErr w:type="gramEnd"/>
      <w:r>
        <w:rPr>
          <w:rFonts w:hint="eastAsia"/>
          <w:sz w:val="18"/>
          <w:szCs w:val="20"/>
        </w:rPr>
        <w:t xml:space="preserve">.2308679   </w:t>
      </w:r>
      <w:proofErr w:type="gramStart"/>
      <w:r>
        <w:rPr>
          <w:rFonts w:hint="eastAsia"/>
          <w:sz w:val="18"/>
          <w:szCs w:val="20"/>
        </w:rPr>
        <w:t>74.53146  -</w:t>
      </w:r>
      <w:proofErr w:type="gramEnd"/>
      <w:r>
        <w:rPr>
          <w:rFonts w:hint="eastAsia"/>
          <w:sz w:val="18"/>
          <w:szCs w:val="20"/>
        </w:rPr>
        <w:t xml:space="preserve">1.089134   </w:t>
      </w:r>
      <w:proofErr w:type="gramStart"/>
      <w:r>
        <w:rPr>
          <w:rFonts w:hint="eastAsia"/>
          <w:sz w:val="18"/>
          <w:szCs w:val="20"/>
        </w:rPr>
        <w:t>74.57395  0.988</w:t>
      </w:r>
      <w:proofErr w:type="gramEnd"/>
      <w:r>
        <w:rPr>
          <w:rFonts w:hint="eastAsia"/>
          <w:sz w:val="18"/>
          <w:szCs w:val="20"/>
        </w:rPr>
        <w:t xml:space="preserve">    1.690264</w:t>
      </w:r>
    </w:p>
    <w:p w14:paraId="212D0DB0" w14:textId="77777777" w:rsidR="00915E82" w:rsidRDefault="00915E82" w:rsidP="00915E82">
      <w:pPr>
        <w:widowControl/>
        <w:pBdr>
          <w:top w:val="single" w:sz="4" w:space="0" w:color="000000"/>
          <w:bottom w:val="single" w:sz="4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C     -1.120604   2.021917   .8243626   </w:t>
      </w:r>
      <w:proofErr w:type="gramStart"/>
      <w:r>
        <w:rPr>
          <w:rFonts w:hint="eastAsia"/>
          <w:sz w:val="18"/>
          <w:szCs w:val="20"/>
        </w:rPr>
        <w:t>2.300708  -</w:t>
      </w:r>
      <w:proofErr w:type="gramEnd"/>
      <w:r>
        <w:rPr>
          <w:rFonts w:hint="eastAsia"/>
          <w:sz w:val="18"/>
          <w:szCs w:val="20"/>
        </w:rPr>
        <w:t xml:space="preserve">1.944966   </w:t>
      </w:r>
      <w:proofErr w:type="gramStart"/>
      <w:r>
        <w:rPr>
          <w:rFonts w:hint="eastAsia"/>
          <w:sz w:val="18"/>
          <w:szCs w:val="20"/>
        </w:rPr>
        <w:t>3.067041  0.526</w:t>
      </w:r>
      <w:proofErr w:type="gramEnd"/>
      <w:r>
        <w:rPr>
          <w:rFonts w:hint="eastAsia"/>
          <w:sz w:val="18"/>
          <w:szCs w:val="20"/>
        </w:rPr>
        <w:t xml:space="preserve">    1.709058</w:t>
      </w:r>
    </w:p>
    <w:p w14:paraId="5872DFD2" w14:textId="77777777" w:rsidR="00915E82" w:rsidRDefault="00915E82" w:rsidP="00915E82">
      <w:pPr>
        <w:widowControl/>
        <w:pBdr>
          <w:top w:val="single" w:sz="4" w:space="0" w:color="000000"/>
          <w:bottom w:val="single" w:sz="4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D *   -.8000031   1.802444   1.286756   </w:t>
      </w:r>
      <w:proofErr w:type="gramStart"/>
      <w:r>
        <w:rPr>
          <w:rFonts w:hint="eastAsia"/>
          <w:sz w:val="18"/>
          <w:szCs w:val="20"/>
        </w:rPr>
        <w:t>632.9132  -</w:t>
      </w:r>
      <w:proofErr w:type="gramEnd"/>
      <w:r>
        <w:rPr>
          <w:rFonts w:hint="eastAsia"/>
          <w:sz w:val="18"/>
          <w:szCs w:val="20"/>
        </w:rPr>
        <w:t xml:space="preserve">2.086759   </w:t>
      </w:r>
      <w:proofErr w:type="gramStart"/>
      <w:r>
        <w:rPr>
          <w:rFonts w:hint="eastAsia"/>
          <w:sz w:val="18"/>
          <w:szCs w:val="20"/>
        </w:rPr>
        <w:t>632.9152  0.997</w:t>
      </w:r>
      <w:proofErr w:type="gramEnd"/>
      <w:r>
        <w:rPr>
          <w:rFonts w:hint="eastAsia"/>
          <w:sz w:val="18"/>
          <w:szCs w:val="20"/>
        </w:rPr>
        <w:t xml:space="preserve">    1.690208</w:t>
      </w:r>
    </w:p>
    <w:p w14:paraId="4A014EAF" w14:textId="77777777" w:rsidR="00915E82" w:rsidRDefault="00915E82" w:rsidP="00915E82">
      <w:pPr>
        <w:widowControl/>
        <w:pBdr>
          <w:top w:val="single" w:sz="4" w:space="0" w:color="000000"/>
          <w:bottom w:val="single" w:sz="4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F      3.499988   2.154657   1.554764   2.182704   1.945224   </w:t>
      </w:r>
      <w:proofErr w:type="gramStart"/>
      <w:r>
        <w:rPr>
          <w:rFonts w:hint="eastAsia"/>
          <w:sz w:val="18"/>
          <w:szCs w:val="20"/>
        </w:rPr>
        <w:t>3.067046  0.526</w:t>
      </w:r>
      <w:proofErr w:type="gramEnd"/>
      <w:r>
        <w:rPr>
          <w:rFonts w:hint="eastAsia"/>
          <w:sz w:val="18"/>
          <w:szCs w:val="20"/>
        </w:rPr>
        <w:t xml:space="preserve">     1.70906</w:t>
      </w:r>
    </w:p>
    <w:p w14:paraId="2F346FC9" w14:textId="77777777" w:rsidR="00915E82" w:rsidRDefault="00915E82" w:rsidP="00915E82">
      <w:pPr>
        <w:widowControl/>
        <w:pBdr>
          <w:top w:val="single" w:sz="4" w:space="0" w:color="000000"/>
          <w:bottom w:val="single" w:sz="4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C E      1.820252   .7112969   4.011732   2.006107   -2.19148   </w:t>
      </w:r>
      <w:proofErr w:type="gramStart"/>
      <w:r>
        <w:rPr>
          <w:rFonts w:hint="eastAsia"/>
          <w:sz w:val="18"/>
          <w:szCs w:val="20"/>
        </w:rPr>
        <w:t>2.127509  0.303</w:t>
      </w:r>
      <w:proofErr w:type="gramEnd"/>
      <w:r>
        <w:rPr>
          <w:rFonts w:hint="eastAsia"/>
          <w:sz w:val="18"/>
          <w:szCs w:val="20"/>
        </w:rPr>
        <w:t xml:space="preserve">    1.684227</w:t>
      </w:r>
    </w:p>
    <w:p w14:paraId="09B12E31" w14:textId="77777777" w:rsidR="00915E82" w:rsidRDefault="00915E82" w:rsidP="00915E82">
      <w:pPr>
        <w:widowControl/>
        <w:pBdr>
          <w:top w:val="single" w:sz="4" w:space="0" w:color="000000"/>
          <w:bottom w:val="single" w:sz="4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C F      3.018284   .8943381   2.103272   1.681089   .9150116   </w:t>
      </w:r>
      <w:proofErr w:type="gramStart"/>
      <w:r>
        <w:rPr>
          <w:rFonts w:hint="eastAsia"/>
          <w:sz w:val="18"/>
          <w:szCs w:val="20"/>
        </w:rPr>
        <w:t>1.901312  0.630</w:t>
      </w:r>
      <w:proofErr w:type="gramEnd"/>
      <w:r>
        <w:rPr>
          <w:rFonts w:hint="eastAsia"/>
          <w:sz w:val="18"/>
          <w:szCs w:val="20"/>
        </w:rPr>
        <w:t xml:space="preserve">    1.753375</w:t>
      </w:r>
    </w:p>
    <w:p w14:paraId="6D45BBCE" w14:textId="77777777" w:rsidR="00915E82" w:rsidRDefault="00915E82" w:rsidP="00915E82">
      <w:pPr>
        <w:widowControl/>
        <w:pBdr>
          <w:top w:val="single" w:sz="4" w:space="0" w:color="000000"/>
          <w:bottom w:val="single" w:sz="4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E F      -.869995   1.824245   1.321498   </w:t>
      </w:r>
      <w:proofErr w:type="gramStart"/>
      <w:r>
        <w:rPr>
          <w:rFonts w:hint="eastAsia"/>
          <w:sz w:val="18"/>
          <w:szCs w:val="20"/>
        </w:rPr>
        <w:t>1.094905  -</w:t>
      </w:r>
      <w:proofErr w:type="gramEnd"/>
      <w:r>
        <w:rPr>
          <w:rFonts w:hint="eastAsia"/>
          <w:sz w:val="18"/>
          <w:szCs w:val="20"/>
        </w:rPr>
        <w:t xml:space="preserve">2.191493   </w:t>
      </w:r>
      <w:proofErr w:type="gramStart"/>
      <w:r>
        <w:rPr>
          <w:rFonts w:hint="eastAsia"/>
          <w:sz w:val="18"/>
          <w:szCs w:val="20"/>
        </w:rPr>
        <w:t>2.127601  0.303</w:t>
      </w:r>
      <w:proofErr w:type="gramEnd"/>
      <w:r>
        <w:rPr>
          <w:rFonts w:hint="eastAsia"/>
          <w:sz w:val="18"/>
          <w:szCs w:val="20"/>
        </w:rPr>
        <w:t xml:space="preserve">    1.684234</w:t>
      </w:r>
    </w:p>
    <w:p w14:paraId="434F7FC5" w14:textId="77777777" w:rsidR="003A2FA9" w:rsidRDefault="003A2FA9" w:rsidP="00915E82">
      <w:pPr>
        <w:widowControl/>
        <w:jc w:val="left"/>
        <w:rPr>
          <w:rFonts w:hint="eastAsia"/>
        </w:rPr>
      </w:pPr>
    </w:p>
    <w:p w14:paraId="03056208" w14:textId="20644FA0" w:rsidR="00915E82" w:rsidRPr="003A2FA9" w:rsidRDefault="00982CC8" w:rsidP="00915E82">
      <w:pPr>
        <w:widowControl/>
        <w:jc w:val="left"/>
        <w:rPr>
          <w:rFonts w:hint="eastAsia"/>
        </w:rPr>
      </w:pPr>
      <w:r w:rsidRPr="002F7F3F">
        <w:rPr>
          <w:rFonts w:hint="eastAsia"/>
          <w:b/>
          <w:bCs/>
        </w:rPr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 xml:space="preserve">C. </w:t>
      </w:r>
      <w:r w:rsidR="00915E82">
        <w:rPr>
          <w:rFonts w:hint="eastAsia"/>
          <w:sz w:val="18"/>
          <w:szCs w:val="20"/>
        </w:rPr>
        <w:t>Node-splitting result on 1-RM squat.</w:t>
      </w:r>
    </w:p>
    <w:p w14:paraId="008E8C00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>Side    Direct                Indirect              Difference                      tau</w:t>
      </w:r>
    </w:p>
    <w:p w14:paraId="779D8D3A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 xml:space="preserve">        Coef.      Std. Err.     Coef.      Std. Err.    Coef.       Std. Err.   P&gt;|z|</w:t>
      </w:r>
    </w:p>
    <w:p w14:paraId="723FE7DE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A B     -12.79999   </w:t>
      </w:r>
      <w:proofErr w:type="gramStart"/>
      <w:r>
        <w:rPr>
          <w:rFonts w:hint="eastAsia"/>
          <w:sz w:val="18"/>
          <w:szCs w:val="20"/>
        </w:rPr>
        <w:t>11.32471  -</w:t>
      </w:r>
      <w:proofErr w:type="gramEnd"/>
      <w:r>
        <w:rPr>
          <w:rFonts w:hint="eastAsia"/>
          <w:sz w:val="18"/>
          <w:szCs w:val="20"/>
        </w:rPr>
        <w:t xml:space="preserve">9.658627   </w:t>
      </w:r>
      <w:proofErr w:type="gramStart"/>
      <w:r>
        <w:rPr>
          <w:rFonts w:hint="eastAsia"/>
          <w:sz w:val="18"/>
          <w:szCs w:val="20"/>
        </w:rPr>
        <w:t>6.74639  -</w:t>
      </w:r>
      <w:proofErr w:type="gramEnd"/>
      <w:r>
        <w:rPr>
          <w:rFonts w:hint="eastAsia"/>
          <w:sz w:val="18"/>
          <w:szCs w:val="20"/>
        </w:rPr>
        <w:t xml:space="preserve">3.141361   </w:t>
      </w:r>
      <w:proofErr w:type="gramStart"/>
      <w:r>
        <w:rPr>
          <w:rFonts w:hint="eastAsia"/>
          <w:sz w:val="18"/>
          <w:szCs w:val="20"/>
        </w:rPr>
        <w:t>13.18191  0.812</w:t>
      </w:r>
      <w:proofErr w:type="gramEnd"/>
      <w:r>
        <w:rPr>
          <w:rFonts w:hint="eastAsia"/>
          <w:sz w:val="18"/>
          <w:szCs w:val="20"/>
        </w:rPr>
        <w:t xml:space="preserve">    6.03e-09</w:t>
      </w:r>
    </w:p>
    <w:p w14:paraId="18AF1BC6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A D          21.3   5.611001   18.28283   11.89221    3.01717   </w:t>
      </w:r>
      <w:proofErr w:type="gramStart"/>
      <w:r>
        <w:rPr>
          <w:rFonts w:hint="eastAsia"/>
          <w:sz w:val="18"/>
          <w:szCs w:val="20"/>
        </w:rPr>
        <w:t>13.14945  0.819</w:t>
      </w:r>
      <w:proofErr w:type="gramEnd"/>
      <w:r>
        <w:rPr>
          <w:rFonts w:hint="eastAsia"/>
          <w:sz w:val="18"/>
          <w:szCs w:val="20"/>
        </w:rPr>
        <w:t xml:space="preserve">    3.84e-08</w:t>
      </w:r>
    </w:p>
    <w:p w14:paraId="10C9329B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C *    11.79589   6.297012   32.77287   </w:t>
      </w:r>
      <w:proofErr w:type="gramStart"/>
      <w:r>
        <w:rPr>
          <w:rFonts w:hint="eastAsia"/>
          <w:sz w:val="18"/>
          <w:szCs w:val="20"/>
        </w:rPr>
        <w:t>447.4267  -</w:t>
      </w:r>
      <w:proofErr w:type="gramEnd"/>
      <w:r>
        <w:rPr>
          <w:rFonts w:hint="eastAsia"/>
          <w:sz w:val="18"/>
          <w:szCs w:val="20"/>
        </w:rPr>
        <w:t xml:space="preserve">20.97698   </w:t>
      </w:r>
      <w:proofErr w:type="gramStart"/>
      <w:r>
        <w:rPr>
          <w:rFonts w:hint="eastAsia"/>
          <w:sz w:val="18"/>
          <w:szCs w:val="20"/>
        </w:rPr>
        <w:t>447.3824  0.963</w:t>
      </w:r>
      <w:proofErr w:type="gramEnd"/>
      <w:r>
        <w:rPr>
          <w:rFonts w:hint="eastAsia"/>
          <w:sz w:val="18"/>
          <w:szCs w:val="20"/>
        </w:rPr>
        <w:t xml:space="preserve">    3.59e-10</w:t>
      </w:r>
    </w:p>
    <w:p w14:paraId="11A71637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D      30.98191   3.762057   34.04563   </w:t>
      </w:r>
      <w:proofErr w:type="gramStart"/>
      <w:r>
        <w:rPr>
          <w:rFonts w:hint="eastAsia"/>
          <w:sz w:val="18"/>
          <w:szCs w:val="20"/>
        </w:rPr>
        <w:t>12.62186  -</w:t>
      </w:r>
      <w:proofErr w:type="gramEnd"/>
      <w:r>
        <w:rPr>
          <w:rFonts w:hint="eastAsia"/>
          <w:sz w:val="18"/>
          <w:szCs w:val="20"/>
        </w:rPr>
        <w:t xml:space="preserve">3.063723   </w:t>
      </w:r>
      <w:proofErr w:type="gramStart"/>
      <w:r>
        <w:rPr>
          <w:rFonts w:hint="eastAsia"/>
          <w:sz w:val="18"/>
          <w:szCs w:val="20"/>
        </w:rPr>
        <w:t>13.17162  0.816</w:t>
      </w:r>
      <w:proofErr w:type="gramEnd"/>
      <w:r>
        <w:rPr>
          <w:rFonts w:hint="eastAsia"/>
          <w:sz w:val="18"/>
          <w:szCs w:val="20"/>
        </w:rPr>
        <w:t xml:space="preserve">    4.60e-08</w:t>
      </w:r>
    </w:p>
    <w:p w14:paraId="1A9B5149" w14:textId="77777777" w:rsidR="003A2FA9" w:rsidRDefault="003A2FA9" w:rsidP="00915E82">
      <w:pPr>
        <w:widowControl/>
        <w:jc w:val="left"/>
        <w:rPr>
          <w:rFonts w:hint="eastAsia"/>
        </w:rPr>
      </w:pPr>
    </w:p>
    <w:p w14:paraId="2EDCA471" w14:textId="4F4EBC51" w:rsidR="00915E82" w:rsidRPr="003A2FA9" w:rsidRDefault="00924AB9" w:rsidP="00915E82">
      <w:pPr>
        <w:widowControl/>
        <w:jc w:val="left"/>
        <w:rPr>
          <w:rFonts w:hint="eastAsia"/>
        </w:rPr>
      </w:pPr>
      <w:r w:rsidRPr="002F7F3F">
        <w:rPr>
          <w:rFonts w:hint="eastAsia"/>
          <w:b/>
          <w:bCs/>
        </w:rPr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>D.</w:t>
      </w:r>
      <w:r w:rsidRPr="00D13D42">
        <w:rPr>
          <w:rFonts w:hint="eastAsia"/>
        </w:rPr>
        <w:t xml:space="preserve"> </w:t>
      </w:r>
      <w:r w:rsidR="00915E82">
        <w:rPr>
          <w:rFonts w:hint="eastAsia"/>
          <w:sz w:val="18"/>
          <w:szCs w:val="20"/>
        </w:rPr>
        <w:t>Node-splitting result on 5m-sprint.</w:t>
      </w:r>
    </w:p>
    <w:p w14:paraId="619D6129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>Side    Direct                Indirect              Difference                        tau</w:t>
      </w:r>
    </w:p>
    <w:p w14:paraId="6DA54120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 xml:space="preserve">        Coef.      Std. Err.     Coef.      Std. Err.    Coef.       Std. Err.   P&gt;|z|</w:t>
      </w:r>
    </w:p>
    <w:p w14:paraId="77C063A7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A C *   -.0366609   .0144964   .0104559   </w:t>
      </w:r>
      <w:proofErr w:type="gramStart"/>
      <w:r>
        <w:rPr>
          <w:rFonts w:hint="eastAsia"/>
          <w:sz w:val="18"/>
          <w:szCs w:val="20"/>
        </w:rPr>
        <w:t>93.71555  -</w:t>
      </w:r>
      <w:proofErr w:type="gramEnd"/>
      <w:r>
        <w:rPr>
          <w:rFonts w:hint="eastAsia"/>
          <w:sz w:val="18"/>
          <w:szCs w:val="20"/>
        </w:rPr>
        <w:t xml:space="preserve">.0471168   </w:t>
      </w:r>
      <w:proofErr w:type="gramStart"/>
      <w:r>
        <w:rPr>
          <w:rFonts w:hint="eastAsia"/>
          <w:sz w:val="18"/>
          <w:szCs w:val="20"/>
        </w:rPr>
        <w:t>93.71557  1.000</w:t>
      </w:r>
      <w:proofErr w:type="gramEnd"/>
      <w:r>
        <w:rPr>
          <w:rFonts w:hint="eastAsia"/>
          <w:sz w:val="18"/>
          <w:szCs w:val="20"/>
        </w:rPr>
        <w:t xml:space="preserve">    .0222951</w:t>
      </w:r>
    </w:p>
    <w:p w14:paraId="2ABC07C3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B C          -.01   .0351653   .0896408   .</w:t>
      </w:r>
      <w:proofErr w:type="gramStart"/>
      <w:r>
        <w:rPr>
          <w:rFonts w:hint="eastAsia"/>
          <w:sz w:val="18"/>
          <w:szCs w:val="20"/>
        </w:rPr>
        <w:t>0358723  -</w:t>
      </w:r>
      <w:proofErr w:type="gramEnd"/>
      <w:r>
        <w:rPr>
          <w:rFonts w:hint="eastAsia"/>
          <w:sz w:val="18"/>
          <w:szCs w:val="20"/>
        </w:rPr>
        <w:t>.0996408   .</w:t>
      </w:r>
      <w:proofErr w:type="gramStart"/>
      <w:r>
        <w:rPr>
          <w:rFonts w:hint="eastAsia"/>
          <w:sz w:val="18"/>
          <w:szCs w:val="20"/>
        </w:rPr>
        <w:t>0502336  0.047</w:t>
      </w:r>
      <w:proofErr w:type="gramEnd"/>
      <w:r>
        <w:rPr>
          <w:rFonts w:hint="eastAsia"/>
          <w:sz w:val="18"/>
          <w:szCs w:val="20"/>
        </w:rPr>
        <w:t xml:space="preserve">    .0185926</w:t>
      </w:r>
    </w:p>
    <w:p w14:paraId="0A8294B1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B D *   -.0008643   .</w:t>
      </w:r>
      <w:proofErr w:type="gramStart"/>
      <w:r>
        <w:rPr>
          <w:rFonts w:hint="eastAsia"/>
          <w:sz w:val="18"/>
          <w:szCs w:val="20"/>
        </w:rPr>
        <w:t>0164134  -</w:t>
      </w:r>
      <w:proofErr w:type="gramEnd"/>
      <w:r>
        <w:rPr>
          <w:rFonts w:hint="eastAsia"/>
          <w:sz w:val="18"/>
          <w:szCs w:val="20"/>
        </w:rPr>
        <w:t xml:space="preserve">73.68725   1.899076   73.68639   </w:t>
      </w:r>
      <w:proofErr w:type="gramStart"/>
      <w:r>
        <w:rPr>
          <w:rFonts w:hint="eastAsia"/>
          <w:sz w:val="18"/>
          <w:szCs w:val="20"/>
        </w:rPr>
        <w:t>1.899111  0.000</w:t>
      </w:r>
      <w:proofErr w:type="gramEnd"/>
      <w:r>
        <w:rPr>
          <w:rFonts w:hint="eastAsia"/>
          <w:sz w:val="18"/>
          <w:szCs w:val="20"/>
        </w:rPr>
        <w:t xml:space="preserve">    .0222985</w:t>
      </w:r>
    </w:p>
    <w:p w14:paraId="4E8EFD67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B F           .17   .0324655   .0703592   .0383324   .0996408   .</w:t>
      </w:r>
      <w:proofErr w:type="gramStart"/>
      <w:r>
        <w:rPr>
          <w:rFonts w:hint="eastAsia"/>
          <w:sz w:val="18"/>
          <w:szCs w:val="20"/>
        </w:rPr>
        <w:t>0502333  0.047</w:t>
      </w:r>
      <w:proofErr w:type="gramEnd"/>
      <w:r>
        <w:rPr>
          <w:rFonts w:hint="eastAsia"/>
          <w:sz w:val="18"/>
          <w:szCs w:val="20"/>
        </w:rPr>
        <w:t xml:space="preserve">    .0185924</w:t>
      </w:r>
    </w:p>
    <w:p w14:paraId="5E9C2D9C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C E *    .0363928   .</w:t>
      </w:r>
      <w:proofErr w:type="gramStart"/>
      <w:r>
        <w:rPr>
          <w:rFonts w:hint="eastAsia"/>
          <w:sz w:val="18"/>
          <w:szCs w:val="20"/>
        </w:rPr>
        <w:t>0168517  -</w:t>
      </w:r>
      <w:proofErr w:type="gramEnd"/>
      <w:r>
        <w:rPr>
          <w:rFonts w:hint="eastAsia"/>
          <w:sz w:val="18"/>
          <w:szCs w:val="20"/>
        </w:rPr>
        <w:t xml:space="preserve">23.77965   3.564689   23.81605   </w:t>
      </w:r>
      <w:proofErr w:type="gramStart"/>
      <w:r>
        <w:rPr>
          <w:rFonts w:hint="eastAsia"/>
          <w:sz w:val="18"/>
          <w:szCs w:val="20"/>
        </w:rPr>
        <w:t>3.564677  0.000</w:t>
      </w:r>
      <w:proofErr w:type="gramEnd"/>
      <w:r>
        <w:rPr>
          <w:rFonts w:hint="eastAsia"/>
          <w:sz w:val="18"/>
          <w:szCs w:val="20"/>
        </w:rPr>
        <w:t xml:space="preserve">    .0222976</w:t>
      </w:r>
    </w:p>
    <w:p w14:paraId="288EA7AB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C F      .0803592   .0152579        .18   .</w:t>
      </w:r>
      <w:proofErr w:type="gramStart"/>
      <w:r>
        <w:rPr>
          <w:rFonts w:hint="eastAsia"/>
          <w:sz w:val="18"/>
          <w:szCs w:val="20"/>
        </w:rPr>
        <w:t>0478602  -</w:t>
      </w:r>
      <w:proofErr w:type="gramEnd"/>
      <w:r>
        <w:rPr>
          <w:rFonts w:hint="eastAsia"/>
          <w:sz w:val="18"/>
          <w:szCs w:val="20"/>
        </w:rPr>
        <w:t>.0996408   .</w:t>
      </w:r>
      <w:proofErr w:type="gramStart"/>
      <w:r>
        <w:rPr>
          <w:rFonts w:hint="eastAsia"/>
          <w:sz w:val="18"/>
          <w:szCs w:val="20"/>
        </w:rPr>
        <w:t>0502335  0.047</w:t>
      </w:r>
      <w:proofErr w:type="gramEnd"/>
      <w:r>
        <w:rPr>
          <w:rFonts w:hint="eastAsia"/>
          <w:sz w:val="18"/>
          <w:szCs w:val="20"/>
        </w:rPr>
        <w:t xml:space="preserve">    .0185925</w:t>
      </w:r>
    </w:p>
    <w:p w14:paraId="363F136F" w14:textId="77777777" w:rsidR="003A2FA9" w:rsidRDefault="003A2FA9" w:rsidP="00915E82">
      <w:pPr>
        <w:widowControl/>
        <w:jc w:val="left"/>
        <w:rPr>
          <w:rFonts w:hint="eastAsia"/>
        </w:rPr>
      </w:pPr>
    </w:p>
    <w:p w14:paraId="26CAD78A" w14:textId="77777777" w:rsidR="003A2FA9" w:rsidRDefault="003A2FA9" w:rsidP="00915E82">
      <w:pPr>
        <w:widowControl/>
        <w:jc w:val="left"/>
        <w:rPr>
          <w:rFonts w:hint="eastAsia"/>
        </w:rPr>
      </w:pPr>
    </w:p>
    <w:p w14:paraId="0EF7E12D" w14:textId="77777777" w:rsidR="003A2FA9" w:rsidRDefault="003A2FA9" w:rsidP="00915E82">
      <w:pPr>
        <w:widowControl/>
        <w:jc w:val="left"/>
        <w:rPr>
          <w:rFonts w:hint="eastAsia"/>
        </w:rPr>
      </w:pPr>
    </w:p>
    <w:p w14:paraId="75C4BA8D" w14:textId="77777777" w:rsidR="003A2FA9" w:rsidRDefault="003A2FA9" w:rsidP="00915E82">
      <w:pPr>
        <w:widowControl/>
        <w:jc w:val="left"/>
        <w:rPr>
          <w:rFonts w:hint="eastAsia"/>
        </w:rPr>
      </w:pPr>
    </w:p>
    <w:p w14:paraId="036A802D" w14:textId="77777777" w:rsidR="003A2FA9" w:rsidRDefault="003A2FA9" w:rsidP="00915E82">
      <w:pPr>
        <w:widowControl/>
        <w:jc w:val="left"/>
        <w:rPr>
          <w:rFonts w:hint="eastAsia"/>
        </w:rPr>
      </w:pPr>
    </w:p>
    <w:p w14:paraId="0473E856" w14:textId="1735BB98" w:rsidR="00915E82" w:rsidRPr="003A2FA9" w:rsidRDefault="0040451F" w:rsidP="00915E82">
      <w:pPr>
        <w:widowControl/>
        <w:jc w:val="left"/>
        <w:rPr>
          <w:rFonts w:hint="eastAsia"/>
        </w:rPr>
      </w:pPr>
      <w:r w:rsidRPr="002F7F3F">
        <w:rPr>
          <w:rFonts w:hint="eastAsia"/>
          <w:b/>
          <w:bCs/>
        </w:rPr>
        <w:lastRenderedPageBreak/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 xml:space="preserve">E. </w:t>
      </w:r>
      <w:bookmarkStart w:id="12" w:name="OLE_LINK7"/>
      <w:r w:rsidR="00915E82">
        <w:rPr>
          <w:rFonts w:hint="eastAsia"/>
          <w:sz w:val="18"/>
          <w:szCs w:val="20"/>
        </w:rPr>
        <w:t>Node-splitting result on 10m-sprint.</w:t>
      </w:r>
    </w:p>
    <w:p w14:paraId="6DA4EC34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>Side    Direct                Indirect               Difference                        tau</w:t>
      </w:r>
    </w:p>
    <w:p w14:paraId="6B06733C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 xml:space="preserve">        Coef.      Std. Err.     Coef.      Std. Err.    Coef.      Std. Err.    P&gt;|z|</w:t>
      </w:r>
    </w:p>
    <w:p w14:paraId="717FB7CF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A C *   -.0850213   .</w:t>
      </w:r>
      <w:proofErr w:type="gramStart"/>
      <w:r>
        <w:rPr>
          <w:rFonts w:hint="eastAsia"/>
          <w:sz w:val="18"/>
          <w:szCs w:val="20"/>
        </w:rPr>
        <w:t>0271615  -</w:t>
      </w:r>
      <w:proofErr w:type="gramEnd"/>
      <w:r>
        <w:rPr>
          <w:rFonts w:hint="eastAsia"/>
          <w:sz w:val="18"/>
          <w:szCs w:val="20"/>
        </w:rPr>
        <w:t xml:space="preserve">.0014975   </w:t>
      </w:r>
      <w:proofErr w:type="gramStart"/>
      <w:r>
        <w:rPr>
          <w:rFonts w:hint="eastAsia"/>
          <w:sz w:val="18"/>
          <w:szCs w:val="20"/>
        </w:rPr>
        <w:t>76.31456  -</w:t>
      </w:r>
      <w:proofErr w:type="gramEnd"/>
      <w:r>
        <w:rPr>
          <w:rFonts w:hint="eastAsia"/>
          <w:sz w:val="18"/>
          <w:szCs w:val="20"/>
        </w:rPr>
        <w:t xml:space="preserve">.0835238   </w:t>
      </w:r>
      <w:proofErr w:type="gramStart"/>
      <w:r>
        <w:rPr>
          <w:rFonts w:hint="eastAsia"/>
          <w:sz w:val="18"/>
          <w:szCs w:val="20"/>
        </w:rPr>
        <w:t>76.31458  0.999</w:t>
      </w:r>
      <w:proofErr w:type="gramEnd"/>
      <w:r>
        <w:rPr>
          <w:rFonts w:hint="eastAsia"/>
          <w:sz w:val="18"/>
          <w:szCs w:val="20"/>
        </w:rPr>
        <w:t xml:space="preserve">    .0511519</w:t>
      </w:r>
    </w:p>
    <w:p w14:paraId="4BBB7982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B C     -.0355119   .0343687   .0610234   .</w:t>
      </w:r>
      <w:proofErr w:type="gramStart"/>
      <w:r>
        <w:rPr>
          <w:rFonts w:hint="eastAsia"/>
          <w:sz w:val="18"/>
          <w:szCs w:val="20"/>
        </w:rPr>
        <w:t>0454766  -</w:t>
      </w:r>
      <w:proofErr w:type="gramEnd"/>
      <w:r>
        <w:rPr>
          <w:rFonts w:hint="eastAsia"/>
          <w:sz w:val="18"/>
          <w:szCs w:val="20"/>
        </w:rPr>
        <w:t>.0965353   .</w:t>
      </w:r>
      <w:proofErr w:type="gramStart"/>
      <w:r>
        <w:rPr>
          <w:rFonts w:hint="eastAsia"/>
          <w:sz w:val="18"/>
          <w:szCs w:val="20"/>
        </w:rPr>
        <w:t>0570312  0.091</w:t>
      </w:r>
      <w:proofErr w:type="gramEnd"/>
      <w:r>
        <w:rPr>
          <w:rFonts w:hint="eastAsia"/>
          <w:sz w:val="18"/>
          <w:szCs w:val="20"/>
        </w:rPr>
        <w:t xml:space="preserve">    .0498063</w:t>
      </w:r>
    </w:p>
    <w:p w14:paraId="72314D0F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D *    .0059039   .0290485   .4153493   </w:t>
      </w:r>
      <w:proofErr w:type="gramStart"/>
      <w:r>
        <w:rPr>
          <w:rFonts w:hint="eastAsia"/>
          <w:sz w:val="18"/>
          <w:szCs w:val="20"/>
        </w:rPr>
        <w:t>251.4018  -</w:t>
      </w:r>
      <w:proofErr w:type="gramEnd"/>
      <w:r>
        <w:rPr>
          <w:rFonts w:hint="eastAsia"/>
          <w:sz w:val="18"/>
          <w:szCs w:val="20"/>
        </w:rPr>
        <w:t xml:space="preserve">.4094454   </w:t>
      </w:r>
      <w:proofErr w:type="gramStart"/>
      <w:r>
        <w:rPr>
          <w:rFonts w:hint="eastAsia"/>
          <w:sz w:val="18"/>
          <w:szCs w:val="20"/>
        </w:rPr>
        <w:t>251.4018  0.999</w:t>
      </w:r>
      <w:proofErr w:type="gramEnd"/>
      <w:r>
        <w:rPr>
          <w:rFonts w:hint="eastAsia"/>
          <w:sz w:val="18"/>
          <w:szCs w:val="20"/>
        </w:rPr>
        <w:t xml:space="preserve">     .051152</w:t>
      </w:r>
    </w:p>
    <w:p w14:paraId="68663AAC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B F      .1395553   .0403205   .0430201   .0402872   .0965352   .</w:t>
      </w:r>
      <w:proofErr w:type="gramStart"/>
      <w:r>
        <w:rPr>
          <w:rFonts w:hint="eastAsia"/>
          <w:sz w:val="18"/>
          <w:szCs w:val="20"/>
        </w:rPr>
        <w:t>0570323  0.091</w:t>
      </w:r>
      <w:proofErr w:type="gramEnd"/>
      <w:r>
        <w:rPr>
          <w:rFonts w:hint="eastAsia"/>
          <w:sz w:val="18"/>
          <w:szCs w:val="20"/>
        </w:rPr>
        <w:t xml:space="preserve">    .0498062</w:t>
      </w:r>
    </w:p>
    <w:p w14:paraId="34E5CD00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C E *    .0691268   .0194328   .5920937   121.6786   -.522967   </w:t>
      </w:r>
      <w:proofErr w:type="gramStart"/>
      <w:r>
        <w:rPr>
          <w:rFonts w:hint="eastAsia"/>
          <w:sz w:val="18"/>
          <w:szCs w:val="20"/>
        </w:rPr>
        <w:t>121.6786  0.997</w:t>
      </w:r>
      <w:proofErr w:type="gramEnd"/>
      <w:r>
        <w:rPr>
          <w:rFonts w:hint="eastAsia"/>
          <w:sz w:val="18"/>
          <w:szCs w:val="20"/>
        </w:rPr>
        <w:t xml:space="preserve">    .0511525</w:t>
      </w:r>
    </w:p>
    <w:p w14:paraId="6EF63DC8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C F      .0785321    .021019   .1750664     .</w:t>
      </w:r>
      <w:proofErr w:type="gramStart"/>
      <w:r>
        <w:rPr>
          <w:rFonts w:hint="eastAsia"/>
          <w:sz w:val="18"/>
          <w:szCs w:val="20"/>
        </w:rPr>
        <w:t>05301  -</w:t>
      </w:r>
      <w:proofErr w:type="gramEnd"/>
      <w:r>
        <w:rPr>
          <w:rFonts w:hint="eastAsia"/>
          <w:sz w:val="18"/>
          <w:szCs w:val="20"/>
        </w:rPr>
        <w:t>.0965343   .</w:t>
      </w:r>
      <w:proofErr w:type="gramStart"/>
      <w:r>
        <w:rPr>
          <w:rFonts w:hint="eastAsia"/>
          <w:sz w:val="18"/>
          <w:szCs w:val="20"/>
        </w:rPr>
        <w:t>0570315  0.091</w:t>
      </w:r>
      <w:proofErr w:type="gramEnd"/>
      <w:r>
        <w:rPr>
          <w:rFonts w:hint="eastAsia"/>
          <w:sz w:val="18"/>
          <w:szCs w:val="20"/>
        </w:rPr>
        <w:t xml:space="preserve">    .0498059</w:t>
      </w:r>
    </w:p>
    <w:p w14:paraId="3C2783E4" w14:textId="77777777" w:rsidR="003A2FA9" w:rsidRDefault="003A2FA9" w:rsidP="00915E82">
      <w:pPr>
        <w:widowControl/>
        <w:jc w:val="left"/>
        <w:rPr>
          <w:rFonts w:hint="eastAsia"/>
        </w:rPr>
      </w:pPr>
    </w:p>
    <w:p w14:paraId="5F1E4BF7" w14:textId="67F85025" w:rsidR="00915E82" w:rsidRPr="003A2FA9" w:rsidRDefault="00175318" w:rsidP="00915E82">
      <w:pPr>
        <w:widowControl/>
        <w:jc w:val="left"/>
        <w:rPr>
          <w:rFonts w:hint="eastAsia"/>
        </w:rPr>
      </w:pPr>
      <w:r w:rsidRPr="002F7F3F">
        <w:rPr>
          <w:rFonts w:hint="eastAsia"/>
          <w:b/>
          <w:bCs/>
        </w:rPr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>F.</w:t>
      </w:r>
      <w:r w:rsidRPr="00D13D42">
        <w:rPr>
          <w:rFonts w:hint="eastAsia"/>
        </w:rPr>
        <w:t xml:space="preserve"> </w:t>
      </w:r>
      <w:bookmarkEnd w:id="12"/>
      <w:r w:rsidR="00915E82">
        <w:rPr>
          <w:rFonts w:hint="eastAsia"/>
          <w:sz w:val="18"/>
          <w:szCs w:val="20"/>
        </w:rPr>
        <w:t>Node-splitting result on 30m-sprint.</w:t>
      </w:r>
    </w:p>
    <w:p w14:paraId="28551A06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>Side    Direct                Indirect              Difference                        tau</w:t>
      </w:r>
    </w:p>
    <w:p w14:paraId="63D4231B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hint="eastAsia"/>
          <w:b/>
          <w:bCs/>
          <w:sz w:val="18"/>
          <w:szCs w:val="20"/>
        </w:rPr>
      </w:pPr>
      <w:r w:rsidRPr="002F7F3F">
        <w:rPr>
          <w:rFonts w:hint="eastAsia"/>
          <w:b/>
          <w:bCs/>
          <w:sz w:val="18"/>
          <w:szCs w:val="20"/>
        </w:rPr>
        <w:t xml:space="preserve">        Coef.       Std. Err.     Coef.      Std. Err.   Coef.       Std. Err.   P&gt;|z|</w:t>
      </w:r>
    </w:p>
    <w:p w14:paraId="5C53B539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A C *   -.0825501   .1068017   .0259764   </w:t>
      </w:r>
      <w:proofErr w:type="gramStart"/>
      <w:r>
        <w:rPr>
          <w:rFonts w:hint="eastAsia"/>
          <w:sz w:val="18"/>
          <w:szCs w:val="20"/>
        </w:rPr>
        <w:t>61.85355  -</w:t>
      </w:r>
      <w:proofErr w:type="gramEnd"/>
      <w:r>
        <w:rPr>
          <w:rFonts w:hint="eastAsia"/>
          <w:sz w:val="18"/>
          <w:szCs w:val="20"/>
        </w:rPr>
        <w:t xml:space="preserve">.1085265   </w:t>
      </w:r>
      <w:proofErr w:type="gramStart"/>
      <w:r>
        <w:rPr>
          <w:rFonts w:hint="eastAsia"/>
          <w:sz w:val="18"/>
          <w:szCs w:val="20"/>
        </w:rPr>
        <w:t>61.85363  0.999</w:t>
      </w:r>
      <w:proofErr w:type="gramEnd"/>
      <w:r>
        <w:rPr>
          <w:rFonts w:hint="eastAsia"/>
          <w:sz w:val="18"/>
          <w:szCs w:val="20"/>
        </w:rPr>
        <w:t xml:space="preserve">    .1177839</w:t>
      </w:r>
    </w:p>
    <w:p w14:paraId="125C3390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B C      .0553461   .1054478   .2450247   .</w:t>
      </w:r>
      <w:proofErr w:type="gramStart"/>
      <w:r>
        <w:rPr>
          <w:rFonts w:hint="eastAsia"/>
          <w:sz w:val="18"/>
          <w:szCs w:val="20"/>
        </w:rPr>
        <w:t>1501122  -</w:t>
      </w:r>
      <w:proofErr w:type="gramEnd"/>
      <w:r>
        <w:rPr>
          <w:rFonts w:hint="eastAsia"/>
          <w:sz w:val="18"/>
          <w:szCs w:val="20"/>
        </w:rPr>
        <w:t>.1896787   .</w:t>
      </w:r>
      <w:proofErr w:type="gramStart"/>
      <w:r>
        <w:rPr>
          <w:rFonts w:hint="eastAsia"/>
          <w:sz w:val="18"/>
          <w:szCs w:val="20"/>
        </w:rPr>
        <w:t>1834718  0.301</w:t>
      </w:r>
      <w:proofErr w:type="gramEnd"/>
      <w:r>
        <w:rPr>
          <w:rFonts w:hint="eastAsia"/>
          <w:sz w:val="18"/>
          <w:szCs w:val="20"/>
        </w:rPr>
        <w:t xml:space="preserve">    .1168593</w:t>
      </w:r>
    </w:p>
    <w:p w14:paraId="7632C558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 xml:space="preserve">B D *   -.0088767   .0688836   .2797119   </w:t>
      </w:r>
      <w:proofErr w:type="gramStart"/>
      <w:r>
        <w:rPr>
          <w:rFonts w:hint="eastAsia"/>
          <w:sz w:val="18"/>
          <w:szCs w:val="20"/>
        </w:rPr>
        <w:t>409.4741  -</w:t>
      </w:r>
      <w:proofErr w:type="gramEnd"/>
      <w:r>
        <w:rPr>
          <w:rFonts w:hint="eastAsia"/>
          <w:sz w:val="18"/>
          <w:szCs w:val="20"/>
        </w:rPr>
        <w:t xml:space="preserve">.2885886   </w:t>
      </w:r>
      <w:proofErr w:type="gramStart"/>
      <w:r>
        <w:rPr>
          <w:rFonts w:hint="eastAsia"/>
          <w:sz w:val="18"/>
          <w:szCs w:val="20"/>
        </w:rPr>
        <w:t>409.4741  0.999</w:t>
      </w:r>
      <w:proofErr w:type="gramEnd"/>
      <w:r>
        <w:rPr>
          <w:rFonts w:hint="eastAsia"/>
          <w:sz w:val="18"/>
          <w:szCs w:val="20"/>
        </w:rPr>
        <w:t xml:space="preserve">    .1178006</w:t>
      </w:r>
    </w:p>
    <w:p w14:paraId="14C9BD5A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B F      .4099998   .1426163   .2203208   .1154231   .1896791   .</w:t>
      </w:r>
      <w:proofErr w:type="gramStart"/>
      <w:r>
        <w:rPr>
          <w:rFonts w:hint="eastAsia"/>
          <w:sz w:val="18"/>
          <w:szCs w:val="20"/>
        </w:rPr>
        <w:t>1834718  0.301</w:t>
      </w:r>
      <w:proofErr w:type="gramEnd"/>
      <w:r>
        <w:rPr>
          <w:rFonts w:hint="eastAsia"/>
          <w:sz w:val="18"/>
          <w:szCs w:val="20"/>
        </w:rPr>
        <w:t xml:space="preserve">    .1168593</w:t>
      </w:r>
    </w:p>
    <w:p w14:paraId="1A71ED41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C E      .1678643   .0457999   .0232113   .1456648    .144653   .</w:t>
      </w:r>
      <w:proofErr w:type="gramStart"/>
      <w:r>
        <w:rPr>
          <w:rFonts w:hint="eastAsia"/>
          <w:sz w:val="18"/>
          <w:szCs w:val="20"/>
        </w:rPr>
        <w:t>1526773  0.343</w:t>
      </w:r>
      <w:proofErr w:type="gramEnd"/>
      <w:r>
        <w:rPr>
          <w:rFonts w:hint="eastAsia"/>
          <w:sz w:val="18"/>
          <w:szCs w:val="20"/>
        </w:rPr>
        <w:t xml:space="preserve">    .1176671</w:t>
      </w:r>
    </w:p>
    <w:p w14:paraId="1FA79C00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C F      .1474315    .048069   .3264318   .</w:t>
      </w:r>
      <w:proofErr w:type="gramStart"/>
      <w:r>
        <w:rPr>
          <w:rFonts w:hint="eastAsia"/>
          <w:sz w:val="18"/>
          <w:szCs w:val="20"/>
        </w:rPr>
        <w:t>1086388  -</w:t>
      </w:r>
      <w:proofErr w:type="gramEnd"/>
      <w:r>
        <w:rPr>
          <w:rFonts w:hint="eastAsia"/>
          <w:sz w:val="18"/>
          <w:szCs w:val="20"/>
        </w:rPr>
        <w:t>.1790003   .</w:t>
      </w:r>
      <w:proofErr w:type="gramStart"/>
      <w:r>
        <w:rPr>
          <w:rFonts w:hint="eastAsia"/>
          <w:sz w:val="18"/>
          <w:szCs w:val="20"/>
        </w:rPr>
        <w:t>1187883  0.132</w:t>
      </w:r>
      <w:proofErr w:type="gramEnd"/>
      <w:r>
        <w:rPr>
          <w:rFonts w:hint="eastAsia"/>
          <w:sz w:val="18"/>
          <w:szCs w:val="20"/>
        </w:rPr>
        <w:t xml:space="preserve">    .1119462</w:t>
      </w:r>
    </w:p>
    <w:p w14:paraId="7C18671D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hint="eastAsia"/>
          <w:sz w:val="18"/>
          <w:szCs w:val="20"/>
        </w:rPr>
      </w:pPr>
      <w:r>
        <w:rPr>
          <w:rFonts w:hint="eastAsia"/>
          <w:sz w:val="18"/>
          <w:szCs w:val="20"/>
        </w:rPr>
        <w:t>E F      .1400003   .</w:t>
      </w:r>
      <w:proofErr w:type="gramStart"/>
      <w:r>
        <w:rPr>
          <w:rFonts w:hint="eastAsia"/>
          <w:sz w:val="18"/>
          <w:szCs w:val="20"/>
        </w:rPr>
        <w:t>1375459  -</w:t>
      </w:r>
      <w:proofErr w:type="gramEnd"/>
      <w:r>
        <w:rPr>
          <w:rFonts w:hint="eastAsia"/>
          <w:sz w:val="18"/>
          <w:szCs w:val="20"/>
        </w:rPr>
        <w:t>.0046528   .0662682   .1446532   .</w:t>
      </w:r>
      <w:proofErr w:type="gramStart"/>
      <w:r>
        <w:rPr>
          <w:rFonts w:hint="eastAsia"/>
          <w:sz w:val="18"/>
          <w:szCs w:val="20"/>
        </w:rPr>
        <w:t>1526773  0.343</w:t>
      </w:r>
      <w:proofErr w:type="gramEnd"/>
      <w:r>
        <w:rPr>
          <w:rFonts w:hint="eastAsia"/>
          <w:sz w:val="18"/>
          <w:szCs w:val="20"/>
        </w:rPr>
        <w:t xml:space="preserve">    .1176671</w:t>
      </w:r>
    </w:p>
    <w:p w14:paraId="1809F2EE" w14:textId="77777777" w:rsidR="003A2FA9" w:rsidRDefault="003A2FA9" w:rsidP="00915E82">
      <w:pPr>
        <w:widowControl/>
        <w:jc w:val="left"/>
        <w:rPr>
          <w:rFonts w:hint="eastAsia"/>
        </w:rPr>
      </w:pPr>
    </w:p>
    <w:p w14:paraId="08D731DC" w14:textId="08F41D05" w:rsidR="00915E82" w:rsidRPr="003A2FA9" w:rsidRDefault="00171ADD" w:rsidP="00915E82">
      <w:pPr>
        <w:widowControl/>
        <w:jc w:val="left"/>
        <w:rPr>
          <w:rFonts w:hint="eastAsia"/>
        </w:rPr>
      </w:pPr>
      <w:r w:rsidRPr="002F7F3F">
        <w:rPr>
          <w:rFonts w:hint="eastAsia"/>
          <w:b/>
          <w:bCs/>
        </w:rPr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>G.</w:t>
      </w:r>
      <w:r w:rsidRPr="00D13D42">
        <w:rPr>
          <w:rFonts w:hint="eastAsia"/>
        </w:rPr>
        <w:t xml:space="preserve"> </w:t>
      </w:r>
      <w:bookmarkStart w:id="13" w:name="OLE_LINK3"/>
      <w:r w:rsidR="00915E82">
        <w:rPr>
          <w:rFonts w:hint="eastAsia"/>
          <w:sz w:val="18"/>
          <w:szCs w:val="20"/>
        </w:rPr>
        <w:t xml:space="preserve">Node-splitting result on </w:t>
      </w:r>
      <w:r w:rsidR="00915E82">
        <w:rPr>
          <w:rFonts w:eastAsia="宋体" w:cs="Times New Roman"/>
          <w:sz w:val="18"/>
          <w:szCs w:val="20"/>
        </w:rPr>
        <w:t>T</w:t>
      </w:r>
      <w:r w:rsidR="00915E82">
        <w:rPr>
          <w:rFonts w:eastAsia="宋体" w:cs="Times New Roman" w:hint="eastAsia"/>
          <w:sz w:val="18"/>
          <w:szCs w:val="20"/>
        </w:rPr>
        <w:t>-</w:t>
      </w:r>
      <w:r w:rsidR="00915E82">
        <w:rPr>
          <w:rFonts w:eastAsia="宋体" w:cs="Times New Roman"/>
          <w:sz w:val="18"/>
          <w:szCs w:val="20"/>
        </w:rPr>
        <w:t>test</w:t>
      </w:r>
      <w:r w:rsidR="00915E82">
        <w:rPr>
          <w:rFonts w:eastAsia="宋体" w:cs="Times New Roman" w:hint="eastAsia"/>
          <w:sz w:val="18"/>
          <w:szCs w:val="20"/>
        </w:rPr>
        <w:t>.</w:t>
      </w:r>
    </w:p>
    <w:p w14:paraId="42A075B3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eastAsia="宋体" w:cs="Times New Roman" w:hint="eastAsia"/>
          <w:b/>
          <w:bCs/>
          <w:sz w:val="18"/>
          <w:szCs w:val="20"/>
        </w:rPr>
      </w:pPr>
      <w:r w:rsidRPr="002F7F3F">
        <w:rPr>
          <w:rFonts w:eastAsia="宋体" w:cs="Times New Roman" w:hint="eastAsia"/>
          <w:b/>
          <w:bCs/>
          <w:sz w:val="18"/>
          <w:szCs w:val="20"/>
        </w:rPr>
        <w:t>Side    Direct                Indirect              Difference                        tau</w:t>
      </w:r>
    </w:p>
    <w:p w14:paraId="20D03762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eastAsia="宋体" w:cs="Times New Roman" w:hint="eastAsia"/>
          <w:b/>
          <w:bCs/>
          <w:sz w:val="18"/>
          <w:szCs w:val="20"/>
        </w:rPr>
      </w:pPr>
      <w:r w:rsidRPr="002F7F3F">
        <w:rPr>
          <w:rFonts w:eastAsia="宋体" w:cs="Times New Roman" w:hint="eastAsia"/>
          <w:b/>
          <w:bCs/>
          <w:sz w:val="18"/>
          <w:szCs w:val="20"/>
        </w:rPr>
        <w:t xml:space="preserve">        Coef.        Std. Err.     Coef.     Std. Err.    Coef.        Std. Err.  P&gt;|z|</w:t>
      </w:r>
    </w:p>
    <w:p w14:paraId="6EE97EE5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>A C     -.0299997   .</w:t>
      </w:r>
      <w:proofErr w:type="gramStart"/>
      <w:r>
        <w:rPr>
          <w:rFonts w:eastAsia="宋体" w:cs="Times New Roman" w:hint="eastAsia"/>
          <w:sz w:val="18"/>
          <w:szCs w:val="20"/>
        </w:rPr>
        <w:t>8891343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1.316915   1.004815   1.286915    </w:t>
      </w:r>
      <w:proofErr w:type="gramStart"/>
      <w:r>
        <w:rPr>
          <w:rFonts w:eastAsia="宋体" w:cs="Times New Roman" w:hint="eastAsia"/>
          <w:sz w:val="18"/>
          <w:szCs w:val="20"/>
        </w:rPr>
        <w:t>1.34172  0.337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.7599982</w:t>
      </w:r>
    </w:p>
    <w:p w14:paraId="0EB5FE4C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>A D     -.5999994    .894881   .6870252   .</w:t>
      </w:r>
      <w:proofErr w:type="gramStart"/>
      <w:r>
        <w:rPr>
          <w:rFonts w:eastAsia="宋体" w:cs="Times New Roman" w:hint="eastAsia"/>
          <w:sz w:val="18"/>
          <w:szCs w:val="20"/>
        </w:rPr>
        <w:t>9997131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1.287025    </w:t>
      </w:r>
      <w:proofErr w:type="gramStart"/>
      <w:r>
        <w:rPr>
          <w:rFonts w:eastAsia="宋体" w:cs="Times New Roman" w:hint="eastAsia"/>
          <w:sz w:val="18"/>
          <w:szCs w:val="20"/>
        </w:rPr>
        <w:t>1.34173  0.337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.7599985</w:t>
      </w:r>
    </w:p>
    <w:p w14:paraId="76E95AAF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>B C      .4099997   .</w:t>
      </w:r>
      <w:proofErr w:type="gramStart"/>
      <w:r>
        <w:rPr>
          <w:rFonts w:eastAsia="宋体" w:cs="Times New Roman" w:hint="eastAsia"/>
          <w:sz w:val="18"/>
          <w:szCs w:val="20"/>
        </w:rPr>
        <w:t>7412163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.8391524   .6794676   1.249152   </w:t>
      </w:r>
      <w:proofErr w:type="gramStart"/>
      <w:r>
        <w:rPr>
          <w:rFonts w:eastAsia="宋体" w:cs="Times New Roman" w:hint="eastAsia"/>
          <w:sz w:val="18"/>
          <w:szCs w:val="20"/>
        </w:rPr>
        <w:t>1.005524  0.214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.7224276</w:t>
      </w:r>
    </w:p>
    <w:p w14:paraId="7148EACD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>B E      .0233515   .5251642     1.2725   .</w:t>
      </w:r>
      <w:proofErr w:type="gramStart"/>
      <w:r>
        <w:rPr>
          <w:rFonts w:eastAsia="宋体" w:cs="Times New Roman" w:hint="eastAsia"/>
          <w:sz w:val="18"/>
          <w:szCs w:val="20"/>
        </w:rPr>
        <w:t>8574577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1.249149   </w:t>
      </w:r>
      <w:proofErr w:type="gramStart"/>
      <w:r>
        <w:rPr>
          <w:rFonts w:eastAsia="宋体" w:cs="Times New Roman" w:hint="eastAsia"/>
          <w:sz w:val="18"/>
          <w:szCs w:val="20"/>
        </w:rPr>
        <w:t>1.005524  0.214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.7224277</w:t>
      </w:r>
    </w:p>
    <w:p w14:paraId="1564A4CD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 xml:space="preserve">C D      .7170259   .4570867   -.569997   1.261483   1.287023   </w:t>
      </w:r>
      <w:proofErr w:type="gramStart"/>
      <w:r>
        <w:rPr>
          <w:rFonts w:eastAsia="宋体" w:cs="Times New Roman" w:hint="eastAsia"/>
          <w:sz w:val="18"/>
          <w:szCs w:val="20"/>
        </w:rPr>
        <w:t>1.341741  0.337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.7600003</w:t>
      </w:r>
    </w:p>
    <w:p w14:paraId="5112F65B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>C E       .862503   .</w:t>
      </w:r>
      <w:proofErr w:type="gramStart"/>
      <w:r>
        <w:rPr>
          <w:rFonts w:eastAsia="宋体" w:cs="Times New Roman" w:hint="eastAsia"/>
          <w:sz w:val="18"/>
          <w:szCs w:val="20"/>
        </w:rPr>
        <w:t>4310839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.3866164   .9083959   1.249119   </w:t>
      </w:r>
      <w:proofErr w:type="gramStart"/>
      <w:r>
        <w:rPr>
          <w:rFonts w:eastAsia="宋体" w:cs="Times New Roman" w:hint="eastAsia"/>
          <w:sz w:val="18"/>
          <w:szCs w:val="20"/>
        </w:rPr>
        <w:t>1.005517  0.214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 .722427</w:t>
      </w:r>
    </w:p>
    <w:p w14:paraId="0E94A6AD" w14:textId="77777777" w:rsidR="003A2FA9" w:rsidRDefault="003A2FA9" w:rsidP="00915E82">
      <w:pPr>
        <w:widowControl/>
        <w:jc w:val="left"/>
        <w:rPr>
          <w:rFonts w:eastAsia="宋体" w:cs="Times New Roman" w:hint="eastAsia"/>
        </w:rPr>
      </w:pPr>
    </w:p>
    <w:p w14:paraId="5DA47C53" w14:textId="0A4263B5" w:rsidR="000243CB" w:rsidRPr="000243CB" w:rsidRDefault="00171ADD" w:rsidP="00915E82">
      <w:pPr>
        <w:widowControl/>
        <w:jc w:val="left"/>
        <w:rPr>
          <w:rFonts w:eastAsia="宋体" w:cs="Times New Roman" w:hint="eastAsia"/>
          <w:sz w:val="18"/>
          <w:szCs w:val="20"/>
        </w:rPr>
      </w:pPr>
      <w:r w:rsidRPr="002F7F3F">
        <w:rPr>
          <w:rFonts w:hint="eastAsia"/>
          <w:b/>
          <w:bCs/>
        </w:rPr>
        <w:t xml:space="preserve">Table </w:t>
      </w:r>
      <w:r w:rsidR="005113BC" w:rsidRPr="002F7F3F">
        <w:rPr>
          <w:rFonts w:hint="eastAsia"/>
          <w:b/>
          <w:bCs/>
        </w:rPr>
        <w:t>S4</w:t>
      </w:r>
      <w:r w:rsidRPr="002F7F3F">
        <w:rPr>
          <w:rFonts w:hint="eastAsia"/>
          <w:b/>
          <w:bCs/>
        </w:rPr>
        <w:t>H.</w:t>
      </w:r>
      <w:r w:rsidRPr="00D13D42">
        <w:rPr>
          <w:rFonts w:hint="eastAsia"/>
        </w:rPr>
        <w:t xml:space="preserve"> </w:t>
      </w:r>
      <w:bookmarkEnd w:id="13"/>
      <w:r w:rsidR="00915E82">
        <w:rPr>
          <w:rFonts w:hint="eastAsia"/>
          <w:sz w:val="18"/>
          <w:szCs w:val="20"/>
        </w:rPr>
        <w:t xml:space="preserve">Node-splitting result on </w:t>
      </w:r>
      <w:r w:rsidR="00915E82">
        <w:rPr>
          <w:rFonts w:eastAsia="宋体" w:cs="Times New Roman"/>
          <w:sz w:val="18"/>
          <w:szCs w:val="20"/>
        </w:rPr>
        <w:t>VO2max</w:t>
      </w:r>
      <w:r w:rsidR="00915E82">
        <w:rPr>
          <w:rFonts w:eastAsia="宋体" w:cs="Times New Roman" w:hint="eastAsia"/>
          <w:sz w:val="18"/>
          <w:szCs w:val="20"/>
        </w:rPr>
        <w:t>.</w:t>
      </w:r>
    </w:p>
    <w:p w14:paraId="6596140D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eastAsia="宋体" w:cs="Times New Roman" w:hint="eastAsia"/>
          <w:b/>
          <w:bCs/>
          <w:sz w:val="18"/>
          <w:szCs w:val="20"/>
        </w:rPr>
      </w:pPr>
      <w:r w:rsidRPr="002F7F3F">
        <w:rPr>
          <w:rFonts w:eastAsia="宋体" w:cs="Times New Roman" w:hint="eastAsia"/>
          <w:b/>
          <w:bCs/>
          <w:sz w:val="18"/>
          <w:szCs w:val="20"/>
        </w:rPr>
        <w:t>Side    Direct                Indirect              Difference                       tau</w:t>
      </w:r>
    </w:p>
    <w:p w14:paraId="498C234B" w14:textId="77777777" w:rsidR="00915E82" w:rsidRPr="002F7F3F" w:rsidRDefault="00915E82" w:rsidP="00915E82">
      <w:pPr>
        <w:widowControl/>
        <w:pBdr>
          <w:top w:val="single" w:sz="6" w:space="0" w:color="000000"/>
          <w:bottom w:val="none" w:sz="0" w:space="0" w:color="000000"/>
        </w:pBdr>
        <w:jc w:val="left"/>
        <w:rPr>
          <w:rFonts w:eastAsia="宋体" w:cs="Times New Roman" w:hint="eastAsia"/>
          <w:b/>
          <w:bCs/>
          <w:sz w:val="18"/>
          <w:szCs w:val="20"/>
        </w:rPr>
      </w:pPr>
      <w:r w:rsidRPr="002F7F3F">
        <w:rPr>
          <w:rFonts w:eastAsia="宋体" w:cs="Times New Roman" w:hint="eastAsia"/>
          <w:b/>
          <w:bCs/>
          <w:sz w:val="18"/>
          <w:szCs w:val="20"/>
        </w:rPr>
        <w:t xml:space="preserve">        Coef.       Std. Err.    Coef.      Std. Err.    Coef.       Std. Err.   P&gt;|z|</w:t>
      </w:r>
    </w:p>
    <w:p w14:paraId="2032D5A8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 xml:space="preserve">A C *    .4000015   </w:t>
      </w:r>
      <w:proofErr w:type="gramStart"/>
      <w:r>
        <w:rPr>
          <w:rFonts w:eastAsia="宋体" w:cs="Times New Roman" w:hint="eastAsia"/>
          <w:sz w:val="18"/>
          <w:szCs w:val="20"/>
        </w:rPr>
        <w:t>1.234052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1.234546   95.32836   1.634547   </w:t>
      </w:r>
      <w:proofErr w:type="gramStart"/>
      <w:r>
        <w:rPr>
          <w:rFonts w:eastAsia="宋体" w:cs="Times New Roman" w:hint="eastAsia"/>
          <w:sz w:val="18"/>
          <w:szCs w:val="20"/>
        </w:rPr>
        <w:t>95.33635  0.986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4.60e-08</w:t>
      </w:r>
    </w:p>
    <w:p w14:paraId="593B469A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 xml:space="preserve">B C *   -1.940042    .585748   1.300001   </w:t>
      </w:r>
      <w:proofErr w:type="gramStart"/>
      <w:r>
        <w:rPr>
          <w:rFonts w:eastAsia="宋体" w:cs="Times New Roman" w:hint="eastAsia"/>
          <w:sz w:val="18"/>
          <w:szCs w:val="20"/>
        </w:rPr>
        <w:t>175.5946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3.240043   </w:t>
      </w:r>
      <w:proofErr w:type="gramStart"/>
      <w:r>
        <w:rPr>
          <w:rFonts w:eastAsia="宋体" w:cs="Times New Roman" w:hint="eastAsia"/>
          <w:sz w:val="18"/>
          <w:szCs w:val="20"/>
        </w:rPr>
        <w:t>175.5964  0.985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1.66e-07</w:t>
      </w:r>
    </w:p>
    <w:p w14:paraId="5210611A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>B D *   -.0363958     .</w:t>
      </w:r>
      <w:proofErr w:type="gramStart"/>
      <w:r>
        <w:rPr>
          <w:rFonts w:eastAsia="宋体" w:cs="Times New Roman" w:hint="eastAsia"/>
          <w:sz w:val="18"/>
          <w:szCs w:val="20"/>
        </w:rPr>
        <w:t>37721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4.717312   441.7458   4.680916   </w:t>
      </w:r>
      <w:proofErr w:type="gramStart"/>
      <w:r>
        <w:rPr>
          <w:rFonts w:eastAsia="宋体" w:cs="Times New Roman" w:hint="eastAsia"/>
          <w:sz w:val="18"/>
          <w:szCs w:val="20"/>
        </w:rPr>
        <w:t>441.7456  0.992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1.39e-07</w:t>
      </w:r>
    </w:p>
    <w:p w14:paraId="596A1682" w14:textId="77777777" w:rsidR="00915E82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 xml:space="preserve">C E *   -.2392419   </w:t>
      </w:r>
      <w:proofErr w:type="gramStart"/>
      <w:r>
        <w:rPr>
          <w:rFonts w:eastAsia="宋体" w:cs="Times New Roman" w:hint="eastAsia"/>
          <w:sz w:val="18"/>
          <w:szCs w:val="20"/>
        </w:rPr>
        <w:t>1.295057  -</w:t>
      </w:r>
      <w:proofErr w:type="gramEnd"/>
      <w:r>
        <w:rPr>
          <w:rFonts w:eastAsia="宋体" w:cs="Times New Roman" w:hint="eastAsia"/>
          <w:sz w:val="18"/>
          <w:szCs w:val="20"/>
        </w:rPr>
        <w:t xml:space="preserve">1.038722   447.8752   .7994801   </w:t>
      </w:r>
      <w:proofErr w:type="gramStart"/>
      <w:r>
        <w:rPr>
          <w:rFonts w:eastAsia="宋体" w:cs="Times New Roman" w:hint="eastAsia"/>
          <w:sz w:val="18"/>
          <w:szCs w:val="20"/>
        </w:rPr>
        <w:t>447.8733  0.999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1.09e-07</w:t>
      </w:r>
    </w:p>
    <w:p w14:paraId="75126540" w14:textId="008EAEAC" w:rsidR="000243CB" w:rsidRDefault="00915E82" w:rsidP="00915E82">
      <w:pPr>
        <w:widowControl/>
        <w:pBdr>
          <w:top w:val="single" w:sz="6" w:space="0" w:color="000000"/>
          <w:bottom w:val="single" w:sz="6" w:space="0" w:color="000000"/>
        </w:pBdr>
        <w:jc w:val="left"/>
        <w:rPr>
          <w:rFonts w:eastAsia="宋体" w:cs="Times New Roman" w:hint="eastAsia"/>
          <w:sz w:val="18"/>
          <w:szCs w:val="20"/>
        </w:rPr>
      </w:pPr>
      <w:r>
        <w:rPr>
          <w:rFonts w:eastAsia="宋体" w:cs="Times New Roman" w:hint="eastAsia"/>
          <w:sz w:val="18"/>
          <w:szCs w:val="20"/>
        </w:rPr>
        <w:t xml:space="preserve">C F *     1.33851   .4171938   .5390146   447.9738   .7994958   </w:t>
      </w:r>
      <w:proofErr w:type="gramStart"/>
      <w:r>
        <w:rPr>
          <w:rFonts w:eastAsia="宋体" w:cs="Times New Roman" w:hint="eastAsia"/>
          <w:sz w:val="18"/>
          <w:szCs w:val="20"/>
        </w:rPr>
        <w:t>447.9737  0.999</w:t>
      </w:r>
      <w:proofErr w:type="gramEnd"/>
      <w:r>
        <w:rPr>
          <w:rFonts w:eastAsia="宋体" w:cs="Times New Roman" w:hint="eastAsia"/>
          <w:sz w:val="18"/>
          <w:szCs w:val="20"/>
        </w:rPr>
        <w:t xml:space="preserve">    4.86e-09</w:t>
      </w:r>
    </w:p>
    <w:p w14:paraId="30A98B39" w14:textId="680B7340" w:rsidR="000243CB" w:rsidRPr="007D75A9" w:rsidRDefault="000243CB" w:rsidP="000243CB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hint="eastAsia"/>
          <w:szCs w:val="20"/>
        </w:rPr>
        <w:br w:type="page"/>
      </w:r>
      <w:r w:rsidRPr="005F2A9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5</w:t>
      </w:r>
      <w:r w:rsidRPr="005F2A9B">
        <w:rPr>
          <w:rFonts w:ascii="Times New Roman" w:hAnsi="Times New Roman" w:cs="Times New Roman"/>
          <w:sz w:val="24"/>
          <w:szCs w:val="24"/>
        </w:rPr>
        <w:t xml:space="preserve">. </w:t>
      </w:r>
      <w:r w:rsidRPr="007D75A9">
        <w:rPr>
          <w:rFonts w:ascii="Times New Roman" w:hAnsi="Times New Roman" w:cs="Times New Roman"/>
          <w:sz w:val="24"/>
          <w:szCs w:val="24"/>
        </w:rPr>
        <w:t xml:space="preserve">Search strategy on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Embase</w:t>
      </w:r>
      <w:r w:rsidRPr="007D75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96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1"/>
        <w:gridCol w:w="8484"/>
      </w:tblGrid>
      <w:tr w:rsidR="000243CB" w:rsidRPr="005F2A9B" w14:paraId="7AB5DAE1" w14:textId="77777777" w:rsidTr="00AC5639">
        <w:trPr>
          <w:trHeight w:val="485"/>
          <w:jc w:val="center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EDC20" w14:textId="77777777" w:rsidR="000243CB" w:rsidRPr="00B94A0E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>1</w:t>
            </w:r>
          </w:p>
        </w:tc>
        <w:tc>
          <w:tcPr>
            <w:tcW w:w="8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FBBD6" w14:textId="29F04A7E" w:rsidR="000243CB" w:rsidRPr="000243CB" w:rsidRDefault="000243CB" w:rsidP="00AC5639">
            <w:pPr>
              <w:pStyle w:val="1"/>
              <w:shd w:val="clear" w:color="auto" w:fill="FFFFFF"/>
              <w:spacing w:before="90" w:after="90" w:line="270" w:lineRule="atLeast"/>
              <w:ind w:left="567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otball: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ccer: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football</w:t>
            </w:r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football, 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  <w:proofErr w:type="spellEnd"/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football 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  <w:proofErr w:type="spellEnd"/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 football</w:t>
            </w:r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uropeans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 football</w:t>
            </w:r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football</w:t>
            </w:r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football, 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  <w:proofErr w:type="spellEnd"/>
            <w:proofErr w:type="gram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0243CB" w:rsidRPr="005F2A9B" w14:paraId="0084E911" w14:textId="77777777" w:rsidTr="00AC5639">
        <w:trPr>
          <w:trHeight w:val="531"/>
          <w:jc w:val="center"/>
        </w:trPr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AD749" w14:textId="77777777" w:rsidR="000243CB" w:rsidRPr="00B94A0E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B94A0E">
              <w:rPr>
                <w:rFonts w:ascii="Times New Roman" w:hAnsi="Times New Roman"/>
              </w:rPr>
              <w:t>#2</w:t>
            </w:r>
          </w:p>
        </w:tc>
        <w:tc>
          <w:tcPr>
            <w:tcW w:w="8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1D494" w14:textId="2EEAD4F2" w:rsidR="000243CB" w:rsidRPr="000243CB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eastAsiaTheme="minorEastAsia" w:hAnsi="Times New Roman" w:hint="eastAsia"/>
              </w:rPr>
            </w:pPr>
            <w:r w:rsidRPr="000243CB">
              <w:rPr>
                <w:rFonts w:ascii="Times New Roman" w:eastAsiaTheme="minorEastAsia" w:hAnsi="Times New Roman"/>
              </w:rPr>
              <w:t>'physical education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AND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training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physical conditioning, human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exercise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physical education, train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physical education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education, physical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conditioning, human physical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human physical condition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physical training, human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human physical train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training, human physical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physical exercise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isometric exercises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exercise train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physical activities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training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intervention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strength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power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explosive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resistance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velocity-based resistance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ballistic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plyometric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offset load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trx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speed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jump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linear speed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multidirectional speed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acceleration speed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reaction speed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running economy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endurance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high-intensity interval train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moderate-intensity continuous train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long slow distance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coordination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flexibility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static stretch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dynamic stretch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proprioceptive neuromuscular facilitation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gility: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'multimodal agility-based exercise training':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ab,ti</w:t>
            </w:r>
            <w:proofErr w:type="spellEnd"/>
            <w:r w:rsidRPr="000243CB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0243CB">
              <w:rPr>
                <w:rFonts w:ascii="Times New Roman" w:eastAsiaTheme="minorEastAsia" w:hAnsi="Times New Roman"/>
              </w:rPr>
              <w:t>saq:ab,ti</w:t>
            </w:r>
            <w:proofErr w:type="spellEnd"/>
          </w:p>
        </w:tc>
      </w:tr>
      <w:tr w:rsidR="000243CB" w:rsidRPr="005F2A9B" w14:paraId="2E2C2BA6" w14:textId="77777777" w:rsidTr="00AC5639">
        <w:trPr>
          <w:trHeight w:val="288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E69B" w14:textId="77777777" w:rsidR="000243CB" w:rsidRPr="00B94A0E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>3</w:t>
            </w:r>
          </w:p>
        </w:tc>
        <w:tc>
          <w:tcPr>
            <w:tcW w:w="8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68FB" w14:textId="77777777" w:rsidR="000243CB" w:rsidRPr="00B94A0E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 xml:space="preserve">1 </w:t>
            </w:r>
            <w:r w:rsidRPr="005F2A9B">
              <w:rPr>
                <w:rFonts w:ascii="Times New Roman" w:hAnsi="Times New Roman" w:hint="eastAsia"/>
              </w:rPr>
              <w:t>AND</w:t>
            </w:r>
            <w:r w:rsidRPr="00B94A0E">
              <w:rPr>
                <w:rFonts w:ascii="Times New Roman" w:hAnsi="Times New Roman"/>
              </w:rPr>
              <w:t xml:space="preserve"> #2</w:t>
            </w:r>
          </w:p>
        </w:tc>
      </w:tr>
      <w:tr w:rsidR="000243CB" w:rsidRPr="005F2A9B" w14:paraId="125A83E1" w14:textId="77777777" w:rsidTr="00AC5639">
        <w:trPr>
          <w:trHeight w:val="26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5E4B" w14:textId="77777777" w:rsidR="000243CB" w:rsidRPr="000243CB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eastAsiaTheme="minorEastAsia" w:hAnsi="Times New Roman"/>
              </w:rPr>
            </w:pPr>
            <w:r w:rsidRPr="000243CB">
              <w:rPr>
                <w:rFonts w:ascii="Times New Roman" w:eastAsiaTheme="minorEastAsia" w:hAnsi="Times New Roman"/>
              </w:rPr>
              <w:t>#4</w:t>
            </w:r>
          </w:p>
        </w:tc>
        <w:tc>
          <w:tcPr>
            <w:tcW w:w="8484" w:type="dxa"/>
            <w:tcBorders>
              <w:top w:val="nil"/>
              <w:left w:val="nil"/>
              <w:bottom w:val="nil"/>
              <w:right w:val="nil"/>
            </w:tcBorders>
          </w:tcPr>
          <w:p w14:paraId="0395513F" w14:textId="4D813B83" w:rsidR="000243CB" w:rsidRPr="000243CB" w:rsidRDefault="000243CB" w:rsidP="000243CB">
            <w:pPr>
              <w:shd w:val="clear" w:color="auto" w:fill="FFFFFF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ndomized</w:t>
            </w:r>
            <w:proofErr w:type="gram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ontrolled</w:t>
            </w:r>
            <w:proofErr w:type="gramStart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ndom:ab</w:t>
            </w:r>
            <w:proofErr w:type="gram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ct:ab</w:t>
            </w:r>
            <w:proofErr w:type="gram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'clinical trial</w:t>
            </w:r>
            <w:proofErr w:type="gramStart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0243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0243CB" w:rsidRPr="005F2A9B" w14:paraId="4D8155EB" w14:textId="77777777" w:rsidTr="00AC5639">
        <w:trPr>
          <w:trHeight w:val="265"/>
          <w:jc w:val="center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205BD" w14:textId="77777777" w:rsidR="000243CB" w:rsidRPr="005F2A9B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5F2A9B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2E393" w14:textId="77777777" w:rsidR="000243CB" w:rsidRPr="005F2A9B" w:rsidRDefault="000243CB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3 AND #</w:t>
            </w:r>
            <w:r w:rsidRPr="005F2A9B">
              <w:rPr>
                <w:rFonts w:ascii="Times New Roman" w:hAnsi="Times New Roman" w:hint="eastAsia"/>
              </w:rPr>
              <w:t>4</w:t>
            </w:r>
          </w:p>
        </w:tc>
      </w:tr>
    </w:tbl>
    <w:p w14:paraId="75C9F834" w14:textId="77777777" w:rsidR="000243CB" w:rsidRPr="00DA5635" w:rsidRDefault="000243CB" w:rsidP="000243CB">
      <w:pPr>
        <w:rPr>
          <w:rFonts w:ascii="Times New Roman" w:hAnsi="Times New Roman" w:cs="Times New Roman"/>
          <w:color w:val="000000"/>
          <w:kern w:val="0"/>
          <w:sz w:val="24"/>
          <w:szCs w:val="24"/>
        </w:rPr>
        <w:sectPr w:rsidR="000243CB" w:rsidRPr="00DA5635" w:rsidSect="000243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528D5C" w14:textId="2FDD9990" w:rsidR="00C056A1" w:rsidRPr="00C056A1" w:rsidRDefault="00C056A1" w:rsidP="00C056A1">
      <w:pPr>
        <w:shd w:val="clear" w:color="auto" w:fill="FFFFFF"/>
        <w:rPr>
          <w:rFonts w:ascii="Times New Roman" w:hAnsi="Times New Roman"/>
          <w:b/>
          <w:bCs/>
          <w:sz w:val="30"/>
          <w:szCs w:val="30"/>
        </w:rPr>
      </w:pPr>
      <w:r w:rsidRPr="005F2A9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5F2A9B">
        <w:rPr>
          <w:rFonts w:ascii="Times New Roman" w:hAnsi="Times New Roman" w:cs="Times New Roman"/>
          <w:sz w:val="24"/>
          <w:szCs w:val="24"/>
        </w:rPr>
        <w:t xml:space="preserve">. </w:t>
      </w:r>
      <w:r w:rsidRPr="007D75A9">
        <w:rPr>
          <w:rFonts w:ascii="Times New Roman" w:hAnsi="Times New Roman" w:cs="Times New Roman"/>
          <w:sz w:val="24"/>
          <w:szCs w:val="24"/>
        </w:rPr>
        <w:t xml:space="preserve">Search strategy on </w:t>
      </w:r>
      <w:r>
        <w:rPr>
          <w:rFonts w:ascii="Times New Roman" w:hAnsi="Times New Roman" w:cs="Times New Roman" w:hint="eastAsia"/>
          <w:sz w:val="24"/>
          <w:szCs w:val="24"/>
        </w:rPr>
        <w:t>Web of Science</w:t>
      </w:r>
      <w:r w:rsidRPr="007D75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96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1"/>
        <w:gridCol w:w="8484"/>
      </w:tblGrid>
      <w:tr w:rsidR="00C056A1" w:rsidRPr="005F2A9B" w14:paraId="37E2349A" w14:textId="77777777" w:rsidTr="00AC5639">
        <w:trPr>
          <w:trHeight w:val="485"/>
          <w:jc w:val="center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5B72C" w14:textId="77777777" w:rsidR="00C056A1" w:rsidRPr="00B94A0E" w:rsidRDefault="00C056A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>1</w:t>
            </w:r>
          </w:p>
        </w:tc>
        <w:tc>
          <w:tcPr>
            <w:tcW w:w="8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0E808" w14:textId="33541DBD" w:rsidR="00C056A1" w:rsidRPr="00D273B1" w:rsidRDefault="00D273B1" w:rsidP="00AC5639">
            <w:pPr>
              <w:pStyle w:val="1"/>
              <w:shd w:val="clear" w:color="auto" w:fill="FFFFFF"/>
              <w:spacing w:before="90" w:after="90" w:line="270" w:lineRule="atLeast"/>
              <w:ind w:left="567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((((((((TI=(Football)) OR TI=(Soccer)) OR TI</w:t>
            </w:r>
            <w:proofErr w:type="gramStart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American Football)) OR TI</w:t>
            </w:r>
            <w:proofErr w:type="gramStart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Football, American)) OR TI</w:t>
            </w:r>
            <w:proofErr w:type="gramStart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Football European)) OR TI</w:t>
            </w:r>
            <w:proofErr w:type="gramStart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European, Football)) OR TI</w:t>
            </w:r>
            <w:proofErr w:type="gramStart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Europeans, Football)) OR TI</w:t>
            </w:r>
            <w:proofErr w:type="gramStart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European Football)) OR TI</w:t>
            </w:r>
            <w:proofErr w:type="gramStart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Football, European)</w:t>
            </w:r>
          </w:p>
        </w:tc>
      </w:tr>
      <w:tr w:rsidR="00C056A1" w:rsidRPr="005F2A9B" w14:paraId="0658B459" w14:textId="77777777" w:rsidTr="00AC5639">
        <w:trPr>
          <w:trHeight w:val="531"/>
          <w:jc w:val="center"/>
        </w:trPr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8CC89" w14:textId="77777777" w:rsidR="00C056A1" w:rsidRPr="00B94A0E" w:rsidRDefault="00C056A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B94A0E">
              <w:rPr>
                <w:rFonts w:ascii="Times New Roman" w:hAnsi="Times New Roman"/>
              </w:rPr>
              <w:t>#2</w:t>
            </w:r>
          </w:p>
        </w:tc>
        <w:tc>
          <w:tcPr>
            <w:tcW w:w="8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BA6BE" w14:textId="42F1AFC7" w:rsidR="00C056A1" w:rsidRPr="00D273B1" w:rsidRDefault="00D273B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eastAsiaTheme="minorEastAsia" w:hAnsi="Times New Roman" w:hint="eastAsia"/>
              </w:rPr>
            </w:pPr>
            <w:r w:rsidRPr="00D273B1">
              <w:rPr>
                <w:rFonts w:ascii="Times New Roman" w:eastAsiaTheme="minorEastAsia" w:hAnsi="Times New Roman"/>
              </w:rPr>
              <w:t>((((((((((((((((((((((((((((((((((((((((((((TI=(Physical Education and Training)) OR TI=(Physical Conditioning, Human)) OR TI=(Exercise)) OR TI=(Physical Education, Training)) OR TI=(Physical Education)) OR TI=(Education, Physical)) OR TI=(Conditioning, Human Physical)) OR TI=(Human Physical Conditioning)) OR TI=(Physical Training, Human)) OR TI=(Human Physical Training)) OR TI=(Training, Human Physical)) OR TI=(Physical Exercise)) OR TI=(Isometric Exercises)) OR TI=(Exercise Training)) OR TI=(Physical Activities)) OR TI=(Training)) OR TI=(Intervention)) OR TI=(strength)) OR TI=(power)) OR TI=(explosive)) OR TI=(resistance)) OR TI=(velocity-based resistance)) OR TI=(ballistic )) OR TI=(plyometric)) OR TI=(offset load )) OR TI=(TRX )) OR TI=(Speed)) OR TI=(Jump)) OR TI=(linear speed )) OR TI=(multidirectional speed )) OR TI=(acceleration-speed )) OR TI=(reaction speed)) OR TI=(running economy)) OR TI=(endurance)) OR TI=(high-intensity interval training)) OR TI=(moderate-intensity continuous training)) OR TI=(long slow distance)) OR TI=(coordination)) OR TI=(flexibility)) OR TI=(static stretching )) OR TI=(dynamic stretching)) OR TI=(proprioceptive neuromuscular facilitation)) OR TI=(agility)) OR TI=(multimodal agility-based exercise training)) OR TI=(SAQ)</w:t>
            </w:r>
          </w:p>
        </w:tc>
      </w:tr>
      <w:tr w:rsidR="00C056A1" w:rsidRPr="005F2A9B" w14:paraId="6D83E686" w14:textId="77777777" w:rsidTr="00AC5639">
        <w:trPr>
          <w:trHeight w:val="288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6E69" w14:textId="77777777" w:rsidR="00C056A1" w:rsidRPr="00B94A0E" w:rsidRDefault="00C056A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>3</w:t>
            </w:r>
          </w:p>
        </w:tc>
        <w:tc>
          <w:tcPr>
            <w:tcW w:w="8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6ED7" w14:textId="77777777" w:rsidR="00C056A1" w:rsidRPr="00B94A0E" w:rsidRDefault="00C056A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B94A0E">
              <w:rPr>
                <w:rFonts w:ascii="Times New Roman" w:hAnsi="Times New Roman"/>
              </w:rPr>
              <w:t xml:space="preserve">1 </w:t>
            </w:r>
            <w:r w:rsidRPr="005F2A9B">
              <w:rPr>
                <w:rFonts w:ascii="Times New Roman" w:hAnsi="Times New Roman" w:hint="eastAsia"/>
              </w:rPr>
              <w:t>AND</w:t>
            </w:r>
            <w:r w:rsidRPr="00B94A0E">
              <w:rPr>
                <w:rFonts w:ascii="Times New Roman" w:hAnsi="Times New Roman"/>
              </w:rPr>
              <w:t xml:space="preserve"> #2</w:t>
            </w:r>
          </w:p>
        </w:tc>
      </w:tr>
      <w:tr w:rsidR="00C056A1" w:rsidRPr="005F2A9B" w14:paraId="4578B8F8" w14:textId="77777777" w:rsidTr="00AC5639">
        <w:trPr>
          <w:trHeight w:val="26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9A43" w14:textId="77777777" w:rsidR="00C056A1" w:rsidRPr="000243CB" w:rsidRDefault="00C056A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eastAsiaTheme="minorEastAsia" w:hAnsi="Times New Roman"/>
              </w:rPr>
            </w:pPr>
            <w:r w:rsidRPr="000243CB">
              <w:rPr>
                <w:rFonts w:ascii="Times New Roman" w:eastAsiaTheme="minorEastAsia" w:hAnsi="Times New Roman"/>
              </w:rPr>
              <w:t>#4</w:t>
            </w:r>
          </w:p>
        </w:tc>
        <w:tc>
          <w:tcPr>
            <w:tcW w:w="8484" w:type="dxa"/>
            <w:tcBorders>
              <w:top w:val="nil"/>
              <w:left w:val="nil"/>
              <w:bottom w:val="nil"/>
              <w:right w:val="nil"/>
            </w:tcBorders>
          </w:tcPr>
          <w:p w14:paraId="553DF8A5" w14:textId="5695981E" w:rsidR="00C056A1" w:rsidRPr="00D273B1" w:rsidRDefault="00D273B1" w:rsidP="00AC5639">
            <w:pPr>
              <w:shd w:val="clear" w:color="auto" w:fill="FFFFFF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273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((TI</w:t>
            </w:r>
            <w:proofErr w:type="gramStart"/>
            <w:r w:rsidRPr="00D273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ndomized controlled)) OR TI=(random)) OR TI=(RCT)) OR TI</w:t>
            </w:r>
            <w:proofErr w:type="gramStart"/>
            <w:r w:rsidRPr="00D273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D273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trial)</w:t>
            </w:r>
          </w:p>
        </w:tc>
      </w:tr>
      <w:tr w:rsidR="00C056A1" w:rsidRPr="005F2A9B" w14:paraId="320BFA32" w14:textId="77777777" w:rsidTr="00AC5639">
        <w:trPr>
          <w:trHeight w:val="265"/>
          <w:jc w:val="center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CD291" w14:textId="77777777" w:rsidR="00C056A1" w:rsidRPr="005F2A9B" w:rsidRDefault="00C056A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</w:t>
            </w:r>
            <w:r w:rsidRPr="005F2A9B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06E1A9" w14:textId="77777777" w:rsidR="00C056A1" w:rsidRPr="005F2A9B" w:rsidRDefault="00C056A1" w:rsidP="00AC5639">
            <w:pPr>
              <w:pStyle w:val="MDPI31text"/>
              <w:autoSpaceDE w:val="0"/>
              <w:autoSpaceDN w:val="0"/>
              <w:spacing w:line="260" w:lineRule="atLeast"/>
              <w:ind w:left="0" w:firstLine="0"/>
              <w:jc w:val="center"/>
              <w:rPr>
                <w:rFonts w:ascii="Times New Roman" w:hAnsi="Times New Roman"/>
              </w:rPr>
            </w:pPr>
            <w:r w:rsidRPr="005F2A9B">
              <w:rPr>
                <w:rFonts w:ascii="Times New Roman" w:hAnsi="Times New Roman"/>
              </w:rPr>
              <w:t>#3 AND #</w:t>
            </w:r>
            <w:r w:rsidRPr="005F2A9B">
              <w:rPr>
                <w:rFonts w:ascii="Times New Roman" w:hAnsi="Times New Roman" w:hint="eastAsia"/>
              </w:rPr>
              <w:t>4</w:t>
            </w:r>
          </w:p>
        </w:tc>
      </w:tr>
    </w:tbl>
    <w:p w14:paraId="108A15ED" w14:textId="77777777" w:rsidR="00C056A1" w:rsidRPr="00DA5635" w:rsidRDefault="00C056A1" w:rsidP="00C056A1">
      <w:pP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sectPr w:rsidR="00C056A1" w:rsidRPr="00DA5635" w:rsidSect="00C056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F735EF" w14:textId="1C95B626" w:rsidR="000243CB" w:rsidRPr="00C056A1" w:rsidRDefault="000243CB" w:rsidP="00C056A1">
      <w:pPr>
        <w:shd w:val="clear" w:color="auto" w:fill="FFFFFF"/>
        <w:rPr>
          <w:rFonts w:ascii="Times New Roman" w:hAnsi="Times New Roman" w:hint="eastAsia"/>
        </w:rPr>
      </w:pPr>
    </w:p>
    <w:sectPr w:rsidR="000243CB" w:rsidRPr="00C05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35AC8" w14:textId="77777777" w:rsidR="00655E44" w:rsidRDefault="00655E44" w:rsidP="00665F1E">
      <w:pPr>
        <w:rPr>
          <w:rFonts w:hint="eastAsia"/>
        </w:rPr>
      </w:pPr>
      <w:r>
        <w:separator/>
      </w:r>
    </w:p>
  </w:endnote>
  <w:endnote w:type="continuationSeparator" w:id="0">
    <w:p w14:paraId="63000BF1" w14:textId="77777777" w:rsidR="00655E44" w:rsidRDefault="00655E44" w:rsidP="00665F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AA569" w14:textId="77777777" w:rsidR="00655E44" w:rsidRDefault="00655E44" w:rsidP="00665F1E">
      <w:pPr>
        <w:rPr>
          <w:rFonts w:hint="eastAsia"/>
        </w:rPr>
      </w:pPr>
      <w:r>
        <w:separator/>
      </w:r>
    </w:p>
  </w:footnote>
  <w:footnote w:type="continuationSeparator" w:id="0">
    <w:p w14:paraId="48DC18A1" w14:textId="77777777" w:rsidR="00655E44" w:rsidRDefault="00655E44" w:rsidP="00665F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96A2097"/>
    <w:multiLevelType w:val="hybridMultilevel"/>
    <w:tmpl w:val="2DDE27A8"/>
    <w:lvl w:ilvl="0" w:tplc="977046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C692738"/>
    <w:multiLevelType w:val="hybridMultilevel"/>
    <w:tmpl w:val="97BA67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BB31D6F"/>
    <w:multiLevelType w:val="hybridMultilevel"/>
    <w:tmpl w:val="D4A69210"/>
    <w:lvl w:ilvl="0" w:tplc="2B5A8272">
      <w:start w:val="4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DEC63CB"/>
    <w:multiLevelType w:val="hybridMultilevel"/>
    <w:tmpl w:val="CE2E65D0"/>
    <w:lvl w:ilvl="0" w:tplc="F126E70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5930685">
    <w:abstractNumId w:val="0"/>
  </w:num>
  <w:num w:numId="3" w16cid:durableId="1231892682">
    <w:abstractNumId w:val="4"/>
  </w:num>
  <w:num w:numId="4" w16cid:durableId="605235583">
    <w:abstractNumId w:val="3"/>
  </w:num>
  <w:num w:numId="5" w16cid:durableId="525337591">
    <w:abstractNumId w:val="1"/>
  </w:num>
  <w:num w:numId="6" w16cid:durableId="767427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EB"/>
    <w:rsid w:val="000243CB"/>
    <w:rsid w:val="0004703C"/>
    <w:rsid w:val="000850B9"/>
    <w:rsid w:val="00146985"/>
    <w:rsid w:val="00171229"/>
    <w:rsid w:val="00171ADD"/>
    <w:rsid w:val="00173D64"/>
    <w:rsid w:val="00175318"/>
    <w:rsid w:val="001907C1"/>
    <w:rsid w:val="00195C12"/>
    <w:rsid w:val="001A6BDE"/>
    <w:rsid w:val="001C4944"/>
    <w:rsid w:val="00251235"/>
    <w:rsid w:val="002A3FC7"/>
    <w:rsid w:val="002A540B"/>
    <w:rsid w:val="002B61D3"/>
    <w:rsid w:val="002C2214"/>
    <w:rsid w:val="002F7F3F"/>
    <w:rsid w:val="00336493"/>
    <w:rsid w:val="00356467"/>
    <w:rsid w:val="00384158"/>
    <w:rsid w:val="003A2FA9"/>
    <w:rsid w:val="003A4E5F"/>
    <w:rsid w:val="003B3DE7"/>
    <w:rsid w:val="003F4A16"/>
    <w:rsid w:val="0040451F"/>
    <w:rsid w:val="0044492D"/>
    <w:rsid w:val="00461FF1"/>
    <w:rsid w:val="0049310D"/>
    <w:rsid w:val="00495022"/>
    <w:rsid w:val="004D64B8"/>
    <w:rsid w:val="004F34EA"/>
    <w:rsid w:val="005113BC"/>
    <w:rsid w:val="00515228"/>
    <w:rsid w:val="005F2A9B"/>
    <w:rsid w:val="00655E44"/>
    <w:rsid w:val="00665F1E"/>
    <w:rsid w:val="006B4780"/>
    <w:rsid w:val="006F21CE"/>
    <w:rsid w:val="00730A83"/>
    <w:rsid w:val="007A3B6B"/>
    <w:rsid w:val="008437CA"/>
    <w:rsid w:val="00854570"/>
    <w:rsid w:val="008661FE"/>
    <w:rsid w:val="00866EBD"/>
    <w:rsid w:val="008D0046"/>
    <w:rsid w:val="00904E8C"/>
    <w:rsid w:val="00915E82"/>
    <w:rsid w:val="00924AB9"/>
    <w:rsid w:val="00925966"/>
    <w:rsid w:val="009646E0"/>
    <w:rsid w:val="00982CC8"/>
    <w:rsid w:val="00A66506"/>
    <w:rsid w:val="00A87F4F"/>
    <w:rsid w:val="00AD0053"/>
    <w:rsid w:val="00AE471D"/>
    <w:rsid w:val="00AE7FFB"/>
    <w:rsid w:val="00B000BE"/>
    <w:rsid w:val="00B270EB"/>
    <w:rsid w:val="00B972CD"/>
    <w:rsid w:val="00C056A1"/>
    <w:rsid w:val="00C14681"/>
    <w:rsid w:val="00C641A2"/>
    <w:rsid w:val="00C72961"/>
    <w:rsid w:val="00CA68C3"/>
    <w:rsid w:val="00CE4368"/>
    <w:rsid w:val="00CF3A77"/>
    <w:rsid w:val="00CF6918"/>
    <w:rsid w:val="00D13D42"/>
    <w:rsid w:val="00D14C5E"/>
    <w:rsid w:val="00D273B1"/>
    <w:rsid w:val="00D4786A"/>
    <w:rsid w:val="00D9156F"/>
    <w:rsid w:val="00DA5635"/>
    <w:rsid w:val="00E17ED7"/>
    <w:rsid w:val="00E622CF"/>
    <w:rsid w:val="00EE448A"/>
    <w:rsid w:val="00FA483B"/>
    <w:rsid w:val="00FA6797"/>
    <w:rsid w:val="00FB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3CD621"/>
  <w15:chartTrackingRefBased/>
  <w15:docId w15:val="{68067927-16CC-45A8-8DD0-7BC1F1B96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3C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70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B27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B270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B270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B270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70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70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70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70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270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B27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2"/>
    <w:rsid w:val="00B27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B270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2"/>
    <w:rsid w:val="00B270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70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70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70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70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70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7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70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70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70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70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70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70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7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70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70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5F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5F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5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5F1E"/>
    <w:rPr>
      <w:sz w:val="18"/>
      <w:szCs w:val="18"/>
    </w:rPr>
  </w:style>
  <w:style w:type="table" w:styleId="af2">
    <w:name w:val="Table Grid"/>
    <w:basedOn w:val="a1"/>
    <w:uiPriority w:val="99"/>
    <w:qFormat/>
    <w:rsid w:val="00173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F2A9B"/>
    <w:pPr>
      <w:numPr>
        <w:numId w:val="2"/>
      </w:numPr>
    </w:pPr>
  </w:style>
  <w:style w:type="paragraph" w:customStyle="1" w:styleId="MDPI31text">
    <w:name w:val="MDPI_3.1_text"/>
    <w:basedOn w:val="a"/>
    <w:qFormat/>
    <w:rsid w:val="005F2A9B"/>
    <w:pPr>
      <w:widowControl/>
      <w:adjustRightInd w:val="0"/>
      <w:snapToGrid w:val="0"/>
      <w:spacing w:before="100" w:beforeAutospacing="1" w:after="100" w:afterAutospacing="1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  <w:style w:type="paragraph" w:customStyle="1" w:styleId="MDPI41tablecaption">
    <w:name w:val="MDPI_4.1_table_caption"/>
    <w:basedOn w:val="a"/>
    <w:qFormat/>
    <w:rsid w:val="005F2A9B"/>
    <w:pPr>
      <w:widowControl/>
      <w:adjustRightInd w:val="0"/>
      <w:snapToGrid w:val="0"/>
      <w:spacing w:before="240" w:after="120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DA5635"/>
  </w:style>
  <w:style w:type="character" w:styleId="af4">
    <w:name w:val="Hyperlink"/>
    <w:basedOn w:val="a0"/>
    <w:uiPriority w:val="99"/>
    <w:unhideWhenUsed/>
    <w:rsid w:val="00DA5635"/>
    <w:rPr>
      <w:color w:val="467886" w:themeColor="hyperlink"/>
      <w:u w:val="single"/>
    </w:rPr>
  </w:style>
  <w:style w:type="character" w:customStyle="1" w:styleId="11">
    <w:name w:val="明显强调1"/>
    <w:basedOn w:val="a0"/>
    <w:uiPriority w:val="21"/>
    <w:qFormat/>
    <w:rsid w:val="00DA5635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DA5635"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rsid w:val="00DA5635"/>
    <w:rPr>
      <w:color w:val="605E5C"/>
      <w:shd w:val="clear" w:color="auto" w:fill="E1DFDD"/>
    </w:rPr>
  </w:style>
  <w:style w:type="paragraph" w:customStyle="1" w:styleId="b63ee27f-4cf3-414c-9275-d88e3f90795e">
    <w:name w:val="b63ee27f-4cf3-414c-9275-d88e3f90795e"/>
    <w:basedOn w:val="3"/>
    <w:next w:val="acbfdd8b-e11b-4d36-88ff-6049b138f862"/>
    <w:link w:val="b63ee27f-4cf3-414c-9275-d88e3f90795e0"/>
    <w:rsid w:val="00DA5635"/>
    <w:pPr>
      <w:adjustRightInd w:val="0"/>
      <w:spacing w:before="0" w:after="0" w:line="288" w:lineRule="auto"/>
      <w:jc w:val="left"/>
    </w:pPr>
    <w:rPr>
      <w:rFonts w:ascii="微软雅黑" w:eastAsia="微软雅黑" w:hAnsi="微软雅黑"/>
      <w:b/>
      <w:color w:val="000000"/>
      <w:kern w:val="44"/>
      <w:sz w:val="26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rsid w:val="00DA5635"/>
    <w:pPr>
      <w:adjustRightInd w:val="0"/>
      <w:spacing w:line="288" w:lineRule="auto"/>
      <w:jc w:val="left"/>
    </w:pPr>
    <w:rPr>
      <w:rFonts w:ascii="微软雅黑" w:eastAsia="微软雅黑" w:hAnsi="微软雅黑"/>
      <w:color w:val="000000"/>
      <w:kern w:val="44"/>
      <w:sz w:val="22"/>
      <w:szCs w:val="24"/>
    </w:rPr>
  </w:style>
  <w:style w:type="character" w:customStyle="1" w:styleId="b63ee27f-4cf3-414c-9275-d88e3f90795e0">
    <w:name w:val="b63ee27f-4cf3-414c-9275-d88e3f90795e 字符"/>
    <w:basedOn w:val="a0"/>
    <w:link w:val="b63ee27f-4cf3-414c-9275-d88e3f90795e"/>
    <w:rsid w:val="00DA5635"/>
    <w:rPr>
      <w:rFonts w:ascii="微软雅黑" w:eastAsia="微软雅黑" w:hAnsi="微软雅黑" w:cstheme="majorBidi"/>
      <w:b/>
      <w:color w:val="000000"/>
      <w:kern w:val="44"/>
      <w:sz w:val="26"/>
      <w:szCs w:val="3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DA5635"/>
    <w:rPr>
      <w:rFonts w:ascii="微软雅黑" w:eastAsia="微软雅黑" w:hAnsi="微软雅黑"/>
      <w:color w:val="000000"/>
      <w:kern w:val="44"/>
      <w:sz w:val="22"/>
      <w:szCs w:val="24"/>
    </w:rPr>
  </w:style>
  <w:style w:type="character" w:styleId="af5">
    <w:name w:val="Unresolved Mention"/>
    <w:basedOn w:val="a0"/>
    <w:uiPriority w:val="99"/>
    <w:semiHidden/>
    <w:unhideWhenUsed/>
    <w:rsid w:val="00DA56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9</Pages>
  <Words>3852</Words>
  <Characters>25582</Characters>
  <Application>Microsoft Office Word</Application>
  <DocSecurity>0</DocSecurity>
  <Lines>1705</Lines>
  <Paragraphs>1549</Paragraphs>
  <ScaleCrop>false</ScaleCrop>
  <Company/>
  <LinksUpToDate>false</LinksUpToDate>
  <CharactersWithSpaces>2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89739384@qq.com</dc:creator>
  <cp:keywords/>
  <dc:description/>
  <cp:lastModifiedBy>2389739384@qq.com</cp:lastModifiedBy>
  <cp:revision>7</cp:revision>
  <dcterms:created xsi:type="dcterms:W3CDTF">2026-01-19T10:24:00Z</dcterms:created>
  <dcterms:modified xsi:type="dcterms:W3CDTF">2026-06-05T08:25:00Z</dcterms:modified>
</cp:coreProperties>
</file>